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7B2DD" w14:textId="77777777" w:rsidR="007556E5" w:rsidRPr="00110FBF" w:rsidRDefault="0054637F" w:rsidP="007556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C10549">
        <w:rPr>
          <w:rFonts w:ascii="Times New Roman" w:hAnsi="Times New Roman" w:cs="Times New Roman"/>
          <w:sz w:val="24"/>
          <w:szCs w:val="24"/>
        </w:rPr>
        <w:t xml:space="preserve">able </w:t>
      </w:r>
      <w:r w:rsidR="007556E5" w:rsidRPr="00110FBF">
        <w:rPr>
          <w:rFonts w:ascii="Times New Roman" w:hAnsi="Times New Roman" w:cs="Times New Roman"/>
          <w:sz w:val="24"/>
          <w:szCs w:val="24"/>
        </w:rPr>
        <w:t xml:space="preserve">1. </w:t>
      </w:r>
      <w:r w:rsidR="007556E5" w:rsidRPr="00365DF2">
        <w:rPr>
          <w:rFonts w:ascii="Times New Roman" w:hAnsi="Times New Roman" w:cs="Times New Roman"/>
          <w:sz w:val="24"/>
          <w:szCs w:val="24"/>
        </w:rPr>
        <w:t>Specifications of fifty-five potential durable wall lining fixing products</w:t>
      </w:r>
      <w:r w:rsidR="001566F2">
        <w:rPr>
          <w:rFonts w:ascii="Times New Roman" w:hAnsi="Times New Roman" w:cs="Times New Roman"/>
          <w:sz w:val="24"/>
          <w:szCs w:val="24"/>
        </w:rPr>
        <w:t xml:space="preserve"> evaluated during phase 1</w:t>
      </w:r>
      <w:r w:rsidR="00365DF2" w:rsidRPr="00365DF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616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2268"/>
        <w:gridCol w:w="1985"/>
        <w:gridCol w:w="3543"/>
        <w:gridCol w:w="2552"/>
        <w:gridCol w:w="1559"/>
        <w:gridCol w:w="1843"/>
      </w:tblGrid>
      <w:tr w:rsidR="003008B6" w:rsidRPr="001F1764" w14:paraId="0AC4C4BF" w14:textId="77777777" w:rsidTr="001566F2">
        <w:tc>
          <w:tcPr>
            <w:tcW w:w="1276" w:type="dxa"/>
          </w:tcPr>
          <w:p w14:paraId="3725D560" w14:textId="77777777" w:rsidR="003008B6" w:rsidRPr="004C3A26" w:rsidRDefault="003008B6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3A26">
              <w:rPr>
                <w:rFonts w:ascii="Times New Roman" w:hAnsi="Times New Roman" w:cs="Times New Roman"/>
                <w:b/>
              </w:rPr>
              <w:t>Type of fixing</w:t>
            </w:r>
          </w:p>
        </w:tc>
        <w:tc>
          <w:tcPr>
            <w:tcW w:w="1134" w:type="dxa"/>
          </w:tcPr>
          <w:p w14:paraId="41779EEA" w14:textId="77777777" w:rsidR="003008B6" w:rsidRPr="004C3A26" w:rsidRDefault="003008B6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3A26">
              <w:rPr>
                <w:rFonts w:ascii="Times New Roman" w:hAnsi="Times New Roman" w:cs="Times New Roman"/>
                <w:b/>
              </w:rPr>
              <w:t>Product Number #</w:t>
            </w:r>
          </w:p>
        </w:tc>
        <w:tc>
          <w:tcPr>
            <w:tcW w:w="2268" w:type="dxa"/>
          </w:tcPr>
          <w:p w14:paraId="25184516" w14:textId="77777777" w:rsidR="003008B6" w:rsidRPr="004C3A26" w:rsidRDefault="003008B6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3A26">
              <w:rPr>
                <w:rFonts w:ascii="Times New Roman" w:hAnsi="Times New Roman" w:cs="Times New Roman"/>
                <w:b/>
              </w:rPr>
              <w:t>Product</w:t>
            </w:r>
          </w:p>
          <w:p w14:paraId="2F1F1ACF" w14:textId="77777777" w:rsidR="003008B6" w:rsidRPr="004C3A26" w:rsidRDefault="003008B6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</w:tcPr>
          <w:p w14:paraId="57544B6B" w14:textId="77777777" w:rsidR="003008B6" w:rsidRPr="004C3A26" w:rsidRDefault="003008B6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3A26">
              <w:rPr>
                <w:rFonts w:ascii="Times New Roman" w:hAnsi="Times New Roman" w:cs="Times New Roman"/>
                <w:b/>
              </w:rPr>
              <w:t>Product Image</w:t>
            </w:r>
          </w:p>
        </w:tc>
        <w:tc>
          <w:tcPr>
            <w:tcW w:w="3543" w:type="dxa"/>
          </w:tcPr>
          <w:p w14:paraId="57DE2801" w14:textId="77777777" w:rsidR="003008B6" w:rsidRPr="004C3A26" w:rsidRDefault="003008B6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3A26">
              <w:rPr>
                <w:rFonts w:ascii="Times New Roman" w:hAnsi="Times New Roman" w:cs="Times New Roman"/>
                <w:b/>
              </w:rPr>
              <w:t>Manufacturer</w:t>
            </w:r>
            <w:r w:rsidR="00351FF5" w:rsidRPr="004C3A26">
              <w:rPr>
                <w:rFonts w:ascii="Times New Roman" w:hAnsi="Times New Roman" w:cs="Times New Roman"/>
                <w:b/>
              </w:rPr>
              <w:t xml:space="preserve">, </w:t>
            </w:r>
            <w:r w:rsidRPr="004C3A26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552" w:type="dxa"/>
          </w:tcPr>
          <w:p w14:paraId="00B189EE" w14:textId="77777777" w:rsidR="003008B6" w:rsidRPr="004C3A26" w:rsidRDefault="003008B6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3A26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559" w:type="dxa"/>
          </w:tcPr>
          <w:p w14:paraId="36052197" w14:textId="77777777" w:rsidR="003008B6" w:rsidRPr="004C3A26" w:rsidRDefault="003008B6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3A26">
              <w:rPr>
                <w:rFonts w:ascii="Times New Roman" w:hAnsi="Times New Roman" w:cs="Times New Roman"/>
                <w:b/>
              </w:rPr>
              <w:t>Size</w:t>
            </w:r>
          </w:p>
        </w:tc>
        <w:tc>
          <w:tcPr>
            <w:tcW w:w="1843" w:type="dxa"/>
          </w:tcPr>
          <w:p w14:paraId="7DE6652F" w14:textId="77777777" w:rsidR="003008B6" w:rsidRPr="004C3A26" w:rsidRDefault="003008B6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3A26">
              <w:rPr>
                <w:rFonts w:ascii="Times New Roman" w:hAnsi="Times New Roman" w:cs="Times New Roman"/>
                <w:b/>
              </w:rPr>
              <w:t>Field Evaluation</w:t>
            </w:r>
          </w:p>
        </w:tc>
      </w:tr>
      <w:tr w:rsidR="003008B6" w:rsidRPr="001F1764" w14:paraId="0D4A0EF8" w14:textId="77777777" w:rsidTr="001566F2">
        <w:tc>
          <w:tcPr>
            <w:tcW w:w="1276" w:type="dxa"/>
            <w:vMerge w:val="restart"/>
          </w:tcPr>
          <w:p w14:paraId="39BC92DA" w14:textId="77777777" w:rsidR="003008B6" w:rsidRPr="001F1764" w:rsidRDefault="003008B6" w:rsidP="006E65E6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 xml:space="preserve">Mechanical </w:t>
            </w:r>
          </w:p>
        </w:tc>
        <w:tc>
          <w:tcPr>
            <w:tcW w:w="1134" w:type="dxa"/>
          </w:tcPr>
          <w:p w14:paraId="125A8945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3650C7E6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Steel hooks</w:t>
            </w:r>
            <w:r>
              <w:rPr>
                <w:rFonts w:ascii="Times New Roman" w:hAnsi="Times New Roman" w:cs="Times New Roman"/>
              </w:rPr>
              <w:t xml:space="preserve"> (large)</w:t>
            </w:r>
          </w:p>
        </w:tc>
        <w:tc>
          <w:tcPr>
            <w:tcW w:w="1985" w:type="dxa"/>
          </w:tcPr>
          <w:p w14:paraId="5411A65C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4AB82366" wp14:editId="1532EE94">
                  <wp:extent cx="923026" cy="534838"/>
                  <wp:effectExtent l="0" t="0" r="0" b="0"/>
                  <wp:docPr id="288" name="Picture 1" descr="Fixing 1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7" name="Picture 24" descr="Fixing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5353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4427EF2A" w14:textId="77777777" w:rsidR="003008B6" w:rsidRPr="001F1764" w:rsidRDefault="003008B6" w:rsidP="00F55C94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Silvan</w:t>
            </w:r>
            <w:r>
              <w:rPr>
                <w:rFonts w:ascii="Times New Roman" w:hAnsi="Times New Roman" w:cs="Times New Roman"/>
              </w:rPr>
              <w:t xml:space="preserve">, Denmark </w:t>
            </w:r>
          </w:p>
        </w:tc>
        <w:tc>
          <w:tcPr>
            <w:tcW w:w="2552" w:type="dxa"/>
          </w:tcPr>
          <w:p w14:paraId="4B0EECA2" w14:textId="77777777" w:rsidR="003008B6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Blue, tempered</w:t>
            </w:r>
          </w:p>
          <w:p w14:paraId="1698DC8B" w14:textId="77777777" w:rsidR="003008B6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  <w:p w14:paraId="0151843C" w14:textId="77777777" w:rsidR="003008B6" w:rsidRPr="00746A82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F4AAD11" w14:textId="77777777" w:rsidR="003008B6" w:rsidRPr="001F1764" w:rsidRDefault="002955EA" w:rsidP="00295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x 6</w:t>
            </w:r>
            <w:r w:rsidR="003008B6" w:rsidRPr="001F17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="003008B6" w:rsidRPr="001F17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5EDE32A7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008B6" w:rsidRPr="001F1764" w14:paraId="3105CD8D" w14:textId="77777777" w:rsidTr="001566F2">
        <w:tc>
          <w:tcPr>
            <w:tcW w:w="1276" w:type="dxa"/>
            <w:vMerge/>
          </w:tcPr>
          <w:p w14:paraId="6D2CF73D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115D35F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6D5AD939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Steel hooks</w:t>
            </w:r>
            <w:r>
              <w:rPr>
                <w:rFonts w:ascii="Times New Roman" w:hAnsi="Times New Roman" w:cs="Times New Roman"/>
              </w:rPr>
              <w:t xml:space="preserve"> (small)</w:t>
            </w:r>
          </w:p>
        </w:tc>
        <w:tc>
          <w:tcPr>
            <w:tcW w:w="1985" w:type="dxa"/>
          </w:tcPr>
          <w:p w14:paraId="514C4755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DF7542B" wp14:editId="7464DC7F">
                  <wp:extent cx="872121" cy="646981"/>
                  <wp:effectExtent l="0" t="0" r="4445" b="1270"/>
                  <wp:docPr id="289" name="Picture 2" descr="Fixing 1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8" name="Picture 25" descr="Fixing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6500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765969CF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9F2E20">
              <w:rPr>
                <w:rFonts w:ascii="Times New Roman" w:hAnsi="Times New Roman" w:cs="Times New Roman"/>
              </w:rPr>
              <w:t>Silvan, Denmark</w:t>
            </w:r>
          </w:p>
        </w:tc>
        <w:tc>
          <w:tcPr>
            <w:tcW w:w="2552" w:type="dxa"/>
          </w:tcPr>
          <w:p w14:paraId="5F3D138C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Blue, tempered</w:t>
            </w:r>
          </w:p>
        </w:tc>
        <w:tc>
          <w:tcPr>
            <w:tcW w:w="1559" w:type="dxa"/>
          </w:tcPr>
          <w:p w14:paraId="4523CAAF" w14:textId="77777777" w:rsidR="003008B6" w:rsidRPr="001F1764" w:rsidRDefault="002955EA" w:rsidP="00295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x 3</w:t>
            </w:r>
            <w:r w:rsidR="003008B6" w:rsidRPr="001F17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="003008B6" w:rsidRPr="001F17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092379D6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008B6" w:rsidRPr="001F1764" w14:paraId="5CD22DE0" w14:textId="77777777" w:rsidTr="001566F2">
        <w:tc>
          <w:tcPr>
            <w:tcW w:w="1276" w:type="dxa"/>
            <w:vMerge/>
          </w:tcPr>
          <w:p w14:paraId="46AB66A6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8DD2A2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33D67302" w14:textId="6C63D4F0" w:rsidR="003008B6" w:rsidRPr="001F1764" w:rsidRDefault="008637A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B61AC">
              <w:rPr>
                <w:rFonts w:ascii="Times New Roman" w:hAnsi="Times New Roman" w:cs="Times New Roman"/>
              </w:rPr>
              <w:t>oofing nail</w:t>
            </w:r>
            <w:r>
              <w:rPr>
                <w:rFonts w:ascii="Times New Roman" w:hAnsi="Times New Roman" w:cs="Times New Roman"/>
              </w:rPr>
              <w:t xml:space="preserve"> with Grip Rite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1F1764">
              <w:rPr>
                <w:rFonts w:ascii="Times New Roman" w:hAnsi="Times New Roman" w:cs="Times New Roman"/>
              </w:rPr>
              <w:t xml:space="preserve"> plastic cap</w:t>
            </w:r>
          </w:p>
        </w:tc>
        <w:tc>
          <w:tcPr>
            <w:tcW w:w="1985" w:type="dxa"/>
          </w:tcPr>
          <w:p w14:paraId="4506EB9E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C6BDD09" wp14:editId="310B8780">
                  <wp:extent cx="882483" cy="854015"/>
                  <wp:effectExtent l="0" t="0" r="0" b="3810"/>
                  <wp:docPr id="290" name="Picture 3" descr="Fixing 1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8" name="Picture 35" descr="Fixing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857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3589E8B6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Grip Rite Prime Source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1F1764">
              <w:rPr>
                <w:rFonts w:ascii="Times New Roman" w:hAnsi="Times New Roman" w:cs="Times New Roman"/>
              </w:rPr>
              <w:t xml:space="preserve"> B</w:t>
            </w:r>
            <w:r>
              <w:rPr>
                <w:rFonts w:ascii="Times New Roman" w:hAnsi="Times New Roman" w:cs="Times New Roman"/>
              </w:rPr>
              <w:t>ui</w:t>
            </w:r>
            <w:r w:rsidRPr="001F1764">
              <w:rPr>
                <w:rFonts w:ascii="Times New Roman" w:hAnsi="Times New Roman" w:cs="Times New Roman"/>
              </w:rPr>
              <w:t>ld</w:t>
            </w:r>
            <w:r>
              <w:rPr>
                <w:rFonts w:ascii="Times New Roman" w:hAnsi="Times New Roman" w:cs="Times New Roman"/>
              </w:rPr>
              <w:t>ing products Inc., TX,</w:t>
            </w:r>
            <w:r w:rsidRPr="001F17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SA</w:t>
            </w:r>
          </w:p>
          <w:p w14:paraId="06B15F91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DAC0229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Stainless steel</w:t>
            </w:r>
            <w:r>
              <w:rPr>
                <w:rFonts w:ascii="Times New Roman" w:hAnsi="Times New Roman" w:cs="Times New Roman"/>
              </w:rPr>
              <w:t xml:space="preserve"> nail with orange plastic cap covering nail head</w:t>
            </w:r>
          </w:p>
        </w:tc>
        <w:tc>
          <w:tcPr>
            <w:tcW w:w="1559" w:type="dxa"/>
          </w:tcPr>
          <w:p w14:paraId="2ADBB97C" w14:textId="77777777" w:rsidR="003008B6" w:rsidRDefault="004737AA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x </w:t>
            </w:r>
            <w:r w:rsidR="003008B6" w:rsidRPr="001F1764">
              <w:rPr>
                <w:rFonts w:ascii="Times New Roman" w:hAnsi="Times New Roman" w:cs="Times New Roman"/>
              </w:rPr>
              <w:t>2.54 cm</w:t>
            </w:r>
          </w:p>
          <w:p w14:paraId="4A6794AD" w14:textId="77777777" w:rsidR="00B403F8" w:rsidRPr="001F1764" w:rsidRDefault="00B403F8" w:rsidP="00B403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 cm cap diameter)</w:t>
            </w:r>
          </w:p>
          <w:p w14:paraId="02BF8765" w14:textId="77777777" w:rsidR="00B403F8" w:rsidRPr="001F1764" w:rsidRDefault="00B403F8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8B9D94E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008B6" w:rsidRPr="001F1764" w14:paraId="1AF7B7FE" w14:textId="77777777" w:rsidTr="001566F2">
        <w:tc>
          <w:tcPr>
            <w:tcW w:w="1276" w:type="dxa"/>
            <w:vMerge/>
          </w:tcPr>
          <w:p w14:paraId="0636BF1D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4E706E" w14:textId="77777777" w:rsidR="003008B6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453C354E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holster nails</w:t>
            </w:r>
          </w:p>
        </w:tc>
        <w:tc>
          <w:tcPr>
            <w:tcW w:w="1985" w:type="dxa"/>
          </w:tcPr>
          <w:p w14:paraId="31D5C93A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14272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259FC30" wp14:editId="712C8A3C">
                  <wp:extent cx="826237" cy="862642"/>
                  <wp:effectExtent l="0" t="0" r="0" b="0"/>
                  <wp:docPr id="291" name="Picture 5" descr="Fixing 1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9" name="Picture 26" descr="Fixing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675" cy="8651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71959261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9F2E20">
              <w:rPr>
                <w:rFonts w:ascii="Times New Roman" w:hAnsi="Times New Roman" w:cs="Times New Roman"/>
              </w:rPr>
              <w:t>Silvan, Denmark</w:t>
            </w:r>
          </w:p>
        </w:tc>
        <w:tc>
          <w:tcPr>
            <w:tcW w:w="2552" w:type="dxa"/>
          </w:tcPr>
          <w:p w14:paraId="121D8B0D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ned nail</w:t>
            </w:r>
            <w:r w:rsidR="00303A07">
              <w:rPr>
                <w:rFonts w:ascii="Times New Roman" w:hAnsi="Times New Roman" w:cs="Times New Roman"/>
              </w:rPr>
              <w:t xml:space="preserve"> with rounded head</w:t>
            </w:r>
          </w:p>
        </w:tc>
        <w:tc>
          <w:tcPr>
            <w:tcW w:w="1559" w:type="dxa"/>
          </w:tcPr>
          <w:p w14:paraId="126C3649" w14:textId="77777777" w:rsidR="003008B6" w:rsidRPr="001F1764" w:rsidRDefault="003008B6" w:rsidP="00295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955EA">
              <w:rPr>
                <w:rFonts w:ascii="Times New Roman" w:hAnsi="Times New Roman" w:cs="Times New Roman"/>
              </w:rPr>
              <w:t xml:space="preserve"> 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5C6B49B6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008B6" w:rsidRPr="001F1764" w14:paraId="5257390F" w14:textId="77777777" w:rsidTr="001566F2">
        <w:trPr>
          <w:trHeight w:val="193"/>
        </w:trPr>
        <w:tc>
          <w:tcPr>
            <w:tcW w:w="1276" w:type="dxa"/>
            <w:vMerge/>
          </w:tcPr>
          <w:p w14:paraId="2C5A3BD4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B60278" w14:textId="77777777" w:rsidR="003008B6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0D896FE4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awing pins</w:t>
            </w:r>
          </w:p>
        </w:tc>
        <w:tc>
          <w:tcPr>
            <w:tcW w:w="1985" w:type="dxa"/>
          </w:tcPr>
          <w:p w14:paraId="6C963D71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9E20EC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4C026F7" wp14:editId="6AA3C5A4">
                  <wp:extent cx="983297" cy="569344"/>
                  <wp:effectExtent l="0" t="0" r="7620" b="2540"/>
                  <wp:docPr id="292" name="Picture 6" descr="Anwona 0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8" name="Picture 74" descr="Anwona 0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5680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5ABFFA0E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9E20EC">
              <w:rPr>
                <w:rFonts w:ascii="Times New Roman" w:hAnsi="Times New Roman" w:cs="Times New Roman"/>
              </w:rPr>
              <w:t>Føtex</w:t>
            </w:r>
            <w:r>
              <w:rPr>
                <w:rFonts w:ascii="Times New Roman" w:hAnsi="Times New Roman" w:cs="Times New Roman"/>
              </w:rPr>
              <w:t>, Denmark</w:t>
            </w:r>
          </w:p>
        </w:tc>
        <w:tc>
          <w:tcPr>
            <w:tcW w:w="2552" w:type="dxa"/>
          </w:tcPr>
          <w:p w14:paraId="11E8DB68" w14:textId="77777777" w:rsidR="003008B6" w:rsidRPr="001F1764" w:rsidRDefault="0057752E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at </w:t>
            </w:r>
            <w:r w:rsidR="00F41002">
              <w:rPr>
                <w:rFonts w:ascii="Times New Roman" w:hAnsi="Times New Roman" w:cs="Times New Roman"/>
              </w:rPr>
              <w:t xml:space="preserve">nail </w:t>
            </w:r>
            <w:r>
              <w:rPr>
                <w:rFonts w:ascii="Times New Roman" w:hAnsi="Times New Roman" w:cs="Times New Roman"/>
              </w:rPr>
              <w:t>head with plastic coating</w:t>
            </w:r>
          </w:p>
        </w:tc>
        <w:tc>
          <w:tcPr>
            <w:tcW w:w="1559" w:type="dxa"/>
          </w:tcPr>
          <w:p w14:paraId="2D35E2F9" w14:textId="77777777" w:rsidR="003008B6" w:rsidRPr="001F1764" w:rsidRDefault="00EA45D7" w:rsidP="00A7020B">
            <w:pPr>
              <w:jc w:val="center"/>
              <w:rPr>
                <w:rFonts w:ascii="Times New Roman" w:hAnsi="Times New Roman" w:cs="Times New Roman"/>
              </w:rPr>
            </w:pPr>
            <w:r w:rsidRPr="009C6D3F">
              <w:rPr>
                <w:rFonts w:ascii="Times New Roman" w:hAnsi="Times New Roman" w:cs="Times New Roman"/>
              </w:rPr>
              <w:t>0.9 cm</w:t>
            </w:r>
          </w:p>
        </w:tc>
        <w:tc>
          <w:tcPr>
            <w:tcW w:w="1843" w:type="dxa"/>
          </w:tcPr>
          <w:p w14:paraId="07513B29" w14:textId="77777777" w:rsidR="003008B6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008B6" w:rsidRPr="001F1764" w14:paraId="43902163" w14:textId="77777777" w:rsidTr="001566F2">
        <w:tc>
          <w:tcPr>
            <w:tcW w:w="1276" w:type="dxa"/>
            <w:vMerge/>
          </w:tcPr>
          <w:p w14:paraId="7734D1E2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064B859" w14:textId="77777777" w:rsidR="003008B6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</w:tcPr>
          <w:p w14:paraId="730101E0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eners</w:t>
            </w:r>
          </w:p>
        </w:tc>
        <w:tc>
          <w:tcPr>
            <w:tcW w:w="1985" w:type="dxa"/>
          </w:tcPr>
          <w:p w14:paraId="08B1DC86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80160C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7E224B5" wp14:editId="29A6FE76">
                  <wp:extent cx="872994" cy="767751"/>
                  <wp:effectExtent l="0" t="0" r="3810" b="0"/>
                  <wp:docPr id="293" name="Picture 7" descr="Fixing 1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1" name="Picture 38" descr="Fixing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7706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2A65B4C2" w14:textId="77777777" w:rsidR="003008B6" w:rsidRPr="001F1764" w:rsidRDefault="003008B6" w:rsidP="00610E16">
            <w:pPr>
              <w:jc w:val="center"/>
              <w:rPr>
                <w:rFonts w:ascii="Times New Roman" w:hAnsi="Times New Roman" w:cs="Times New Roman"/>
              </w:rPr>
            </w:pPr>
            <w:r w:rsidRPr="001F1764">
              <w:rPr>
                <w:rFonts w:ascii="Times New Roman" w:hAnsi="Times New Roman" w:cs="Times New Roman"/>
              </w:rPr>
              <w:t>Grip Rite Prime Source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1F1764">
              <w:rPr>
                <w:rFonts w:ascii="Times New Roman" w:hAnsi="Times New Roman" w:cs="Times New Roman"/>
              </w:rPr>
              <w:t xml:space="preserve"> B</w:t>
            </w:r>
            <w:r>
              <w:rPr>
                <w:rFonts w:ascii="Times New Roman" w:hAnsi="Times New Roman" w:cs="Times New Roman"/>
              </w:rPr>
              <w:t>ui</w:t>
            </w:r>
            <w:r w:rsidRPr="001F1764">
              <w:rPr>
                <w:rFonts w:ascii="Times New Roman" w:hAnsi="Times New Roman" w:cs="Times New Roman"/>
              </w:rPr>
              <w:t>ld</w:t>
            </w:r>
            <w:r>
              <w:rPr>
                <w:rFonts w:ascii="Times New Roman" w:hAnsi="Times New Roman" w:cs="Times New Roman"/>
              </w:rPr>
              <w:t xml:space="preserve">ing </w:t>
            </w:r>
            <w:r w:rsidR="0057752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ducts Inc.,</w:t>
            </w:r>
            <w:r w:rsidRPr="001F17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X, USA</w:t>
            </w:r>
          </w:p>
          <w:p w14:paraId="1AD4332C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9BBD767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galvanized roofing nail</w:t>
            </w:r>
          </w:p>
        </w:tc>
        <w:tc>
          <w:tcPr>
            <w:tcW w:w="1559" w:type="dxa"/>
          </w:tcPr>
          <w:p w14:paraId="16438202" w14:textId="77777777" w:rsidR="003008B6" w:rsidRDefault="00EA45D7" w:rsidP="00A7020B">
            <w:pPr>
              <w:jc w:val="center"/>
              <w:rPr>
                <w:rFonts w:ascii="Times New Roman" w:hAnsi="Times New Roman" w:cs="Times New Roman"/>
              </w:rPr>
            </w:pPr>
            <w:r w:rsidRPr="009C6D3F">
              <w:rPr>
                <w:rFonts w:ascii="Times New Roman" w:hAnsi="Times New Roman" w:cs="Times New Roman"/>
              </w:rPr>
              <w:t>0.30</w:t>
            </w:r>
            <w:r w:rsidR="00611F87" w:rsidRPr="009C6D3F">
              <w:rPr>
                <w:rFonts w:ascii="Times New Roman" w:hAnsi="Times New Roman" w:cs="Times New Roman"/>
              </w:rPr>
              <w:t xml:space="preserve"> x </w:t>
            </w:r>
            <w:r w:rsidR="003008B6" w:rsidRPr="009C6D3F">
              <w:rPr>
                <w:rFonts w:ascii="Times New Roman" w:hAnsi="Times New Roman" w:cs="Times New Roman"/>
              </w:rPr>
              <w:t>2</w:t>
            </w:r>
            <w:r w:rsidR="002955EA" w:rsidRPr="009C6D3F">
              <w:rPr>
                <w:rFonts w:ascii="Times New Roman" w:hAnsi="Times New Roman" w:cs="Times New Roman"/>
              </w:rPr>
              <w:t>.2 c</w:t>
            </w:r>
            <w:r w:rsidR="003008B6" w:rsidRPr="009C6D3F">
              <w:rPr>
                <w:rFonts w:ascii="Times New Roman" w:hAnsi="Times New Roman" w:cs="Times New Roman"/>
              </w:rPr>
              <w:t>m</w:t>
            </w:r>
          </w:p>
          <w:p w14:paraId="36DF364F" w14:textId="77777777" w:rsidR="003008B6" w:rsidRPr="0080160C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C33354A" w14:textId="77777777" w:rsidR="003008B6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008B6" w:rsidRPr="001F1764" w14:paraId="4CD9BE69" w14:textId="77777777" w:rsidTr="001566F2">
        <w:tc>
          <w:tcPr>
            <w:tcW w:w="1276" w:type="dxa"/>
            <w:vMerge/>
          </w:tcPr>
          <w:p w14:paraId="0B5DB413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D1FFF7" w14:textId="77777777" w:rsidR="003008B6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</w:tcPr>
          <w:p w14:paraId="27557003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board nails</w:t>
            </w:r>
          </w:p>
        </w:tc>
        <w:tc>
          <w:tcPr>
            <w:tcW w:w="1985" w:type="dxa"/>
          </w:tcPr>
          <w:p w14:paraId="13B6EF4C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5E6DDF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67CAC05" wp14:editId="77DFE34D">
                  <wp:extent cx="858825" cy="854016"/>
                  <wp:effectExtent l="0" t="0" r="0" b="3810"/>
                  <wp:docPr id="294" name="Picture 8" descr="Fixing 1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0" name="Picture 27" descr="Fixing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852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6C06DFAB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9F2E20">
              <w:rPr>
                <w:rFonts w:ascii="Times New Roman" w:hAnsi="Times New Roman" w:cs="Times New Roman"/>
              </w:rPr>
              <w:t>Silvan, Denmark</w:t>
            </w:r>
          </w:p>
        </w:tc>
        <w:tc>
          <w:tcPr>
            <w:tcW w:w="2552" w:type="dxa"/>
          </w:tcPr>
          <w:p w14:paraId="5EBF91A4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nc coated</w:t>
            </w:r>
          </w:p>
        </w:tc>
        <w:tc>
          <w:tcPr>
            <w:tcW w:w="1559" w:type="dxa"/>
          </w:tcPr>
          <w:p w14:paraId="7643176B" w14:textId="77777777" w:rsidR="003008B6" w:rsidRPr="001F1764" w:rsidRDefault="002955EA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x 2.5 c</w:t>
            </w:r>
            <w:r w:rsidR="003008B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06E651B8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008B6" w:rsidRPr="001F1764" w14:paraId="09297561" w14:textId="77777777" w:rsidTr="001566F2">
        <w:tc>
          <w:tcPr>
            <w:tcW w:w="1276" w:type="dxa"/>
            <w:vMerge/>
          </w:tcPr>
          <w:p w14:paraId="586A8F52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B091A14" w14:textId="77777777" w:rsidR="003008B6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</w:tcPr>
          <w:p w14:paraId="773A2A35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l staples (edged, large)</w:t>
            </w:r>
          </w:p>
        </w:tc>
        <w:tc>
          <w:tcPr>
            <w:tcW w:w="1985" w:type="dxa"/>
          </w:tcPr>
          <w:p w14:paraId="0D723542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5E6DDF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31FF69C" wp14:editId="5C449F67">
                  <wp:extent cx="849282" cy="879895"/>
                  <wp:effectExtent l="0" t="0" r="8255" b="0"/>
                  <wp:docPr id="295" name="Picture 9" descr="Fixing 1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5" name="Picture 32" descr="Fixing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8782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7171DE25" w14:textId="77777777" w:rsidR="003008B6" w:rsidRPr="001F1764" w:rsidRDefault="003008B6" w:rsidP="005644D8">
            <w:pPr>
              <w:jc w:val="center"/>
              <w:rPr>
                <w:rFonts w:ascii="Times New Roman" w:hAnsi="Times New Roman" w:cs="Times New Roman"/>
              </w:rPr>
            </w:pPr>
            <w:r w:rsidRPr="005E6DDF">
              <w:rPr>
                <w:rFonts w:ascii="Times New Roman" w:hAnsi="Times New Roman" w:cs="Times New Roman"/>
              </w:rPr>
              <w:t>Gardner Bender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E6DDF">
              <w:rPr>
                <w:rFonts w:ascii="Times New Roman" w:hAnsi="Times New Roman" w:cs="Times New Roman"/>
              </w:rPr>
              <w:t>, WI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2552" w:type="dxa"/>
          </w:tcPr>
          <w:p w14:paraId="386421FC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ssed head, pointed legs and sharpened tips</w:t>
            </w:r>
          </w:p>
        </w:tc>
        <w:tc>
          <w:tcPr>
            <w:tcW w:w="1559" w:type="dxa"/>
          </w:tcPr>
          <w:p w14:paraId="747893CA" w14:textId="77777777" w:rsidR="003008B6" w:rsidRPr="001F1764" w:rsidRDefault="00AA4EB9" w:rsidP="00295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955EA">
              <w:rPr>
                <w:rFonts w:ascii="Times New Roman" w:hAnsi="Times New Roman" w:cs="Times New Roman"/>
              </w:rPr>
              <w:t>.</w:t>
            </w:r>
            <w:r w:rsidR="003008B6">
              <w:rPr>
                <w:rFonts w:ascii="Times New Roman" w:hAnsi="Times New Roman" w:cs="Times New Roman"/>
              </w:rPr>
              <w:t>5 x 2</w:t>
            </w:r>
            <w:r w:rsidR="002955EA">
              <w:rPr>
                <w:rFonts w:ascii="Times New Roman" w:hAnsi="Times New Roman" w:cs="Times New Roman"/>
              </w:rPr>
              <w:t>.</w:t>
            </w:r>
            <w:r w:rsidR="003008B6">
              <w:rPr>
                <w:rFonts w:ascii="Times New Roman" w:hAnsi="Times New Roman" w:cs="Times New Roman"/>
              </w:rPr>
              <w:t>5 x 1</w:t>
            </w:r>
            <w:r w:rsidR="002955EA">
              <w:rPr>
                <w:rFonts w:ascii="Times New Roman" w:hAnsi="Times New Roman" w:cs="Times New Roman"/>
              </w:rPr>
              <w:t>.</w:t>
            </w:r>
            <w:r w:rsidR="003008B6">
              <w:rPr>
                <w:rFonts w:ascii="Times New Roman" w:hAnsi="Times New Roman" w:cs="Times New Roman"/>
              </w:rPr>
              <w:t xml:space="preserve">8 </w:t>
            </w:r>
            <w:r w:rsidR="002955EA">
              <w:rPr>
                <w:rFonts w:ascii="Times New Roman" w:hAnsi="Times New Roman" w:cs="Times New Roman"/>
              </w:rPr>
              <w:t>c</w:t>
            </w:r>
            <w:r w:rsidR="003008B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50CAA504" w14:textId="77777777" w:rsidR="003008B6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008B6" w:rsidRPr="001F1764" w14:paraId="4B12C74F" w14:textId="77777777" w:rsidTr="001566F2">
        <w:tc>
          <w:tcPr>
            <w:tcW w:w="1276" w:type="dxa"/>
            <w:vMerge/>
          </w:tcPr>
          <w:p w14:paraId="1688C56F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80AF9D6" w14:textId="77777777" w:rsidR="003008B6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</w:tcPr>
          <w:p w14:paraId="781F374B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l staples (rounded, large)</w:t>
            </w:r>
          </w:p>
        </w:tc>
        <w:tc>
          <w:tcPr>
            <w:tcW w:w="1985" w:type="dxa"/>
          </w:tcPr>
          <w:p w14:paraId="60992D0F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5E6DDF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4FA41F5D" wp14:editId="665410AB">
                  <wp:extent cx="874338" cy="966158"/>
                  <wp:effectExtent l="0" t="0" r="2540" b="5715"/>
                  <wp:docPr id="296" name="Picture 10" descr="Fixing 1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1" name="Picture 28" descr="Fixing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96832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6F62792E" w14:textId="77777777" w:rsidR="003008B6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9F2E20">
              <w:rPr>
                <w:rFonts w:ascii="Times New Roman" w:hAnsi="Times New Roman" w:cs="Times New Roman"/>
              </w:rPr>
              <w:t>Silvan, Denmark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FCFC6A8" w14:textId="77777777" w:rsidR="003008B6" w:rsidRPr="005E6DDF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104F911" w14:textId="1242335D" w:rsidR="003008B6" w:rsidRPr="001F1764" w:rsidRDefault="004F0DA9" w:rsidP="004F0DA9">
            <w:pPr>
              <w:jc w:val="center"/>
              <w:rPr>
                <w:rFonts w:ascii="Times New Roman" w:hAnsi="Times New Roman" w:cs="Times New Roman"/>
              </w:rPr>
            </w:pPr>
            <w:r w:rsidRPr="004F0DA9">
              <w:rPr>
                <w:rFonts w:ascii="Times New Roman" w:hAnsi="Times New Roman" w:cs="Times New Roman"/>
              </w:rPr>
              <w:t>Zinc coated</w:t>
            </w:r>
            <w:r w:rsidR="00060AC1" w:rsidRPr="004F0DA9">
              <w:rPr>
                <w:rFonts w:ascii="Times New Roman" w:hAnsi="Times New Roman" w:cs="Times New Roman"/>
              </w:rPr>
              <w:t>,</w:t>
            </w:r>
            <w:r w:rsidR="00060AC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="003D1B51">
              <w:rPr>
                <w:rFonts w:ascii="Times New Roman" w:hAnsi="Times New Roman" w:cs="Times New Roman"/>
              </w:rPr>
              <w:t>ounded head, pointed legs and sharpened tips</w:t>
            </w:r>
          </w:p>
        </w:tc>
        <w:tc>
          <w:tcPr>
            <w:tcW w:w="1559" w:type="dxa"/>
          </w:tcPr>
          <w:p w14:paraId="46D3D971" w14:textId="77777777" w:rsidR="003008B6" w:rsidRPr="001F1764" w:rsidRDefault="003008B6" w:rsidP="00295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x 2</w:t>
            </w:r>
            <w:r w:rsidR="002955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="002955E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48499CD7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008B6" w:rsidRPr="001F1764" w14:paraId="7A459B43" w14:textId="77777777" w:rsidTr="001566F2">
        <w:tc>
          <w:tcPr>
            <w:tcW w:w="1276" w:type="dxa"/>
            <w:vMerge/>
          </w:tcPr>
          <w:p w14:paraId="2A750E6C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B70E36" w14:textId="77777777" w:rsidR="003008B6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</w:tcPr>
          <w:p w14:paraId="74A92AAB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l staples (rounded, medium)</w:t>
            </w:r>
          </w:p>
        </w:tc>
        <w:tc>
          <w:tcPr>
            <w:tcW w:w="1985" w:type="dxa"/>
          </w:tcPr>
          <w:p w14:paraId="18D6E865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5E6DDF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421060D0" wp14:editId="095EEC99">
                  <wp:extent cx="836762" cy="819509"/>
                  <wp:effectExtent l="0" t="0" r="1905" b="0"/>
                  <wp:docPr id="297" name="Picture 11" descr="Fixing 1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2" name="Picture 29" descr="Fixing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 l="20589" t="7080" r="35294" b="141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0" cy="8209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079E315A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9F2E20">
              <w:rPr>
                <w:rFonts w:ascii="Times New Roman" w:hAnsi="Times New Roman" w:cs="Times New Roman"/>
              </w:rPr>
              <w:t>Silvan, Denmark</w:t>
            </w:r>
          </w:p>
        </w:tc>
        <w:tc>
          <w:tcPr>
            <w:tcW w:w="2552" w:type="dxa"/>
          </w:tcPr>
          <w:p w14:paraId="5AD8082F" w14:textId="1799B88D" w:rsidR="003008B6" w:rsidRPr="001F1764" w:rsidRDefault="004F0DA9" w:rsidP="00F13CA3">
            <w:pPr>
              <w:jc w:val="center"/>
              <w:rPr>
                <w:rFonts w:ascii="Times New Roman" w:hAnsi="Times New Roman" w:cs="Times New Roman"/>
              </w:rPr>
            </w:pPr>
            <w:r w:rsidRPr="004F0DA9">
              <w:rPr>
                <w:rFonts w:ascii="Times New Roman" w:hAnsi="Times New Roman" w:cs="Times New Roman"/>
              </w:rPr>
              <w:t>Zinc coated</w:t>
            </w:r>
            <w:r w:rsidR="00060AC1">
              <w:rPr>
                <w:rFonts w:ascii="Times New Roman" w:hAnsi="Times New Roman" w:cs="Times New Roman"/>
              </w:rPr>
              <w:t xml:space="preserve">, </w:t>
            </w:r>
            <w:r w:rsidR="00F13CA3">
              <w:rPr>
                <w:rFonts w:ascii="Times New Roman" w:hAnsi="Times New Roman" w:cs="Times New Roman"/>
              </w:rPr>
              <w:t>r</w:t>
            </w:r>
            <w:r w:rsidR="003D1B51">
              <w:rPr>
                <w:rFonts w:ascii="Times New Roman" w:hAnsi="Times New Roman" w:cs="Times New Roman"/>
              </w:rPr>
              <w:t>ounded head, pointed legs and sharpened tips</w:t>
            </w:r>
          </w:p>
        </w:tc>
        <w:tc>
          <w:tcPr>
            <w:tcW w:w="1559" w:type="dxa"/>
          </w:tcPr>
          <w:p w14:paraId="2CBEDFA6" w14:textId="77777777" w:rsidR="003008B6" w:rsidRPr="001F1764" w:rsidRDefault="003008B6" w:rsidP="00295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955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6 x 2 </w:t>
            </w:r>
            <w:r w:rsidR="002955E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31969E59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008B6" w:rsidRPr="001F1764" w14:paraId="30AE3227" w14:textId="77777777" w:rsidTr="001566F2">
        <w:tc>
          <w:tcPr>
            <w:tcW w:w="1276" w:type="dxa"/>
            <w:vMerge/>
          </w:tcPr>
          <w:p w14:paraId="5B625EDC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DE1222" w14:textId="77777777" w:rsidR="003008B6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</w:tcPr>
          <w:p w14:paraId="4D6A97FD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l staples (rounded, small)</w:t>
            </w:r>
          </w:p>
        </w:tc>
        <w:tc>
          <w:tcPr>
            <w:tcW w:w="1985" w:type="dxa"/>
          </w:tcPr>
          <w:p w14:paraId="0D55A57F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DA02AD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19A765AD" wp14:editId="45F46B40">
                  <wp:extent cx="800531" cy="879894"/>
                  <wp:effectExtent l="0" t="0" r="0" b="0"/>
                  <wp:docPr id="298" name="Picture 12" descr="Fixing 1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3" name="Picture 30" descr="Fixing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 l="24118" t="8850" r="35294" b="150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8794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29BAB1C9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9F2E20">
              <w:rPr>
                <w:rFonts w:ascii="Times New Roman" w:hAnsi="Times New Roman" w:cs="Times New Roman"/>
              </w:rPr>
              <w:t>Silvan, Denmark</w:t>
            </w:r>
          </w:p>
        </w:tc>
        <w:tc>
          <w:tcPr>
            <w:tcW w:w="2552" w:type="dxa"/>
          </w:tcPr>
          <w:p w14:paraId="7A432BC8" w14:textId="493697E8" w:rsidR="003008B6" w:rsidRPr="001F1764" w:rsidRDefault="004F0DA9" w:rsidP="00F13CA3">
            <w:pPr>
              <w:jc w:val="center"/>
              <w:rPr>
                <w:rFonts w:ascii="Times New Roman" w:hAnsi="Times New Roman" w:cs="Times New Roman"/>
              </w:rPr>
            </w:pPr>
            <w:r w:rsidRPr="004F0DA9">
              <w:rPr>
                <w:rFonts w:ascii="Times New Roman" w:hAnsi="Times New Roman" w:cs="Times New Roman"/>
              </w:rPr>
              <w:t>Zinc coated</w:t>
            </w:r>
            <w:r w:rsidR="00060AC1">
              <w:rPr>
                <w:rFonts w:ascii="Times New Roman" w:hAnsi="Times New Roman" w:cs="Times New Roman"/>
              </w:rPr>
              <w:t xml:space="preserve">, </w:t>
            </w:r>
            <w:r w:rsidR="00F13CA3">
              <w:rPr>
                <w:rFonts w:ascii="Times New Roman" w:hAnsi="Times New Roman" w:cs="Times New Roman"/>
              </w:rPr>
              <w:t>r</w:t>
            </w:r>
            <w:r w:rsidR="003D1B51">
              <w:rPr>
                <w:rFonts w:ascii="Times New Roman" w:hAnsi="Times New Roman" w:cs="Times New Roman"/>
              </w:rPr>
              <w:t>ounded head, pointed legs and sharpened tips</w:t>
            </w:r>
          </w:p>
        </w:tc>
        <w:tc>
          <w:tcPr>
            <w:tcW w:w="1559" w:type="dxa"/>
          </w:tcPr>
          <w:p w14:paraId="7DF38798" w14:textId="77777777" w:rsidR="003008B6" w:rsidRPr="001F1764" w:rsidRDefault="003008B6" w:rsidP="00295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955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 x 1</w:t>
            </w:r>
            <w:r w:rsidR="002955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="002955E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02A5E0D0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008B6" w:rsidRPr="001F1764" w14:paraId="0BB0EA0E" w14:textId="77777777" w:rsidTr="001566F2">
        <w:tc>
          <w:tcPr>
            <w:tcW w:w="1276" w:type="dxa"/>
            <w:vMerge/>
          </w:tcPr>
          <w:p w14:paraId="25C6CA8E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6555F89" w14:textId="77777777" w:rsidR="003008B6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</w:tcPr>
          <w:p w14:paraId="243EDC38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l staples</w:t>
            </w:r>
          </w:p>
        </w:tc>
        <w:tc>
          <w:tcPr>
            <w:tcW w:w="1985" w:type="dxa"/>
          </w:tcPr>
          <w:p w14:paraId="1A9314D5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DA02AD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4CC34214" wp14:editId="79CACC35">
                  <wp:extent cx="857250" cy="1076325"/>
                  <wp:effectExtent l="19050" t="0" r="0" b="0"/>
                  <wp:docPr id="299" name="Picture 13" descr="Fixings 0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5" name="Picture 9" descr="Fixings 0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076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1792E39B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 w:rsidRPr="009F2E20">
              <w:rPr>
                <w:rFonts w:ascii="Times New Roman" w:hAnsi="Times New Roman" w:cs="Times New Roman"/>
              </w:rPr>
              <w:t>Silvan, Denmark</w:t>
            </w:r>
          </w:p>
        </w:tc>
        <w:tc>
          <w:tcPr>
            <w:tcW w:w="2552" w:type="dxa"/>
          </w:tcPr>
          <w:p w14:paraId="79327BEF" w14:textId="6D9617C6" w:rsidR="003008B6" w:rsidRPr="001F1764" w:rsidRDefault="004F0DA9" w:rsidP="00DB6A36">
            <w:pPr>
              <w:jc w:val="center"/>
              <w:rPr>
                <w:rFonts w:ascii="Times New Roman" w:hAnsi="Times New Roman" w:cs="Times New Roman"/>
              </w:rPr>
            </w:pPr>
            <w:r w:rsidRPr="00DB6A36">
              <w:rPr>
                <w:rFonts w:ascii="Times New Roman" w:hAnsi="Times New Roman" w:cs="Times New Roman"/>
              </w:rPr>
              <w:t>Zinc coated</w:t>
            </w:r>
            <w:r w:rsidR="00060AC1" w:rsidRPr="00DB6A36">
              <w:rPr>
                <w:rFonts w:ascii="Times New Roman" w:hAnsi="Times New Roman" w:cs="Times New Roman"/>
              </w:rPr>
              <w:t xml:space="preserve">, </w:t>
            </w:r>
            <w:r w:rsidR="00DB6A36" w:rsidRPr="00DB6A36">
              <w:rPr>
                <w:rFonts w:ascii="Times New Roman" w:hAnsi="Times New Roman" w:cs="Times New Roman"/>
              </w:rPr>
              <w:t>r</w:t>
            </w:r>
            <w:r w:rsidR="00060AC1" w:rsidRPr="00DB6A36">
              <w:rPr>
                <w:rFonts w:ascii="Times New Roman" w:hAnsi="Times New Roman" w:cs="Times New Roman"/>
              </w:rPr>
              <w:t>ounded head, pointed legs and sharpened tips</w:t>
            </w:r>
          </w:p>
        </w:tc>
        <w:tc>
          <w:tcPr>
            <w:tcW w:w="1559" w:type="dxa"/>
          </w:tcPr>
          <w:p w14:paraId="20C97CBB" w14:textId="77777777" w:rsidR="003008B6" w:rsidRPr="001F1764" w:rsidRDefault="003008B6" w:rsidP="002955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955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 x 1</w:t>
            </w:r>
            <w:r w:rsidR="002955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="002955E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6CC2E3FA" w14:textId="77777777" w:rsidR="003008B6" w:rsidRPr="001F1764" w:rsidRDefault="003008B6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943C1" w:rsidRPr="001F1764" w14:paraId="265D67CA" w14:textId="77777777" w:rsidTr="001566F2">
        <w:tc>
          <w:tcPr>
            <w:tcW w:w="1276" w:type="dxa"/>
            <w:vMerge/>
          </w:tcPr>
          <w:p w14:paraId="1D0FD4DC" w14:textId="77777777" w:rsidR="00E943C1" w:rsidRPr="001F1764" w:rsidRDefault="00E943C1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65B120" w14:textId="77777777" w:rsidR="00E943C1" w:rsidRDefault="00E943C1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8" w:type="dxa"/>
          </w:tcPr>
          <w:p w14:paraId="6F48CAC0" w14:textId="77777777" w:rsidR="00E943C1" w:rsidRPr="001F1764" w:rsidRDefault="00E943C1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ils</w:t>
            </w:r>
          </w:p>
        </w:tc>
        <w:tc>
          <w:tcPr>
            <w:tcW w:w="1985" w:type="dxa"/>
          </w:tcPr>
          <w:p w14:paraId="56971572" w14:textId="77777777" w:rsidR="00E943C1" w:rsidRPr="001F1764" w:rsidRDefault="00E943C1" w:rsidP="00A7020B">
            <w:pPr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4091060" wp14:editId="1AC62E49">
                  <wp:extent cx="724619" cy="966159"/>
                  <wp:effectExtent l="0" t="0" r="0" b="5715"/>
                  <wp:docPr id="300" name="Picture 14" descr="Medina Market 0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3" name="Picture 20" descr="Medina Market 0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965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7D1E8D41" w14:textId="77777777" w:rsidR="00E943C1" w:rsidRPr="001F1764" w:rsidRDefault="00E943C1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na market, Bamako, Mali</w:t>
            </w:r>
          </w:p>
        </w:tc>
        <w:tc>
          <w:tcPr>
            <w:tcW w:w="2552" w:type="dxa"/>
          </w:tcPr>
          <w:p w14:paraId="181DE476" w14:textId="01313A4D" w:rsidR="00E943C1" w:rsidRPr="00CC1239" w:rsidRDefault="00E943C1" w:rsidP="003B320B">
            <w:pPr>
              <w:jc w:val="center"/>
              <w:rPr>
                <w:rFonts w:ascii="Times New Roman" w:hAnsi="Times New Roman" w:cs="Times New Roman"/>
              </w:rPr>
            </w:pPr>
            <w:r w:rsidRPr="00CC1239">
              <w:rPr>
                <w:rFonts w:ascii="Times New Roman" w:hAnsi="Times New Roman" w:cs="Times New Roman"/>
              </w:rPr>
              <w:t>Locally used for mud walls</w:t>
            </w:r>
          </w:p>
        </w:tc>
        <w:tc>
          <w:tcPr>
            <w:tcW w:w="1559" w:type="dxa"/>
          </w:tcPr>
          <w:p w14:paraId="4DD2416F" w14:textId="21698F49" w:rsidR="00E943C1" w:rsidRPr="00CC1239" w:rsidRDefault="00CC1239" w:rsidP="00A7020B">
            <w:pPr>
              <w:jc w:val="center"/>
              <w:rPr>
                <w:rFonts w:ascii="Times New Roman" w:hAnsi="Times New Roman" w:cs="Times New Roman"/>
              </w:rPr>
            </w:pPr>
            <w:r w:rsidRPr="00CC1239">
              <w:rPr>
                <w:rFonts w:ascii="Times New Roman" w:hAnsi="Times New Roman" w:cs="Times New Roman"/>
              </w:rPr>
              <w:t>2</w:t>
            </w:r>
            <w:r w:rsidR="007A6A08">
              <w:rPr>
                <w:rFonts w:ascii="Times New Roman" w:hAnsi="Times New Roman" w:cs="Times New Roman"/>
              </w:rPr>
              <w:t>.</w:t>
            </w:r>
            <w:r w:rsidR="00E943C1" w:rsidRPr="00CC1239">
              <w:rPr>
                <w:rFonts w:ascii="Times New Roman" w:hAnsi="Times New Roman" w:cs="Times New Roman"/>
              </w:rPr>
              <w:t>5 x 5 cm</w:t>
            </w:r>
          </w:p>
        </w:tc>
        <w:tc>
          <w:tcPr>
            <w:tcW w:w="1843" w:type="dxa"/>
          </w:tcPr>
          <w:p w14:paraId="16250C81" w14:textId="77777777" w:rsidR="00E943C1" w:rsidRDefault="00E943C1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45689065" w14:textId="77777777" w:rsidTr="001566F2">
        <w:tc>
          <w:tcPr>
            <w:tcW w:w="1276" w:type="dxa"/>
            <w:vMerge/>
          </w:tcPr>
          <w:p w14:paraId="68636954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8CC9727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</w:tcPr>
          <w:p w14:paraId="6BCF92A0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ils</w:t>
            </w:r>
          </w:p>
        </w:tc>
        <w:tc>
          <w:tcPr>
            <w:tcW w:w="1985" w:type="dxa"/>
          </w:tcPr>
          <w:p w14:paraId="1538EDB4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1B1FD3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FEA604A" wp14:editId="1D7CD273">
                  <wp:extent cx="1164183" cy="905773"/>
                  <wp:effectExtent l="0" t="0" r="0" b="8890"/>
                  <wp:docPr id="301" name="Picture 15" descr="Medina Market 0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4" name="Picture 21" descr="Medina Market 0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050" cy="90411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4403C352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na market, Bamako, Mali</w:t>
            </w:r>
          </w:p>
        </w:tc>
        <w:tc>
          <w:tcPr>
            <w:tcW w:w="2552" w:type="dxa"/>
          </w:tcPr>
          <w:p w14:paraId="5F68EBB7" w14:textId="3F404E56" w:rsidR="003B320B" w:rsidRPr="00CC1239" w:rsidRDefault="00E943C1" w:rsidP="00A7020B">
            <w:pPr>
              <w:jc w:val="center"/>
              <w:rPr>
                <w:rFonts w:ascii="Times New Roman" w:hAnsi="Times New Roman" w:cs="Times New Roman"/>
              </w:rPr>
            </w:pPr>
            <w:r w:rsidRPr="00CC1239">
              <w:rPr>
                <w:rFonts w:ascii="Times New Roman" w:hAnsi="Times New Roman" w:cs="Times New Roman"/>
              </w:rPr>
              <w:t>Locally used for mud walls</w:t>
            </w:r>
          </w:p>
        </w:tc>
        <w:tc>
          <w:tcPr>
            <w:tcW w:w="1559" w:type="dxa"/>
          </w:tcPr>
          <w:p w14:paraId="5727BDE5" w14:textId="33539A7C" w:rsidR="003B320B" w:rsidRPr="00CC1239" w:rsidRDefault="00CC1239" w:rsidP="007A6A08">
            <w:pPr>
              <w:jc w:val="center"/>
              <w:rPr>
                <w:rFonts w:ascii="Times New Roman" w:hAnsi="Times New Roman" w:cs="Times New Roman"/>
              </w:rPr>
            </w:pPr>
            <w:r w:rsidRPr="00CC1239">
              <w:rPr>
                <w:rFonts w:ascii="Times New Roman" w:hAnsi="Times New Roman" w:cs="Times New Roman"/>
              </w:rPr>
              <w:t>2</w:t>
            </w:r>
            <w:r w:rsidR="007A6A08">
              <w:rPr>
                <w:rFonts w:ascii="Times New Roman" w:hAnsi="Times New Roman" w:cs="Times New Roman"/>
              </w:rPr>
              <w:t>.</w:t>
            </w:r>
            <w:r w:rsidR="00E943C1" w:rsidRPr="00CC1239">
              <w:rPr>
                <w:rFonts w:ascii="Times New Roman" w:hAnsi="Times New Roman" w:cs="Times New Roman"/>
              </w:rPr>
              <w:t>5 x 5 cm</w:t>
            </w:r>
          </w:p>
        </w:tc>
        <w:tc>
          <w:tcPr>
            <w:tcW w:w="1843" w:type="dxa"/>
          </w:tcPr>
          <w:p w14:paraId="2AACE20B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2A0BDE45" w14:textId="77777777" w:rsidTr="001566F2">
        <w:tc>
          <w:tcPr>
            <w:tcW w:w="1276" w:type="dxa"/>
            <w:vMerge/>
          </w:tcPr>
          <w:p w14:paraId="577848B5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C8A35AD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</w:tcPr>
          <w:p w14:paraId="1D39F33C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rete nails</w:t>
            </w:r>
          </w:p>
        </w:tc>
        <w:tc>
          <w:tcPr>
            <w:tcW w:w="1985" w:type="dxa"/>
          </w:tcPr>
          <w:p w14:paraId="5334FFEA" w14:textId="77777777" w:rsidR="003B320B" w:rsidRPr="001F1764" w:rsidRDefault="003B320B" w:rsidP="00A7020B">
            <w:pPr>
              <w:tabs>
                <w:tab w:val="left" w:pos="1575"/>
              </w:tabs>
              <w:jc w:val="center"/>
              <w:rPr>
                <w:rFonts w:ascii="Times New Roman" w:hAnsi="Times New Roman" w:cs="Times New Roman"/>
              </w:rPr>
            </w:pPr>
            <w:r w:rsidRPr="001B1FD3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8A237E7" wp14:editId="6247869C">
                  <wp:extent cx="1152115" cy="793631"/>
                  <wp:effectExtent l="0" t="0" r="0" b="6985"/>
                  <wp:docPr id="302" name="Picture 16" descr="Fixing 2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9" name="Picture 36" descr="Fixing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79391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334A99E9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uasi Central market, Ghana</w:t>
            </w:r>
          </w:p>
        </w:tc>
        <w:tc>
          <w:tcPr>
            <w:tcW w:w="2552" w:type="dxa"/>
          </w:tcPr>
          <w:p w14:paraId="4FFF5AAF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galvanized nail with smooth shank and round head</w:t>
            </w:r>
          </w:p>
        </w:tc>
        <w:tc>
          <w:tcPr>
            <w:tcW w:w="1559" w:type="dxa"/>
          </w:tcPr>
          <w:p w14:paraId="1246B9A7" w14:textId="77777777" w:rsidR="003B320B" w:rsidRPr="001F1764" w:rsidRDefault="002955EA" w:rsidP="00027F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B320B">
              <w:rPr>
                <w:rFonts w:ascii="Times New Roman" w:hAnsi="Times New Roman" w:cs="Times New Roman"/>
              </w:rPr>
              <w:t>4 x 6</w:t>
            </w:r>
            <w:r>
              <w:rPr>
                <w:rFonts w:ascii="Times New Roman" w:hAnsi="Times New Roman" w:cs="Times New Roman"/>
              </w:rPr>
              <w:t>.</w:t>
            </w:r>
            <w:r w:rsidR="003B320B">
              <w:rPr>
                <w:rFonts w:ascii="Times New Roman" w:hAnsi="Times New Roman" w:cs="Times New Roman"/>
              </w:rPr>
              <w:t xml:space="preserve">5 </w:t>
            </w:r>
            <w:r w:rsidR="00027F25">
              <w:rPr>
                <w:rFonts w:ascii="Times New Roman" w:hAnsi="Times New Roman" w:cs="Times New Roman"/>
              </w:rPr>
              <w:t>c</w:t>
            </w:r>
            <w:r w:rsidR="003B320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3E4CF97C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6BECC421" w14:textId="77777777" w:rsidTr="001566F2">
        <w:tc>
          <w:tcPr>
            <w:tcW w:w="1276" w:type="dxa"/>
            <w:vMerge/>
          </w:tcPr>
          <w:p w14:paraId="245AB6D7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7250B4E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68" w:type="dxa"/>
          </w:tcPr>
          <w:p w14:paraId="732F87D3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el nails</w:t>
            </w:r>
          </w:p>
        </w:tc>
        <w:tc>
          <w:tcPr>
            <w:tcW w:w="1985" w:type="dxa"/>
          </w:tcPr>
          <w:p w14:paraId="017A975A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6150B3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D040BE0" wp14:editId="4F487E38">
                  <wp:extent cx="1123950" cy="776378"/>
                  <wp:effectExtent l="0" t="0" r="0" b="5080"/>
                  <wp:docPr id="303" name="Picture 17" descr="Fixing 1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4" name="Picture 31" descr="Fixing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950" cy="77637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570D082C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uasi Central market, Ghana</w:t>
            </w:r>
          </w:p>
        </w:tc>
        <w:tc>
          <w:tcPr>
            <w:tcW w:w="2552" w:type="dxa"/>
          </w:tcPr>
          <w:p w14:paraId="29FF6DD5" w14:textId="77777777" w:rsidR="003B320B" w:rsidRPr="001F1764" w:rsidRDefault="00355775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ly</w:t>
            </w:r>
            <w:r w:rsidR="003B320B">
              <w:rPr>
                <w:rFonts w:ascii="Times New Roman" w:hAnsi="Times New Roman" w:cs="Times New Roman"/>
              </w:rPr>
              <w:t xml:space="preserve"> used for mud walls</w:t>
            </w:r>
          </w:p>
        </w:tc>
        <w:tc>
          <w:tcPr>
            <w:tcW w:w="1559" w:type="dxa"/>
          </w:tcPr>
          <w:p w14:paraId="47254E42" w14:textId="77777777" w:rsidR="003B320B" w:rsidRPr="001F1764" w:rsidRDefault="003B320B" w:rsidP="00027F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 x 5 </w:t>
            </w:r>
            <w:r w:rsidR="00027F2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7D38178F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0CB6B4F3" w14:textId="77777777" w:rsidTr="001566F2">
        <w:tc>
          <w:tcPr>
            <w:tcW w:w="1276" w:type="dxa"/>
            <w:vMerge/>
          </w:tcPr>
          <w:p w14:paraId="752D1780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EB90E5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68" w:type="dxa"/>
          </w:tcPr>
          <w:p w14:paraId="312283B9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ew eyelet</w:t>
            </w:r>
          </w:p>
        </w:tc>
        <w:tc>
          <w:tcPr>
            <w:tcW w:w="1985" w:type="dxa"/>
          </w:tcPr>
          <w:p w14:paraId="14242494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6150B3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B1F0F46" wp14:editId="6199BD9B">
                  <wp:extent cx="897147" cy="931653"/>
                  <wp:effectExtent l="0" t="0" r="0" b="1905"/>
                  <wp:docPr id="304" name="Picture 18" descr="Fixing 1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6" name="Picture 33" descr="Fixing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9297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499C0979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uasi Central market, Ghana</w:t>
            </w:r>
          </w:p>
        </w:tc>
        <w:tc>
          <w:tcPr>
            <w:tcW w:w="2552" w:type="dxa"/>
          </w:tcPr>
          <w:p w14:paraId="02243A48" w14:textId="77777777" w:rsidR="003B320B" w:rsidRPr="001F1764" w:rsidRDefault="00355775" w:rsidP="00225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aled </w:t>
            </w:r>
            <w:r w:rsidR="00C169BA">
              <w:rPr>
                <w:rFonts w:ascii="Times New Roman" w:hAnsi="Times New Roman" w:cs="Times New Roman"/>
              </w:rPr>
              <w:t>hook</w:t>
            </w:r>
          </w:p>
        </w:tc>
        <w:tc>
          <w:tcPr>
            <w:tcW w:w="1559" w:type="dxa"/>
          </w:tcPr>
          <w:p w14:paraId="42DC8F08" w14:textId="77777777" w:rsidR="003B320B" w:rsidRPr="001F1764" w:rsidRDefault="003B320B" w:rsidP="00027F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27F2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="00027F2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22680C90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0BBE6A16" w14:textId="77777777" w:rsidTr="001566F2">
        <w:tc>
          <w:tcPr>
            <w:tcW w:w="1276" w:type="dxa"/>
            <w:vMerge/>
          </w:tcPr>
          <w:p w14:paraId="58489070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DA016F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</w:tcPr>
          <w:p w14:paraId="3075FCFB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ew hooks</w:t>
            </w:r>
          </w:p>
        </w:tc>
        <w:tc>
          <w:tcPr>
            <w:tcW w:w="1985" w:type="dxa"/>
          </w:tcPr>
          <w:p w14:paraId="3976F430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6150B3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20BC098" wp14:editId="77E86686">
                  <wp:extent cx="886704" cy="871268"/>
                  <wp:effectExtent l="0" t="0" r="8890" b="5080"/>
                  <wp:docPr id="305" name="Picture 19" descr="Fixing 1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7" name="Picture 34" descr="Fixing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8704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2382A876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uasi Central market, Ghana</w:t>
            </w:r>
          </w:p>
        </w:tc>
        <w:tc>
          <w:tcPr>
            <w:tcW w:w="2552" w:type="dxa"/>
          </w:tcPr>
          <w:p w14:paraId="6685743B" w14:textId="77777777" w:rsidR="003B320B" w:rsidRPr="001F1764" w:rsidRDefault="002256E9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</w:t>
            </w:r>
            <w:r w:rsidR="00C169BA">
              <w:rPr>
                <w:rFonts w:ascii="Times New Roman" w:hAnsi="Times New Roman" w:cs="Times New Roman"/>
              </w:rPr>
              <w:t xml:space="preserve"> hook</w:t>
            </w:r>
          </w:p>
        </w:tc>
        <w:tc>
          <w:tcPr>
            <w:tcW w:w="1559" w:type="dxa"/>
          </w:tcPr>
          <w:p w14:paraId="28C8F292" w14:textId="14B990F6" w:rsidR="003B320B" w:rsidRPr="001F1764" w:rsidRDefault="003B320B" w:rsidP="00ED1C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D1CA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="00ED1CA9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400E9D89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44166B85" w14:textId="77777777" w:rsidTr="001566F2">
        <w:tc>
          <w:tcPr>
            <w:tcW w:w="1276" w:type="dxa"/>
            <w:vMerge/>
          </w:tcPr>
          <w:p w14:paraId="22F89540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5828820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68" w:type="dxa"/>
          </w:tcPr>
          <w:p w14:paraId="6BACFF3A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ew hooks</w:t>
            </w:r>
          </w:p>
        </w:tc>
        <w:tc>
          <w:tcPr>
            <w:tcW w:w="1985" w:type="dxa"/>
          </w:tcPr>
          <w:p w14:paraId="66C83879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6150B3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9B224AF" wp14:editId="323606BF">
                  <wp:extent cx="1115531" cy="948905"/>
                  <wp:effectExtent l="0" t="0" r="8890" b="3810"/>
                  <wp:docPr id="306" name="Picture 20" descr="Medina Market 0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5" name="Picture 22" descr="Medina Market 0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9479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2A2B6315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na market, Bamako, Mali</w:t>
            </w:r>
          </w:p>
        </w:tc>
        <w:tc>
          <w:tcPr>
            <w:tcW w:w="2552" w:type="dxa"/>
          </w:tcPr>
          <w:p w14:paraId="5D84F066" w14:textId="77777777" w:rsidR="003B320B" w:rsidRPr="001F1764" w:rsidRDefault="00C169BA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hook</w:t>
            </w:r>
          </w:p>
        </w:tc>
        <w:tc>
          <w:tcPr>
            <w:tcW w:w="1559" w:type="dxa"/>
          </w:tcPr>
          <w:p w14:paraId="500755BE" w14:textId="77777777" w:rsidR="003B320B" w:rsidRPr="00ED1CA9" w:rsidRDefault="000617A5" w:rsidP="00A7020B">
            <w:pPr>
              <w:jc w:val="center"/>
              <w:rPr>
                <w:rFonts w:ascii="Times New Roman" w:hAnsi="Times New Roman" w:cs="Times New Roman"/>
              </w:rPr>
            </w:pPr>
            <w:r w:rsidRPr="00ED1CA9">
              <w:rPr>
                <w:rFonts w:ascii="Times New Roman" w:hAnsi="Times New Roman" w:cs="Times New Roman"/>
              </w:rPr>
              <w:t>4 cm</w:t>
            </w:r>
          </w:p>
        </w:tc>
        <w:tc>
          <w:tcPr>
            <w:tcW w:w="1843" w:type="dxa"/>
          </w:tcPr>
          <w:p w14:paraId="447127F3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3EE67965" w14:textId="77777777" w:rsidTr="001566F2">
        <w:tc>
          <w:tcPr>
            <w:tcW w:w="1276" w:type="dxa"/>
            <w:vMerge/>
          </w:tcPr>
          <w:p w14:paraId="2B27A9C8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BA916AE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8" w:type="dxa"/>
          </w:tcPr>
          <w:p w14:paraId="10D7CD75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od fasteners</w:t>
            </w:r>
          </w:p>
        </w:tc>
        <w:tc>
          <w:tcPr>
            <w:tcW w:w="1985" w:type="dxa"/>
          </w:tcPr>
          <w:p w14:paraId="41F1B67A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6150B3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DAD9790" wp14:editId="679C68C5">
                  <wp:extent cx="1054497" cy="672860"/>
                  <wp:effectExtent l="0" t="0" r="0" b="0"/>
                  <wp:docPr id="307" name="Picture 21" descr="Fixing 0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6" name="Picture 66" descr="Fixing 0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6746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70F25044" w14:textId="77777777" w:rsidR="003B320B" w:rsidRPr="001F1764" w:rsidRDefault="003B320B" w:rsidP="005644D8">
            <w:pPr>
              <w:jc w:val="center"/>
              <w:rPr>
                <w:rFonts w:ascii="Times New Roman" w:hAnsi="Times New Roman" w:cs="Times New Roman"/>
              </w:rPr>
            </w:pPr>
            <w:r w:rsidRPr="006150B3">
              <w:rPr>
                <w:rFonts w:ascii="Times New Roman" w:hAnsi="Times New Roman" w:cs="Times New Roman"/>
              </w:rPr>
              <w:t>Easy Gardener Products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</w:rPr>
              <w:t>, TX, USA</w:t>
            </w:r>
          </w:p>
        </w:tc>
        <w:tc>
          <w:tcPr>
            <w:tcW w:w="2552" w:type="dxa"/>
          </w:tcPr>
          <w:p w14:paraId="1AFE3AC4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vanized metal</w:t>
            </w:r>
          </w:p>
        </w:tc>
        <w:tc>
          <w:tcPr>
            <w:tcW w:w="1559" w:type="dxa"/>
          </w:tcPr>
          <w:p w14:paraId="262120A2" w14:textId="77777777" w:rsidR="003B320B" w:rsidRPr="00ED1CA9" w:rsidRDefault="000617A5" w:rsidP="00A7020B">
            <w:pPr>
              <w:jc w:val="center"/>
              <w:rPr>
                <w:rFonts w:ascii="Times New Roman" w:hAnsi="Times New Roman" w:cs="Times New Roman"/>
              </w:rPr>
            </w:pPr>
            <w:r w:rsidRPr="00ED1CA9">
              <w:rPr>
                <w:rFonts w:ascii="Times New Roman" w:hAnsi="Times New Roman" w:cs="Times New Roman"/>
              </w:rPr>
              <w:t>5 x 1.5 cm</w:t>
            </w:r>
          </w:p>
        </w:tc>
        <w:tc>
          <w:tcPr>
            <w:tcW w:w="1843" w:type="dxa"/>
          </w:tcPr>
          <w:p w14:paraId="5FEDBFDD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23F2835E" w14:textId="77777777" w:rsidTr="001566F2">
        <w:tc>
          <w:tcPr>
            <w:tcW w:w="1276" w:type="dxa"/>
            <w:vMerge/>
          </w:tcPr>
          <w:p w14:paraId="2ACBF80D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DF7D4D3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8" w:type="dxa"/>
          </w:tcPr>
          <w:p w14:paraId="57AC9524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etallic cable plastic staples</w:t>
            </w:r>
          </w:p>
        </w:tc>
        <w:tc>
          <w:tcPr>
            <w:tcW w:w="1985" w:type="dxa"/>
          </w:tcPr>
          <w:p w14:paraId="12E274E6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6150B3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66C3843" wp14:editId="30B7555B">
                  <wp:extent cx="958395" cy="957533"/>
                  <wp:effectExtent l="0" t="0" r="0" b="0"/>
                  <wp:docPr id="308" name="Picture 22" descr="Fixing 2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0" name="Picture 37" descr="Fixing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025" cy="9611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14AB67D6" w14:textId="77777777" w:rsidR="003B320B" w:rsidRPr="006150B3" w:rsidRDefault="003B320B" w:rsidP="005644D8">
            <w:pPr>
              <w:jc w:val="center"/>
              <w:rPr>
                <w:rFonts w:ascii="Times New Roman" w:hAnsi="Times New Roman" w:cs="Times New Roman"/>
              </w:rPr>
            </w:pPr>
            <w:r w:rsidRPr="006150B3">
              <w:rPr>
                <w:rFonts w:ascii="Times New Roman" w:hAnsi="Times New Roman" w:cs="Times New Roman"/>
              </w:rPr>
              <w:t>Gardner Bender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6150B3">
              <w:rPr>
                <w:rFonts w:ascii="Times New Roman" w:hAnsi="Times New Roman" w:cs="Times New Roman"/>
              </w:rPr>
              <w:t>, WI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2552" w:type="dxa"/>
          </w:tcPr>
          <w:p w14:paraId="0EBB2CC6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inc coated nails with recessed heads. UV-resistant polyethylene </w:t>
            </w:r>
            <w:r w:rsidR="00CD2FC0">
              <w:rPr>
                <w:rFonts w:ascii="Times New Roman" w:hAnsi="Times New Roman" w:cs="Times New Roman"/>
              </w:rPr>
              <w:t>saddles</w:t>
            </w:r>
          </w:p>
        </w:tc>
        <w:tc>
          <w:tcPr>
            <w:tcW w:w="1559" w:type="dxa"/>
          </w:tcPr>
          <w:p w14:paraId="3DB16BF7" w14:textId="77777777" w:rsidR="003B320B" w:rsidRPr="001F1764" w:rsidRDefault="003B320B" w:rsidP="00027F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027F2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7 </w:t>
            </w:r>
            <w:r w:rsidR="00027F2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5A87B9DF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702BF767" w14:textId="77777777" w:rsidTr="001566F2">
        <w:tc>
          <w:tcPr>
            <w:tcW w:w="1276" w:type="dxa"/>
            <w:vMerge/>
          </w:tcPr>
          <w:p w14:paraId="29A68172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3C0B326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68" w:type="dxa"/>
          </w:tcPr>
          <w:p w14:paraId="42A5B69C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ble plastic staples</w:t>
            </w:r>
          </w:p>
        </w:tc>
        <w:tc>
          <w:tcPr>
            <w:tcW w:w="1985" w:type="dxa"/>
          </w:tcPr>
          <w:p w14:paraId="6A5B579C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6150B3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4525702" wp14:editId="65E09E1F">
                  <wp:extent cx="1086928" cy="940280"/>
                  <wp:effectExtent l="0" t="0" r="0" b="0"/>
                  <wp:docPr id="309" name="Picture 23" descr="Medina Market 0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6" name="Picture 23" descr="Medina Market 0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850" cy="93934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4D3CECD0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na market, Bamako, Mali</w:t>
            </w:r>
          </w:p>
        </w:tc>
        <w:tc>
          <w:tcPr>
            <w:tcW w:w="2552" w:type="dxa"/>
          </w:tcPr>
          <w:p w14:paraId="3555CC0B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nc coated nails</w:t>
            </w:r>
          </w:p>
        </w:tc>
        <w:tc>
          <w:tcPr>
            <w:tcW w:w="1559" w:type="dxa"/>
          </w:tcPr>
          <w:p w14:paraId="37818BBA" w14:textId="77777777" w:rsidR="003B320B" w:rsidRPr="001F1764" w:rsidRDefault="000617A5" w:rsidP="00A7020B">
            <w:pPr>
              <w:jc w:val="center"/>
              <w:rPr>
                <w:rFonts w:ascii="Times New Roman" w:hAnsi="Times New Roman" w:cs="Times New Roman"/>
              </w:rPr>
            </w:pPr>
            <w:r w:rsidRPr="00ED1CA9">
              <w:rPr>
                <w:rFonts w:ascii="Times New Roman" w:hAnsi="Times New Roman" w:cs="Times New Roman"/>
              </w:rPr>
              <w:t>1 cm</w:t>
            </w:r>
          </w:p>
        </w:tc>
        <w:tc>
          <w:tcPr>
            <w:tcW w:w="1843" w:type="dxa"/>
          </w:tcPr>
          <w:p w14:paraId="7FDA2E37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3DEF6ECE" w14:textId="77777777" w:rsidTr="001566F2">
        <w:tc>
          <w:tcPr>
            <w:tcW w:w="1276" w:type="dxa"/>
            <w:vMerge w:val="restart"/>
          </w:tcPr>
          <w:p w14:paraId="61BF1B55" w14:textId="77777777" w:rsidR="003B320B" w:rsidRPr="001F1764" w:rsidRDefault="006E65E6" w:rsidP="006E65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esives</w:t>
            </w:r>
            <w:r w:rsidR="003B320B">
              <w:rPr>
                <w:rFonts w:ascii="Times New Roman" w:hAnsi="Times New Roman" w:cs="Times New Roman"/>
              </w:rPr>
              <w:t>: tapes</w:t>
            </w:r>
          </w:p>
        </w:tc>
        <w:tc>
          <w:tcPr>
            <w:tcW w:w="1134" w:type="dxa"/>
          </w:tcPr>
          <w:p w14:paraId="7B8881E3" w14:textId="77777777" w:rsidR="003B320B" w:rsidRPr="006150B3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68" w:type="dxa"/>
          </w:tcPr>
          <w:p w14:paraId="3EEBE4E4" w14:textId="77777777" w:rsidR="003B320B" w:rsidRPr="001F1764" w:rsidRDefault="003B320B" w:rsidP="00773EDB">
            <w:pPr>
              <w:jc w:val="center"/>
              <w:rPr>
                <w:rFonts w:ascii="Times New Roman" w:hAnsi="Times New Roman" w:cs="Times New Roman"/>
              </w:rPr>
            </w:pPr>
            <w:r w:rsidRPr="006150B3">
              <w:rPr>
                <w:rFonts w:ascii="Times New Roman" w:hAnsi="Times New Roman" w:cs="Times New Roman"/>
              </w:rPr>
              <w:t>Double-</w:t>
            </w:r>
            <w:r w:rsidR="00773EDB">
              <w:rPr>
                <w:rFonts w:ascii="Times New Roman" w:hAnsi="Times New Roman" w:cs="Times New Roman"/>
              </w:rPr>
              <w:t>s</w:t>
            </w:r>
            <w:r w:rsidRPr="006150B3">
              <w:rPr>
                <w:rFonts w:ascii="Times New Roman" w:hAnsi="Times New Roman" w:cs="Times New Roman"/>
              </w:rPr>
              <w:t xml:space="preserve">ided </w:t>
            </w:r>
            <w:r w:rsidR="00773EDB">
              <w:rPr>
                <w:rFonts w:ascii="Times New Roman" w:hAnsi="Times New Roman" w:cs="Times New Roman"/>
              </w:rPr>
              <w:t>c</w:t>
            </w:r>
            <w:r w:rsidRPr="006150B3">
              <w:rPr>
                <w:rFonts w:ascii="Times New Roman" w:hAnsi="Times New Roman" w:cs="Times New Roman"/>
              </w:rPr>
              <w:t xml:space="preserve">arpet </w:t>
            </w:r>
            <w:r w:rsidR="00773EDB">
              <w:rPr>
                <w:rFonts w:ascii="Times New Roman" w:hAnsi="Times New Roman" w:cs="Times New Roman"/>
              </w:rPr>
              <w:t>t</w:t>
            </w:r>
            <w:r w:rsidRPr="006150B3">
              <w:rPr>
                <w:rFonts w:ascii="Times New Roman" w:hAnsi="Times New Roman" w:cs="Times New Roman"/>
              </w:rPr>
              <w:t>ape</w:t>
            </w:r>
          </w:p>
        </w:tc>
        <w:tc>
          <w:tcPr>
            <w:tcW w:w="1985" w:type="dxa"/>
          </w:tcPr>
          <w:p w14:paraId="7AB8C961" w14:textId="77777777" w:rsidR="003B320B" w:rsidRPr="006150B3" w:rsidRDefault="003B320B" w:rsidP="00A702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50B3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51F0684" wp14:editId="4249EE70">
                  <wp:extent cx="1028700" cy="1076325"/>
                  <wp:effectExtent l="19050" t="0" r="0" b="0"/>
                  <wp:docPr id="310" name="Picture 24" descr="Fixing 2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2" name="Picture 40" descr="Fixing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076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1E12842E" w14:textId="77777777" w:rsidR="003B320B" w:rsidRPr="001F1764" w:rsidRDefault="003B320B" w:rsidP="003008B6">
            <w:pPr>
              <w:jc w:val="center"/>
              <w:rPr>
                <w:rFonts w:ascii="Times New Roman" w:hAnsi="Times New Roman" w:cs="Times New Roman"/>
              </w:rPr>
            </w:pPr>
            <w:r w:rsidRPr="006150B3">
              <w:rPr>
                <w:rFonts w:ascii="Times New Roman" w:hAnsi="Times New Roman" w:cs="Times New Roman"/>
              </w:rPr>
              <w:t>TESA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6150B3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2552" w:type="dxa"/>
          </w:tcPr>
          <w:p w14:paraId="47658897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arent</w:t>
            </w:r>
            <w:r w:rsidR="00265310">
              <w:rPr>
                <w:rFonts w:ascii="Times New Roman" w:hAnsi="Times New Roman" w:cs="Times New Roman"/>
              </w:rPr>
              <w:t>, double-sided</w:t>
            </w:r>
          </w:p>
        </w:tc>
        <w:tc>
          <w:tcPr>
            <w:tcW w:w="1559" w:type="dxa"/>
          </w:tcPr>
          <w:p w14:paraId="1D35E552" w14:textId="280538B6" w:rsidR="003B320B" w:rsidRPr="001F1764" w:rsidRDefault="003B320B" w:rsidP="004071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 x 5</w:t>
            </w:r>
            <w:r w:rsidR="00ED1CA9">
              <w:rPr>
                <w:rFonts w:ascii="Times New Roman" w:hAnsi="Times New Roman" w:cs="Times New Roman"/>
              </w:rPr>
              <w:t xml:space="preserve"> </w:t>
            </w:r>
            <w:r w:rsidR="0040712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37AB33CF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4EA837FA" w14:textId="77777777" w:rsidTr="001566F2">
        <w:tc>
          <w:tcPr>
            <w:tcW w:w="1276" w:type="dxa"/>
            <w:vMerge/>
          </w:tcPr>
          <w:p w14:paraId="257AB02D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EC571EE" w14:textId="77777777" w:rsidR="003B320B" w:rsidRPr="00D05B0E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68" w:type="dxa"/>
          </w:tcPr>
          <w:p w14:paraId="27B0B185" w14:textId="77777777" w:rsidR="003B320B" w:rsidRPr="001F1764" w:rsidRDefault="003B320B" w:rsidP="00773EDB">
            <w:pPr>
              <w:jc w:val="center"/>
              <w:rPr>
                <w:rFonts w:ascii="Times New Roman" w:hAnsi="Times New Roman" w:cs="Times New Roman"/>
              </w:rPr>
            </w:pPr>
            <w:r w:rsidRPr="00D05B0E">
              <w:rPr>
                <w:rFonts w:ascii="Times New Roman" w:hAnsi="Times New Roman" w:cs="Times New Roman"/>
              </w:rPr>
              <w:t>Double-</w:t>
            </w:r>
            <w:r w:rsidR="00773EDB">
              <w:rPr>
                <w:rFonts w:ascii="Times New Roman" w:hAnsi="Times New Roman" w:cs="Times New Roman"/>
              </w:rPr>
              <w:t>s</w:t>
            </w:r>
            <w:r w:rsidRPr="00D05B0E">
              <w:rPr>
                <w:rFonts w:ascii="Times New Roman" w:hAnsi="Times New Roman" w:cs="Times New Roman"/>
              </w:rPr>
              <w:t xml:space="preserve">ided </w:t>
            </w:r>
            <w:r w:rsidR="00773EDB">
              <w:rPr>
                <w:rFonts w:ascii="Times New Roman" w:hAnsi="Times New Roman" w:cs="Times New Roman"/>
              </w:rPr>
              <w:t>c</w:t>
            </w:r>
            <w:r w:rsidRPr="00D05B0E">
              <w:rPr>
                <w:rFonts w:ascii="Times New Roman" w:hAnsi="Times New Roman" w:cs="Times New Roman"/>
              </w:rPr>
              <w:t xml:space="preserve">arpet </w:t>
            </w:r>
            <w:r w:rsidR="00773EDB">
              <w:rPr>
                <w:rFonts w:ascii="Times New Roman" w:hAnsi="Times New Roman" w:cs="Times New Roman"/>
              </w:rPr>
              <w:t>t</w:t>
            </w:r>
            <w:r w:rsidRPr="00D05B0E">
              <w:rPr>
                <w:rFonts w:ascii="Times New Roman" w:hAnsi="Times New Roman" w:cs="Times New Roman"/>
              </w:rPr>
              <w:t>ape</w:t>
            </w:r>
          </w:p>
        </w:tc>
        <w:tc>
          <w:tcPr>
            <w:tcW w:w="1985" w:type="dxa"/>
          </w:tcPr>
          <w:p w14:paraId="4097111C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05B0E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94D1B86" wp14:editId="0E25BF8C">
                  <wp:extent cx="1047750" cy="790575"/>
                  <wp:effectExtent l="19050" t="0" r="0" b="0"/>
                  <wp:docPr id="311" name="Picture 25" descr="Fixing 1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4" name="Picture 42" descr="Fixing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790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7E78382F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05B0E">
              <w:rPr>
                <w:rFonts w:ascii="Times New Roman" w:hAnsi="Times New Roman" w:cs="Times New Roman"/>
              </w:rPr>
              <w:t>Roberts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</w:rPr>
              <w:t xml:space="preserve"> Consolidated, </w:t>
            </w:r>
            <w:r w:rsidRPr="00D05B0E">
              <w:rPr>
                <w:rFonts w:ascii="Times New Roman" w:hAnsi="Times New Roman" w:cs="Times New Roman"/>
              </w:rPr>
              <w:t>FL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2552" w:type="dxa"/>
          </w:tcPr>
          <w:p w14:paraId="65105B2F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arent</w:t>
            </w:r>
            <w:r w:rsidR="00265310">
              <w:rPr>
                <w:rFonts w:ascii="Times New Roman" w:hAnsi="Times New Roman" w:cs="Times New Roman"/>
              </w:rPr>
              <w:t>, double-sided</w:t>
            </w:r>
          </w:p>
        </w:tc>
        <w:tc>
          <w:tcPr>
            <w:tcW w:w="1559" w:type="dxa"/>
          </w:tcPr>
          <w:p w14:paraId="3F86FA82" w14:textId="77777777" w:rsidR="003B320B" w:rsidRPr="001F1764" w:rsidRDefault="003B320B" w:rsidP="004071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m x 6</w:t>
            </w:r>
            <w:r w:rsidR="0040712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="0040712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38451E4D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02C8B5CC" w14:textId="77777777" w:rsidTr="001566F2">
        <w:tc>
          <w:tcPr>
            <w:tcW w:w="1276" w:type="dxa"/>
            <w:vMerge/>
          </w:tcPr>
          <w:p w14:paraId="26786104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32E9F35" w14:textId="77777777" w:rsidR="003B320B" w:rsidRPr="00D05B0E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8" w:type="dxa"/>
          </w:tcPr>
          <w:p w14:paraId="5E9E9C67" w14:textId="77777777" w:rsidR="003B320B" w:rsidRPr="001F1764" w:rsidRDefault="003B320B" w:rsidP="00773EDB">
            <w:pPr>
              <w:jc w:val="center"/>
              <w:rPr>
                <w:rFonts w:ascii="Times New Roman" w:hAnsi="Times New Roman" w:cs="Times New Roman"/>
              </w:rPr>
            </w:pPr>
            <w:r w:rsidRPr="00D05B0E">
              <w:rPr>
                <w:rFonts w:ascii="Times New Roman" w:hAnsi="Times New Roman" w:cs="Times New Roman"/>
              </w:rPr>
              <w:t xml:space="preserve">Outdoor </w:t>
            </w:r>
            <w:r w:rsidR="00773EDB">
              <w:rPr>
                <w:rFonts w:ascii="Times New Roman" w:hAnsi="Times New Roman" w:cs="Times New Roman"/>
              </w:rPr>
              <w:t>m</w:t>
            </w:r>
            <w:r w:rsidRPr="00D05B0E">
              <w:rPr>
                <w:rFonts w:ascii="Times New Roman" w:hAnsi="Times New Roman" w:cs="Times New Roman"/>
              </w:rPr>
              <w:t xml:space="preserve">ounting </w:t>
            </w:r>
            <w:r w:rsidR="00773EDB">
              <w:rPr>
                <w:rFonts w:ascii="Times New Roman" w:hAnsi="Times New Roman" w:cs="Times New Roman"/>
              </w:rPr>
              <w:t>t</w:t>
            </w:r>
            <w:r w:rsidRPr="00D05B0E">
              <w:rPr>
                <w:rFonts w:ascii="Times New Roman" w:hAnsi="Times New Roman" w:cs="Times New Roman"/>
              </w:rPr>
              <w:t>ape</w:t>
            </w:r>
          </w:p>
        </w:tc>
        <w:tc>
          <w:tcPr>
            <w:tcW w:w="1985" w:type="dxa"/>
          </w:tcPr>
          <w:p w14:paraId="05E307D8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05B0E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932057F" wp14:editId="6F09B658">
                  <wp:extent cx="1181100" cy="981075"/>
                  <wp:effectExtent l="19050" t="0" r="0" b="0"/>
                  <wp:docPr id="312" name="Picture 26" descr="Fixings 0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6" name="Picture 11" descr="Fixings 0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981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71B09693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05B0E">
              <w:rPr>
                <w:rFonts w:ascii="Times New Roman" w:hAnsi="Times New Roman" w:cs="Times New Roman"/>
              </w:rPr>
              <w:t>TESA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D05B0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2552" w:type="dxa"/>
          </w:tcPr>
          <w:p w14:paraId="1E8D6C95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rk green, single-sided</w:t>
            </w:r>
          </w:p>
        </w:tc>
        <w:tc>
          <w:tcPr>
            <w:tcW w:w="1559" w:type="dxa"/>
          </w:tcPr>
          <w:p w14:paraId="328B4840" w14:textId="77777777" w:rsidR="003B320B" w:rsidRPr="001F1764" w:rsidRDefault="003B320B" w:rsidP="004071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 x 1</w:t>
            </w:r>
            <w:r w:rsidR="0040712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9 </w:t>
            </w:r>
            <w:r w:rsidR="0040712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245F9AF7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4AB80AD7" w14:textId="77777777" w:rsidTr="001566F2">
        <w:tc>
          <w:tcPr>
            <w:tcW w:w="1276" w:type="dxa"/>
            <w:vMerge/>
          </w:tcPr>
          <w:p w14:paraId="68F31232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0E061F" w14:textId="77777777" w:rsidR="003B320B" w:rsidRPr="00D05B0E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68" w:type="dxa"/>
          </w:tcPr>
          <w:p w14:paraId="450DAAB4" w14:textId="77777777" w:rsidR="003B320B" w:rsidRPr="001F1764" w:rsidRDefault="003B320B" w:rsidP="00773EDB">
            <w:pPr>
              <w:jc w:val="center"/>
              <w:rPr>
                <w:rFonts w:ascii="Times New Roman" w:hAnsi="Times New Roman" w:cs="Times New Roman"/>
              </w:rPr>
            </w:pPr>
            <w:r w:rsidRPr="00D05B0E">
              <w:rPr>
                <w:rFonts w:ascii="Times New Roman" w:hAnsi="Times New Roman" w:cs="Times New Roman"/>
              </w:rPr>
              <w:t xml:space="preserve">Outdoor </w:t>
            </w:r>
            <w:r w:rsidR="00773EDB">
              <w:rPr>
                <w:rFonts w:ascii="Times New Roman" w:hAnsi="Times New Roman" w:cs="Times New Roman"/>
              </w:rPr>
              <w:t>m</w:t>
            </w:r>
            <w:r w:rsidRPr="00D05B0E">
              <w:rPr>
                <w:rFonts w:ascii="Times New Roman" w:hAnsi="Times New Roman" w:cs="Times New Roman"/>
              </w:rPr>
              <w:t xml:space="preserve">ounting </w:t>
            </w:r>
            <w:r w:rsidR="00773EDB">
              <w:rPr>
                <w:rFonts w:ascii="Times New Roman" w:hAnsi="Times New Roman" w:cs="Times New Roman"/>
              </w:rPr>
              <w:t>t</w:t>
            </w:r>
            <w:r w:rsidRPr="00D05B0E">
              <w:rPr>
                <w:rFonts w:ascii="Times New Roman" w:hAnsi="Times New Roman" w:cs="Times New Roman"/>
              </w:rPr>
              <w:t>ape</w:t>
            </w:r>
          </w:p>
        </w:tc>
        <w:tc>
          <w:tcPr>
            <w:tcW w:w="1985" w:type="dxa"/>
          </w:tcPr>
          <w:p w14:paraId="385A9442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05B0E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2A54CAC" wp14:editId="7A7B4250">
                  <wp:extent cx="901460" cy="905774"/>
                  <wp:effectExtent l="0" t="0" r="0" b="8890"/>
                  <wp:docPr id="313" name="Picture 27" descr="Fixing 1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3" name="Picture 41" descr="Fixing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9092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05F66BCA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05B0E">
              <w:rPr>
                <w:rFonts w:ascii="Times New Roman" w:hAnsi="Times New Roman" w:cs="Times New Roman"/>
              </w:rPr>
              <w:t>3M</w:t>
            </w:r>
            <w:r>
              <w:rPr>
                <w:rFonts w:ascii="Times New Roman" w:hAnsi="Times New Roman" w:cs="Times New Roman"/>
              </w:rPr>
              <w:t>/Scotch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2552" w:type="dxa"/>
          </w:tcPr>
          <w:p w14:paraId="5991E69E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, single-sided</w:t>
            </w:r>
          </w:p>
        </w:tc>
        <w:tc>
          <w:tcPr>
            <w:tcW w:w="1559" w:type="dxa"/>
          </w:tcPr>
          <w:p w14:paraId="4D492B1E" w14:textId="77777777" w:rsidR="003B320B" w:rsidRPr="001F1764" w:rsidRDefault="003B320B" w:rsidP="004071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m x 2</w:t>
            </w:r>
            <w:r w:rsidR="00407124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0712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0B07F113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056E5CD0" w14:textId="77777777" w:rsidTr="001566F2">
        <w:tc>
          <w:tcPr>
            <w:tcW w:w="1276" w:type="dxa"/>
            <w:vMerge/>
          </w:tcPr>
          <w:p w14:paraId="1184C901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E1FD83F" w14:textId="77777777" w:rsidR="003B320B" w:rsidRPr="00197FB2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68" w:type="dxa"/>
          </w:tcPr>
          <w:p w14:paraId="16B7BB29" w14:textId="77777777" w:rsidR="003B320B" w:rsidRPr="001F1764" w:rsidRDefault="00773EDB" w:rsidP="00773E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wer</w:t>
            </w:r>
            <w:r w:rsidR="003B320B" w:rsidRPr="00197FB2">
              <w:rPr>
                <w:rFonts w:ascii="Times New Roman" w:hAnsi="Times New Roman" w:cs="Times New Roman"/>
              </w:rPr>
              <w:t xml:space="preserve">Grab </w:t>
            </w:r>
            <w:r>
              <w:rPr>
                <w:rFonts w:ascii="Times New Roman" w:hAnsi="Times New Roman" w:cs="Times New Roman"/>
              </w:rPr>
              <w:t>h</w:t>
            </w:r>
            <w:r w:rsidR="003B320B" w:rsidRPr="00197FB2">
              <w:rPr>
                <w:rFonts w:ascii="Times New Roman" w:hAnsi="Times New Roman" w:cs="Times New Roman"/>
              </w:rPr>
              <w:t xml:space="preserve">eavy </w:t>
            </w:r>
            <w:r>
              <w:rPr>
                <w:rFonts w:ascii="Times New Roman" w:hAnsi="Times New Roman" w:cs="Times New Roman"/>
              </w:rPr>
              <w:t>d</w:t>
            </w:r>
            <w:r w:rsidR="003B320B" w:rsidRPr="00197FB2">
              <w:rPr>
                <w:rFonts w:ascii="Times New Roman" w:hAnsi="Times New Roman" w:cs="Times New Roman"/>
              </w:rPr>
              <w:t xml:space="preserve">uty </w:t>
            </w:r>
            <w:r>
              <w:rPr>
                <w:rFonts w:ascii="Times New Roman" w:hAnsi="Times New Roman" w:cs="Times New Roman"/>
              </w:rPr>
              <w:t>a</w:t>
            </w:r>
            <w:r w:rsidR="003B320B" w:rsidRPr="00197FB2">
              <w:rPr>
                <w:rFonts w:ascii="Times New Roman" w:hAnsi="Times New Roman" w:cs="Times New Roman"/>
              </w:rPr>
              <w:t>dhesive</w:t>
            </w:r>
          </w:p>
        </w:tc>
        <w:tc>
          <w:tcPr>
            <w:tcW w:w="1985" w:type="dxa"/>
          </w:tcPr>
          <w:p w14:paraId="2193D84E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197FB2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5AC037A" wp14:editId="130E4873">
                  <wp:extent cx="1009291" cy="871268"/>
                  <wp:effectExtent l="0" t="0" r="635" b="5080"/>
                  <wp:docPr id="314" name="Picture 28" descr="Fixing 1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5" name="Picture 43" descr="Fixing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87157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3FDDFBF5" w14:textId="77777777" w:rsidR="003B320B" w:rsidRPr="001F1764" w:rsidRDefault="003B320B" w:rsidP="003016A1">
            <w:pPr>
              <w:jc w:val="center"/>
              <w:rPr>
                <w:rFonts w:ascii="Times New Roman" w:hAnsi="Times New Roman" w:cs="Times New Roman"/>
              </w:rPr>
            </w:pPr>
            <w:r w:rsidRPr="00197FB2">
              <w:rPr>
                <w:rFonts w:ascii="Times New Roman" w:hAnsi="Times New Roman" w:cs="Times New Roman"/>
              </w:rPr>
              <w:t xml:space="preserve">Henkel </w:t>
            </w:r>
            <w:r w:rsidR="003016A1">
              <w:rPr>
                <w:rFonts w:ascii="Times New Roman" w:hAnsi="Times New Roman" w:cs="Times New Roman"/>
              </w:rPr>
              <w:t>Professional Adhesives</w:t>
            </w:r>
            <w:r w:rsidRPr="00197FB2">
              <w:rPr>
                <w:rFonts w:ascii="Times New Roman" w:hAnsi="Times New Roman" w:cs="Times New Roman"/>
              </w:rPr>
              <w:t>, OH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2552" w:type="dxa"/>
          </w:tcPr>
          <w:p w14:paraId="4217B4C1" w14:textId="77777777" w:rsidR="003B320B" w:rsidRPr="001F1764" w:rsidRDefault="003B320B" w:rsidP="006579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, double</w:t>
            </w:r>
            <w:r w:rsidR="006579B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sided</w:t>
            </w:r>
          </w:p>
        </w:tc>
        <w:tc>
          <w:tcPr>
            <w:tcW w:w="1559" w:type="dxa"/>
          </w:tcPr>
          <w:p w14:paraId="227E2648" w14:textId="77777777" w:rsidR="003B320B" w:rsidRPr="001F1764" w:rsidRDefault="003B320B" w:rsidP="004071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m x 1</w:t>
            </w:r>
            <w:r w:rsidR="0040712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9 </w:t>
            </w:r>
            <w:r w:rsidR="0040712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5C8F6DA6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099D6F62" w14:textId="77777777" w:rsidTr="001566F2">
        <w:tc>
          <w:tcPr>
            <w:tcW w:w="1276" w:type="dxa"/>
            <w:vMerge/>
          </w:tcPr>
          <w:p w14:paraId="75EB536D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EC81D2" w14:textId="77777777" w:rsidR="003B320B" w:rsidRPr="00065FEA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68" w:type="dxa"/>
          </w:tcPr>
          <w:p w14:paraId="0F3D2DA2" w14:textId="77777777" w:rsidR="003B320B" w:rsidRPr="001F1764" w:rsidRDefault="003B320B" w:rsidP="00773EDB">
            <w:pPr>
              <w:jc w:val="center"/>
              <w:rPr>
                <w:rFonts w:ascii="Times New Roman" w:hAnsi="Times New Roman" w:cs="Times New Roman"/>
              </w:rPr>
            </w:pPr>
            <w:r w:rsidRPr="00065FEA">
              <w:rPr>
                <w:rFonts w:ascii="Times New Roman" w:hAnsi="Times New Roman" w:cs="Times New Roman"/>
              </w:rPr>
              <w:t>Double-</w:t>
            </w:r>
            <w:r w:rsidR="00773EDB">
              <w:rPr>
                <w:rFonts w:ascii="Times New Roman" w:hAnsi="Times New Roman" w:cs="Times New Roman"/>
              </w:rPr>
              <w:t>s</w:t>
            </w:r>
            <w:r w:rsidRPr="00065FEA">
              <w:rPr>
                <w:rFonts w:ascii="Times New Roman" w:hAnsi="Times New Roman" w:cs="Times New Roman"/>
              </w:rPr>
              <w:t xml:space="preserve">ided </w:t>
            </w:r>
            <w:r w:rsidR="00773EDB">
              <w:rPr>
                <w:rFonts w:ascii="Times New Roman" w:hAnsi="Times New Roman" w:cs="Times New Roman"/>
              </w:rPr>
              <w:t>u</w:t>
            </w:r>
            <w:r w:rsidRPr="00065FEA">
              <w:rPr>
                <w:rFonts w:ascii="Times New Roman" w:hAnsi="Times New Roman" w:cs="Times New Roman"/>
              </w:rPr>
              <w:t xml:space="preserve">niversal </w:t>
            </w:r>
            <w:r w:rsidR="00773EDB">
              <w:rPr>
                <w:rFonts w:ascii="Times New Roman" w:hAnsi="Times New Roman" w:cs="Times New Roman"/>
              </w:rPr>
              <w:t>t</w:t>
            </w:r>
            <w:r w:rsidRPr="00065FEA">
              <w:rPr>
                <w:rFonts w:ascii="Times New Roman" w:hAnsi="Times New Roman" w:cs="Times New Roman"/>
              </w:rPr>
              <w:t>ape</w:t>
            </w:r>
          </w:p>
        </w:tc>
        <w:tc>
          <w:tcPr>
            <w:tcW w:w="1985" w:type="dxa"/>
          </w:tcPr>
          <w:p w14:paraId="390C593F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065FE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5FE1130" wp14:editId="1EE614C3">
                  <wp:extent cx="1068760" cy="1026543"/>
                  <wp:effectExtent l="0" t="0" r="0" b="2540"/>
                  <wp:docPr id="315" name="Picture 29" descr="Fixings 0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7" name="Picture 12" descr="Fixings 0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10246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29C8A4F9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05B0E">
              <w:rPr>
                <w:rFonts w:ascii="Times New Roman" w:hAnsi="Times New Roman" w:cs="Times New Roman"/>
              </w:rPr>
              <w:t>TESA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D05B0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2552" w:type="dxa"/>
          </w:tcPr>
          <w:p w14:paraId="116DAB31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ge</w:t>
            </w:r>
            <w:r w:rsidR="003016A1">
              <w:rPr>
                <w:rFonts w:ascii="Times New Roman" w:hAnsi="Times New Roman" w:cs="Times New Roman"/>
              </w:rPr>
              <w:t>, double-sided</w:t>
            </w:r>
          </w:p>
        </w:tc>
        <w:tc>
          <w:tcPr>
            <w:tcW w:w="1559" w:type="dxa"/>
          </w:tcPr>
          <w:p w14:paraId="374D3C43" w14:textId="77777777" w:rsidR="003B320B" w:rsidRPr="001F1764" w:rsidRDefault="00407124" w:rsidP="004071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m x 5</w:t>
            </w:r>
            <w:r w:rsidR="003B320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="003B320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290D986E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22BE3949" w14:textId="77777777" w:rsidTr="001566F2">
        <w:tc>
          <w:tcPr>
            <w:tcW w:w="1276" w:type="dxa"/>
            <w:vMerge/>
          </w:tcPr>
          <w:p w14:paraId="77C6B7A6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D804C39" w14:textId="77777777" w:rsidR="003B320B" w:rsidRPr="00065FEA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268" w:type="dxa"/>
          </w:tcPr>
          <w:p w14:paraId="5DF8F65B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065FEA">
              <w:rPr>
                <w:rFonts w:ascii="Times New Roman" w:hAnsi="Times New Roman" w:cs="Times New Roman"/>
              </w:rPr>
              <w:t>Double</w:t>
            </w:r>
            <w:r>
              <w:rPr>
                <w:rFonts w:ascii="Times New Roman" w:hAnsi="Times New Roman" w:cs="Times New Roman"/>
              </w:rPr>
              <w:t>-</w:t>
            </w:r>
            <w:r w:rsidRPr="00065FEA">
              <w:rPr>
                <w:rFonts w:ascii="Times New Roman" w:hAnsi="Times New Roman" w:cs="Times New Roman"/>
              </w:rPr>
              <w:t>sided tape</w:t>
            </w:r>
          </w:p>
        </w:tc>
        <w:tc>
          <w:tcPr>
            <w:tcW w:w="1985" w:type="dxa"/>
          </w:tcPr>
          <w:p w14:paraId="330FDE1F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065FE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BB74AC3" wp14:editId="41BC1772">
                  <wp:extent cx="1136175" cy="879895"/>
                  <wp:effectExtent l="0" t="0" r="6985" b="0"/>
                  <wp:docPr id="316" name="Picture 30" descr="Fixing 0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0" name="Picture 60" descr="Fixing 0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8778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02C915AB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05B0E">
              <w:rPr>
                <w:rFonts w:ascii="Times New Roman" w:hAnsi="Times New Roman" w:cs="Times New Roman"/>
              </w:rPr>
              <w:t>3M</w:t>
            </w:r>
            <w:r>
              <w:rPr>
                <w:rFonts w:ascii="Times New Roman" w:hAnsi="Times New Roman" w:cs="Times New Roman"/>
              </w:rPr>
              <w:t>/Scotch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2552" w:type="dxa"/>
          </w:tcPr>
          <w:p w14:paraId="775102C1" w14:textId="77777777" w:rsidR="003B320B" w:rsidRPr="00065FEA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ge</w:t>
            </w:r>
            <w:r w:rsidR="003016A1">
              <w:rPr>
                <w:rFonts w:ascii="Times New Roman" w:hAnsi="Times New Roman" w:cs="Times New Roman"/>
              </w:rPr>
              <w:t>, double-sided</w:t>
            </w:r>
          </w:p>
        </w:tc>
        <w:tc>
          <w:tcPr>
            <w:tcW w:w="1559" w:type="dxa"/>
          </w:tcPr>
          <w:p w14:paraId="79E3AACF" w14:textId="77777777" w:rsidR="003B320B" w:rsidRPr="00F5516E" w:rsidRDefault="003B320B" w:rsidP="00407124">
            <w:pPr>
              <w:jc w:val="center"/>
              <w:rPr>
                <w:rFonts w:ascii="Times New Roman" w:hAnsi="Times New Roman" w:cs="Times New Roman"/>
              </w:rPr>
            </w:pPr>
            <w:r w:rsidRPr="00F5516E">
              <w:rPr>
                <w:rFonts w:ascii="Times New Roman" w:hAnsi="Times New Roman" w:cs="Times New Roman"/>
              </w:rPr>
              <w:t>5</w:t>
            </w:r>
            <w:r w:rsidR="00F5516E" w:rsidRPr="00F5516E">
              <w:rPr>
                <w:rFonts w:ascii="Times New Roman" w:hAnsi="Times New Roman" w:cs="Times New Roman"/>
              </w:rPr>
              <w:t>5</w:t>
            </w:r>
            <w:r w:rsidRPr="00F5516E">
              <w:rPr>
                <w:rFonts w:ascii="Times New Roman" w:hAnsi="Times New Roman" w:cs="Times New Roman"/>
              </w:rPr>
              <w:t xml:space="preserve"> m x 5 </w:t>
            </w:r>
            <w:r w:rsidR="00407124">
              <w:rPr>
                <w:rFonts w:ascii="Times New Roman" w:hAnsi="Times New Roman" w:cs="Times New Roman"/>
              </w:rPr>
              <w:t>c</w:t>
            </w:r>
            <w:r w:rsidRPr="00F5516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2E1CD258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255AD759" w14:textId="77777777" w:rsidTr="001566F2">
        <w:tc>
          <w:tcPr>
            <w:tcW w:w="1276" w:type="dxa"/>
            <w:vMerge/>
          </w:tcPr>
          <w:p w14:paraId="76A86BA6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36C01B" w14:textId="77777777" w:rsidR="003B320B" w:rsidRPr="00065FEA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8" w:type="dxa"/>
          </w:tcPr>
          <w:p w14:paraId="6D74AEF0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065FEA">
              <w:rPr>
                <w:rFonts w:ascii="Times New Roman" w:hAnsi="Times New Roman" w:cs="Times New Roman"/>
              </w:rPr>
              <w:t>Double</w:t>
            </w:r>
            <w:r>
              <w:rPr>
                <w:rFonts w:ascii="Times New Roman" w:hAnsi="Times New Roman" w:cs="Times New Roman"/>
              </w:rPr>
              <w:t>-</w:t>
            </w:r>
            <w:r w:rsidRPr="00065FEA">
              <w:rPr>
                <w:rFonts w:ascii="Times New Roman" w:hAnsi="Times New Roman" w:cs="Times New Roman"/>
              </w:rPr>
              <w:t>sided tape</w:t>
            </w:r>
          </w:p>
        </w:tc>
        <w:tc>
          <w:tcPr>
            <w:tcW w:w="1985" w:type="dxa"/>
          </w:tcPr>
          <w:p w14:paraId="306812F1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065FE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7DC4CF3" wp14:editId="0980ECA2">
                  <wp:extent cx="1173192" cy="923026"/>
                  <wp:effectExtent l="0" t="0" r="8255" b="0"/>
                  <wp:docPr id="317" name="Picture 31" descr="Fixing 0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1" name="Picture 61" descr="Fixing 0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1575" cy="92175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23AB74CE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05B0E">
              <w:rPr>
                <w:rFonts w:ascii="Times New Roman" w:hAnsi="Times New Roman" w:cs="Times New Roman"/>
              </w:rPr>
              <w:t>3M</w:t>
            </w:r>
            <w:r>
              <w:rPr>
                <w:rFonts w:ascii="Times New Roman" w:hAnsi="Times New Roman" w:cs="Times New Roman"/>
              </w:rPr>
              <w:t>/Scotch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2552" w:type="dxa"/>
          </w:tcPr>
          <w:p w14:paraId="03ACC0BB" w14:textId="77777777" w:rsidR="003B320B" w:rsidRPr="001F1764" w:rsidRDefault="00F5516E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ge, double-sided</w:t>
            </w:r>
          </w:p>
        </w:tc>
        <w:tc>
          <w:tcPr>
            <w:tcW w:w="1559" w:type="dxa"/>
          </w:tcPr>
          <w:p w14:paraId="156A7AC3" w14:textId="77777777" w:rsidR="003B320B" w:rsidRPr="00F5516E" w:rsidRDefault="00226F29" w:rsidP="00407124">
            <w:pPr>
              <w:jc w:val="center"/>
              <w:rPr>
                <w:rFonts w:ascii="Times New Roman" w:hAnsi="Times New Roman" w:cs="Times New Roman"/>
              </w:rPr>
            </w:pPr>
            <w:r w:rsidRPr="00F5516E">
              <w:rPr>
                <w:rFonts w:ascii="Times New Roman" w:hAnsi="Times New Roman" w:cs="Times New Roman"/>
              </w:rPr>
              <w:t>5</w:t>
            </w:r>
            <w:r w:rsidR="00F5516E" w:rsidRPr="00F5516E">
              <w:rPr>
                <w:rFonts w:ascii="Times New Roman" w:hAnsi="Times New Roman" w:cs="Times New Roman"/>
              </w:rPr>
              <w:t xml:space="preserve">5 </w:t>
            </w:r>
            <w:r w:rsidR="003B320B" w:rsidRPr="00F5516E">
              <w:rPr>
                <w:rFonts w:ascii="Times New Roman" w:hAnsi="Times New Roman" w:cs="Times New Roman"/>
              </w:rPr>
              <w:t>m x 7</w:t>
            </w:r>
            <w:r w:rsidR="00407124">
              <w:rPr>
                <w:rFonts w:ascii="Times New Roman" w:hAnsi="Times New Roman" w:cs="Times New Roman"/>
              </w:rPr>
              <w:t>.</w:t>
            </w:r>
            <w:r w:rsidR="003B320B" w:rsidRPr="00F5516E">
              <w:rPr>
                <w:rFonts w:ascii="Times New Roman" w:hAnsi="Times New Roman" w:cs="Times New Roman"/>
              </w:rPr>
              <w:t xml:space="preserve">6 </w:t>
            </w:r>
            <w:r w:rsidR="00407124">
              <w:rPr>
                <w:rFonts w:ascii="Times New Roman" w:hAnsi="Times New Roman" w:cs="Times New Roman"/>
              </w:rPr>
              <w:t>c</w:t>
            </w:r>
            <w:r w:rsidR="003B320B" w:rsidRPr="00F5516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30F4407D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1FE0D23D" w14:textId="77777777" w:rsidTr="001566F2">
        <w:tc>
          <w:tcPr>
            <w:tcW w:w="1276" w:type="dxa"/>
            <w:vMerge/>
          </w:tcPr>
          <w:p w14:paraId="2904464D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09D110" w14:textId="77777777" w:rsidR="003B320B" w:rsidRPr="00065FEA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268" w:type="dxa"/>
          </w:tcPr>
          <w:p w14:paraId="27A62B88" w14:textId="77777777" w:rsidR="003B320B" w:rsidRPr="001F1764" w:rsidRDefault="003B320B" w:rsidP="00F5516E">
            <w:pPr>
              <w:jc w:val="center"/>
              <w:rPr>
                <w:rFonts w:ascii="Times New Roman" w:hAnsi="Times New Roman" w:cs="Times New Roman"/>
              </w:rPr>
            </w:pPr>
            <w:r w:rsidRPr="00065FEA">
              <w:rPr>
                <w:rFonts w:ascii="Times New Roman" w:hAnsi="Times New Roman" w:cs="Times New Roman"/>
              </w:rPr>
              <w:t>Double</w:t>
            </w:r>
            <w:r w:rsidR="00F5516E">
              <w:rPr>
                <w:rFonts w:ascii="Times New Roman" w:hAnsi="Times New Roman" w:cs="Times New Roman"/>
              </w:rPr>
              <w:t>-</w:t>
            </w:r>
            <w:r w:rsidRPr="00065FEA">
              <w:rPr>
                <w:rFonts w:ascii="Times New Roman" w:hAnsi="Times New Roman" w:cs="Times New Roman"/>
              </w:rPr>
              <w:t>sided tape</w:t>
            </w:r>
          </w:p>
        </w:tc>
        <w:tc>
          <w:tcPr>
            <w:tcW w:w="1985" w:type="dxa"/>
          </w:tcPr>
          <w:p w14:paraId="2CE0B648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065FE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202BAF9" wp14:editId="2DCBBE2C">
                  <wp:extent cx="1148176" cy="940279"/>
                  <wp:effectExtent l="0" t="0" r="0" b="0"/>
                  <wp:docPr id="318" name="Picture 32" descr="Fixing 0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2" name="Picture 62" descr="Fixing 0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9438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43BDB2A3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05B0E">
              <w:rPr>
                <w:rFonts w:ascii="Times New Roman" w:hAnsi="Times New Roman" w:cs="Times New Roman"/>
              </w:rPr>
              <w:t>3M</w:t>
            </w:r>
            <w:r>
              <w:rPr>
                <w:rFonts w:ascii="Times New Roman" w:hAnsi="Times New Roman" w:cs="Times New Roman"/>
              </w:rPr>
              <w:t>/Scotch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2552" w:type="dxa"/>
          </w:tcPr>
          <w:p w14:paraId="5F7ADFD2" w14:textId="77777777" w:rsidR="003B320B" w:rsidRPr="001F1764" w:rsidRDefault="00F5516E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ge, double-sided</w:t>
            </w:r>
          </w:p>
        </w:tc>
        <w:tc>
          <w:tcPr>
            <w:tcW w:w="1559" w:type="dxa"/>
          </w:tcPr>
          <w:p w14:paraId="07E95582" w14:textId="77777777" w:rsidR="003B320B" w:rsidRPr="0095301D" w:rsidRDefault="00F5516E" w:rsidP="0040712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5516E">
              <w:rPr>
                <w:rFonts w:ascii="Times New Roman" w:hAnsi="Times New Roman" w:cs="Times New Roman"/>
              </w:rPr>
              <w:t xml:space="preserve">55 </w:t>
            </w:r>
            <w:r w:rsidR="003B320B" w:rsidRPr="00F5516E">
              <w:rPr>
                <w:rFonts w:ascii="Times New Roman" w:hAnsi="Times New Roman" w:cs="Times New Roman"/>
              </w:rPr>
              <w:t xml:space="preserve">m x 5 </w:t>
            </w:r>
            <w:r w:rsidR="00407124">
              <w:rPr>
                <w:rFonts w:ascii="Times New Roman" w:hAnsi="Times New Roman" w:cs="Times New Roman"/>
              </w:rPr>
              <w:t>c</w:t>
            </w:r>
            <w:r w:rsidR="003B320B" w:rsidRPr="00F5516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1D820404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0AC5AAEA" w14:textId="77777777" w:rsidTr="001566F2">
        <w:tc>
          <w:tcPr>
            <w:tcW w:w="1276" w:type="dxa"/>
            <w:vMerge/>
          </w:tcPr>
          <w:p w14:paraId="0EEE3E43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4D74A7B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268" w:type="dxa"/>
          </w:tcPr>
          <w:p w14:paraId="32514F17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wer tape</w:t>
            </w:r>
          </w:p>
        </w:tc>
        <w:tc>
          <w:tcPr>
            <w:tcW w:w="1985" w:type="dxa"/>
          </w:tcPr>
          <w:p w14:paraId="7453E93D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065FE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C4B5E0B" wp14:editId="7263D7CF">
                  <wp:extent cx="609600" cy="1076325"/>
                  <wp:effectExtent l="19050" t="0" r="0" b="0"/>
                  <wp:docPr id="319" name="Picture 33" descr="Fixings 0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8" name="Picture 13" descr="Fixings 0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1076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5227B8BA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kel, Denmark</w:t>
            </w:r>
          </w:p>
        </w:tc>
        <w:tc>
          <w:tcPr>
            <w:tcW w:w="2552" w:type="dxa"/>
          </w:tcPr>
          <w:p w14:paraId="58E6A33E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e</w:t>
            </w:r>
            <w:r w:rsidR="00191CDF">
              <w:rPr>
                <w:rFonts w:ascii="Times New Roman" w:hAnsi="Times New Roman" w:cs="Times New Roman"/>
              </w:rPr>
              <w:t>, single-sided</w:t>
            </w:r>
          </w:p>
        </w:tc>
        <w:tc>
          <w:tcPr>
            <w:tcW w:w="1559" w:type="dxa"/>
          </w:tcPr>
          <w:p w14:paraId="23115C0A" w14:textId="77777777" w:rsidR="003B320B" w:rsidRPr="001F1764" w:rsidRDefault="003B320B" w:rsidP="004071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m x 5 </w:t>
            </w:r>
            <w:r w:rsidR="0040712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6C04AF4A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4E3D063E" w14:textId="77777777" w:rsidTr="001566F2">
        <w:tc>
          <w:tcPr>
            <w:tcW w:w="1276" w:type="dxa"/>
            <w:vMerge w:val="restart"/>
          </w:tcPr>
          <w:p w14:paraId="5C3A7E64" w14:textId="77777777" w:rsidR="003B320B" w:rsidRPr="001F1764" w:rsidRDefault="006E65E6" w:rsidP="006E65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esives</w:t>
            </w:r>
            <w:r w:rsidR="003B320B">
              <w:rPr>
                <w:rFonts w:ascii="Times New Roman" w:hAnsi="Times New Roman" w:cs="Times New Roman"/>
              </w:rPr>
              <w:t>: glues</w:t>
            </w:r>
          </w:p>
        </w:tc>
        <w:tc>
          <w:tcPr>
            <w:tcW w:w="1134" w:type="dxa"/>
          </w:tcPr>
          <w:p w14:paraId="4B0FA2B0" w14:textId="77777777" w:rsidR="003B320B" w:rsidRPr="00DF00C0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268" w:type="dxa"/>
          </w:tcPr>
          <w:p w14:paraId="31E1040B" w14:textId="77777777" w:rsidR="003B320B" w:rsidRPr="001F1764" w:rsidRDefault="003B320B" w:rsidP="00773EDB">
            <w:pPr>
              <w:jc w:val="center"/>
              <w:rPr>
                <w:rFonts w:ascii="Times New Roman" w:hAnsi="Times New Roman" w:cs="Times New Roman"/>
              </w:rPr>
            </w:pPr>
            <w:r w:rsidRPr="00DF00C0">
              <w:rPr>
                <w:rFonts w:ascii="Times New Roman" w:hAnsi="Times New Roman" w:cs="Times New Roman"/>
              </w:rPr>
              <w:t xml:space="preserve">Fortissimo MS </w:t>
            </w:r>
            <w:r w:rsidR="00773EDB">
              <w:rPr>
                <w:rFonts w:ascii="Times New Roman" w:hAnsi="Times New Roman" w:cs="Times New Roman"/>
              </w:rPr>
              <w:t>g</w:t>
            </w:r>
            <w:r w:rsidRPr="00DF00C0">
              <w:rPr>
                <w:rFonts w:ascii="Times New Roman" w:hAnsi="Times New Roman" w:cs="Times New Roman"/>
              </w:rPr>
              <w:t>lue</w:t>
            </w:r>
          </w:p>
        </w:tc>
        <w:tc>
          <w:tcPr>
            <w:tcW w:w="1985" w:type="dxa"/>
          </w:tcPr>
          <w:p w14:paraId="2064E620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F00C0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B5B1E4D" wp14:editId="71A664C8">
                  <wp:extent cx="590550" cy="1095375"/>
                  <wp:effectExtent l="19050" t="0" r="0" b="0"/>
                  <wp:docPr id="320" name="Picture 35" descr="Fixings 0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0" name="Picture 15" descr="Fixings 0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1095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59DD2214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F00C0">
              <w:rPr>
                <w:rFonts w:ascii="Times New Roman" w:hAnsi="Times New Roman" w:cs="Times New Roman"/>
              </w:rPr>
              <w:t>Bostik</w:t>
            </w:r>
            <w:r>
              <w:rPr>
                <w:rFonts w:ascii="Times New Roman" w:hAnsi="Times New Roman" w:cs="Times New Roman"/>
              </w:rPr>
              <w:t>, Denmark</w:t>
            </w:r>
          </w:p>
        </w:tc>
        <w:tc>
          <w:tcPr>
            <w:tcW w:w="2552" w:type="dxa"/>
          </w:tcPr>
          <w:p w14:paraId="13714BE9" w14:textId="77777777" w:rsidR="003B320B" w:rsidRPr="001F1764" w:rsidRDefault="003B320B" w:rsidP="00D06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-polymer </w:t>
            </w:r>
            <w:r w:rsidR="00D06921">
              <w:rPr>
                <w:rFonts w:ascii="Times New Roman" w:hAnsi="Times New Roman" w:cs="Times New Roman"/>
              </w:rPr>
              <w:t>based adhesive</w:t>
            </w:r>
          </w:p>
        </w:tc>
        <w:tc>
          <w:tcPr>
            <w:tcW w:w="1559" w:type="dxa"/>
          </w:tcPr>
          <w:p w14:paraId="7C79D9AC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C549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43" w:type="dxa"/>
          </w:tcPr>
          <w:p w14:paraId="69A085E1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546D093C" w14:textId="77777777" w:rsidTr="001566F2">
        <w:tc>
          <w:tcPr>
            <w:tcW w:w="1276" w:type="dxa"/>
            <w:vMerge/>
          </w:tcPr>
          <w:p w14:paraId="16255BE2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2429B09" w14:textId="77777777" w:rsidR="003B320B" w:rsidRPr="00046BCF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68" w:type="dxa"/>
          </w:tcPr>
          <w:p w14:paraId="40426902" w14:textId="77777777" w:rsidR="003B320B" w:rsidRPr="001F1764" w:rsidRDefault="003B320B" w:rsidP="00773EDB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</w:rPr>
              <w:t xml:space="preserve">Ponal </w:t>
            </w:r>
            <w:r w:rsidR="00773EDB">
              <w:rPr>
                <w:rFonts w:ascii="Times New Roman" w:hAnsi="Times New Roman" w:cs="Times New Roman"/>
              </w:rPr>
              <w:t>p</w:t>
            </w:r>
            <w:r w:rsidRPr="00046BCF">
              <w:rPr>
                <w:rFonts w:ascii="Times New Roman" w:hAnsi="Times New Roman" w:cs="Times New Roman"/>
              </w:rPr>
              <w:t xml:space="preserve">aper </w:t>
            </w:r>
            <w:r w:rsidR="00773EDB">
              <w:rPr>
                <w:rFonts w:ascii="Times New Roman" w:hAnsi="Times New Roman" w:cs="Times New Roman"/>
              </w:rPr>
              <w:t>g</w:t>
            </w:r>
            <w:r w:rsidRPr="00046BCF">
              <w:rPr>
                <w:rFonts w:ascii="Times New Roman" w:hAnsi="Times New Roman" w:cs="Times New Roman"/>
              </w:rPr>
              <w:t>lue</w:t>
            </w:r>
          </w:p>
        </w:tc>
        <w:tc>
          <w:tcPr>
            <w:tcW w:w="1985" w:type="dxa"/>
          </w:tcPr>
          <w:p w14:paraId="4EC3492B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177553C1" wp14:editId="0B1AD9C6">
                  <wp:extent cx="695325" cy="1076325"/>
                  <wp:effectExtent l="19050" t="0" r="9525" b="0"/>
                  <wp:docPr id="321" name="Picture 36" descr="Medina Market 0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" name="Picture 17" descr="Medina Market 0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1076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34DACF7D" w14:textId="77777777" w:rsidR="003B320B" w:rsidRPr="001F1764" w:rsidRDefault="003B320B" w:rsidP="00191CDF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</w:rPr>
              <w:t xml:space="preserve">Henkel, </w:t>
            </w:r>
            <w:r>
              <w:rPr>
                <w:rFonts w:ascii="Times New Roman" w:hAnsi="Times New Roman" w:cs="Times New Roman"/>
              </w:rPr>
              <w:t>Medina market, Bamako, Mali</w:t>
            </w:r>
          </w:p>
        </w:tc>
        <w:tc>
          <w:tcPr>
            <w:tcW w:w="2552" w:type="dxa"/>
          </w:tcPr>
          <w:p w14:paraId="4956B238" w14:textId="77777777" w:rsidR="003B320B" w:rsidRPr="001F1764" w:rsidRDefault="000E46E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lly </w:t>
            </w:r>
            <w:r w:rsidR="00E96E67">
              <w:rPr>
                <w:rFonts w:ascii="Times New Roman" w:hAnsi="Times New Roman" w:cs="Times New Roman"/>
              </w:rPr>
              <w:t>used on wood</w:t>
            </w:r>
          </w:p>
        </w:tc>
        <w:tc>
          <w:tcPr>
            <w:tcW w:w="1559" w:type="dxa"/>
          </w:tcPr>
          <w:p w14:paraId="1DFFF6F2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  <w:r w:rsidR="00C549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43" w:type="dxa"/>
          </w:tcPr>
          <w:p w14:paraId="7FB16B44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1D44EE80" w14:textId="77777777" w:rsidTr="001566F2">
        <w:tc>
          <w:tcPr>
            <w:tcW w:w="1276" w:type="dxa"/>
            <w:vMerge/>
          </w:tcPr>
          <w:p w14:paraId="7608349C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D74181" w14:textId="77777777" w:rsidR="003B320B" w:rsidRPr="00046BCF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68" w:type="dxa"/>
          </w:tcPr>
          <w:p w14:paraId="63F8BD04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</w:rPr>
              <w:t>Durabond</w:t>
            </w:r>
          </w:p>
        </w:tc>
        <w:tc>
          <w:tcPr>
            <w:tcW w:w="1985" w:type="dxa"/>
          </w:tcPr>
          <w:p w14:paraId="58782369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0213F6C" wp14:editId="368AD871">
                  <wp:extent cx="942975" cy="1085850"/>
                  <wp:effectExtent l="19050" t="0" r="9525" b="0"/>
                  <wp:docPr id="322" name="Picture 37" descr="Medina Market 0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2" name="Picture 18" descr="Medina Market 0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1085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13F34EA3" w14:textId="77777777" w:rsidR="003B320B" w:rsidRPr="001F1764" w:rsidRDefault="00351FF5" w:rsidP="00351F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ustrie Chimiche Forestali, </w:t>
            </w:r>
            <w:r w:rsidR="003B320B">
              <w:rPr>
                <w:rFonts w:ascii="Times New Roman" w:hAnsi="Times New Roman" w:cs="Times New Roman"/>
              </w:rPr>
              <w:t>Medina market, Bamako, Mali</w:t>
            </w:r>
          </w:p>
        </w:tc>
        <w:tc>
          <w:tcPr>
            <w:tcW w:w="2552" w:type="dxa"/>
          </w:tcPr>
          <w:p w14:paraId="781C6E5F" w14:textId="77777777" w:rsidR="003B320B" w:rsidRPr="001F1764" w:rsidRDefault="00FC6B62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viscosity adhesive</w:t>
            </w:r>
          </w:p>
        </w:tc>
        <w:tc>
          <w:tcPr>
            <w:tcW w:w="1559" w:type="dxa"/>
          </w:tcPr>
          <w:p w14:paraId="75C32453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 g</w:t>
            </w:r>
          </w:p>
        </w:tc>
        <w:tc>
          <w:tcPr>
            <w:tcW w:w="1843" w:type="dxa"/>
          </w:tcPr>
          <w:p w14:paraId="5A55810E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7227C9E6" w14:textId="77777777" w:rsidTr="001566F2">
        <w:tc>
          <w:tcPr>
            <w:tcW w:w="1276" w:type="dxa"/>
            <w:vMerge/>
          </w:tcPr>
          <w:p w14:paraId="787E5400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698A59" w14:textId="77777777" w:rsidR="003B320B" w:rsidRPr="00046BCF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68" w:type="dxa"/>
          </w:tcPr>
          <w:p w14:paraId="68ED4608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</w:rPr>
              <w:t>PowerGrab</w:t>
            </w:r>
          </w:p>
        </w:tc>
        <w:tc>
          <w:tcPr>
            <w:tcW w:w="1985" w:type="dxa"/>
          </w:tcPr>
          <w:p w14:paraId="71A4889B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79E4876" wp14:editId="5E4E8F70">
                  <wp:extent cx="1214636" cy="750498"/>
                  <wp:effectExtent l="0" t="0" r="5080" b="0"/>
                  <wp:docPr id="323" name="Picture 38" descr="Fixing 1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3" name="Picture 51" descr="Fixing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74743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50198B22" w14:textId="77777777" w:rsidR="003B320B" w:rsidRPr="001F1764" w:rsidRDefault="00627DC0" w:rsidP="00627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nkel, </w:t>
            </w:r>
            <w:r w:rsidR="003B320B" w:rsidRPr="00046BCF">
              <w:rPr>
                <w:rFonts w:ascii="Times New Roman" w:hAnsi="Times New Roman" w:cs="Times New Roman"/>
              </w:rPr>
              <w:t>OH</w:t>
            </w:r>
            <w:r w:rsidR="003B320B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2552" w:type="dxa"/>
          </w:tcPr>
          <w:p w14:paraId="7EFB75AF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</w:rPr>
              <w:t>All-purpose construction adhesive</w:t>
            </w:r>
          </w:p>
        </w:tc>
        <w:tc>
          <w:tcPr>
            <w:tcW w:w="1559" w:type="dxa"/>
          </w:tcPr>
          <w:p w14:paraId="0FDEAEB7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C549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</w:t>
            </w:r>
          </w:p>
          <w:p w14:paraId="6CE16AEF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  <w:p w14:paraId="1ED04578" w14:textId="77777777" w:rsidR="003B320B" w:rsidRPr="00046BCF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705BCC6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6DE667C6" w14:textId="77777777" w:rsidTr="001566F2">
        <w:tc>
          <w:tcPr>
            <w:tcW w:w="1276" w:type="dxa"/>
            <w:vMerge/>
          </w:tcPr>
          <w:p w14:paraId="7B7971D0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10431A" w14:textId="77777777" w:rsidR="003B320B" w:rsidRPr="00046BCF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</w:tcPr>
          <w:p w14:paraId="73EB371A" w14:textId="77777777" w:rsidR="003B320B" w:rsidRPr="00DF184E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</w:rPr>
              <w:t>Liquid Nails</w:t>
            </w:r>
            <w:r w:rsidR="003A75F5"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="00DF184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F184E">
              <w:rPr>
                <w:rFonts w:ascii="Times New Roman" w:hAnsi="Times New Roman" w:cs="Times New Roman"/>
              </w:rPr>
              <w:t>(LN-700)</w:t>
            </w:r>
          </w:p>
        </w:tc>
        <w:tc>
          <w:tcPr>
            <w:tcW w:w="1985" w:type="dxa"/>
          </w:tcPr>
          <w:p w14:paraId="21ADC7A0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6E19ADA" wp14:editId="17FE4489">
                  <wp:extent cx="1095375" cy="942975"/>
                  <wp:effectExtent l="19050" t="0" r="9525" b="0"/>
                  <wp:docPr id="324" name="Picture 39" descr="Fixing 1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4" name="Picture 52" descr="Fixing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942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22CFFD40" w14:textId="77777777" w:rsidR="003B320B" w:rsidRDefault="003A75F5" w:rsidP="003A75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G Architectural Coatings,</w:t>
            </w:r>
          </w:p>
          <w:p w14:paraId="2033359A" w14:textId="77777777" w:rsidR="003B320B" w:rsidRPr="00046BCF" w:rsidRDefault="003B320B" w:rsidP="003A75F5"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</w:rPr>
              <w:t>OH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2552" w:type="dxa"/>
          </w:tcPr>
          <w:p w14:paraId="679C1502" w14:textId="77777777" w:rsidR="003B320B" w:rsidRPr="001F1764" w:rsidRDefault="0095625E" w:rsidP="00A7020B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</w:rPr>
              <w:t>All-purpose construction adhesive</w:t>
            </w:r>
          </w:p>
        </w:tc>
        <w:tc>
          <w:tcPr>
            <w:tcW w:w="1559" w:type="dxa"/>
          </w:tcPr>
          <w:p w14:paraId="69DED32D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C549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843" w:type="dxa"/>
          </w:tcPr>
          <w:p w14:paraId="2458634E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770D0768" w14:textId="77777777" w:rsidTr="001566F2">
        <w:tc>
          <w:tcPr>
            <w:tcW w:w="1276" w:type="dxa"/>
            <w:vMerge/>
          </w:tcPr>
          <w:p w14:paraId="3B27F8DD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782F95A" w14:textId="77777777" w:rsidR="003B320B" w:rsidRPr="00046BCF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268" w:type="dxa"/>
          </w:tcPr>
          <w:p w14:paraId="46A4949D" w14:textId="77777777" w:rsidR="003B320B" w:rsidRPr="001F1764" w:rsidRDefault="00D67664" w:rsidP="00773E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P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229B">
              <w:rPr>
                <w:rFonts w:ascii="Times New Roman" w:hAnsi="Times New Roman" w:cs="Times New Roman"/>
              </w:rPr>
              <w:t>Weldwood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73EDB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ntact </w:t>
            </w:r>
            <w:r w:rsidR="00773EDB">
              <w:rPr>
                <w:rFonts w:ascii="Times New Roman" w:hAnsi="Times New Roman" w:cs="Times New Roman"/>
              </w:rPr>
              <w:t>C</w:t>
            </w:r>
            <w:r w:rsidR="003B320B" w:rsidRPr="00046BCF">
              <w:rPr>
                <w:rFonts w:ascii="Times New Roman" w:hAnsi="Times New Roman" w:cs="Times New Roman"/>
              </w:rPr>
              <w:t>ement</w:t>
            </w:r>
          </w:p>
        </w:tc>
        <w:tc>
          <w:tcPr>
            <w:tcW w:w="1985" w:type="dxa"/>
          </w:tcPr>
          <w:p w14:paraId="32E6173D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2A229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1097FD1C" wp14:editId="31D5DDA2">
                  <wp:extent cx="666750" cy="1076325"/>
                  <wp:effectExtent l="19050" t="0" r="0" b="0"/>
                  <wp:docPr id="325" name="Picture 40" descr="Fixing 1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5" name="Picture 53" descr="Fixing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076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40164E96" w14:textId="77777777" w:rsidR="003B320B" w:rsidRPr="001F1764" w:rsidRDefault="00D67664" w:rsidP="00D67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P Products Inc., </w:t>
            </w:r>
            <w:r w:rsidR="003B320B" w:rsidRPr="002A229B">
              <w:rPr>
                <w:rFonts w:ascii="Times New Roman" w:hAnsi="Times New Roman" w:cs="Times New Roman"/>
              </w:rPr>
              <w:t>MD</w:t>
            </w:r>
            <w:r w:rsidR="003B320B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2552" w:type="dxa"/>
          </w:tcPr>
          <w:p w14:paraId="32D198A6" w14:textId="77777777" w:rsidR="003B320B" w:rsidRPr="001F1764" w:rsidRDefault="00D67664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oprene based </w:t>
            </w:r>
            <w:r w:rsidR="00CF6D35">
              <w:rPr>
                <w:rFonts w:ascii="Times New Roman" w:hAnsi="Times New Roman" w:cs="Times New Roman"/>
              </w:rPr>
              <w:t>adhesive</w:t>
            </w:r>
          </w:p>
        </w:tc>
        <w:tc>
          <w:tcPr>
            <w:tcW w:w="1559" w:type="dxa"/>
          </w:tcPr>
          <w:p w14:paraId="2DD9EF13" w14:textId="77777777" w:rsidR="003B320B" w:rsidRPr="00ED1CA9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ED1CA9">
              <w:rPr>
                <w:rFonts w:ascii="Times New Roman" w:hAnsi="Times New Roman" w:cs="Times New Roman"/>
              </w:rPr>
              <w:t>0.089 L</w:t>
            </w:r>
          </w:p>
        </w:tc>
        <w:tc>
          <w:tcPr>
            <w:tcW w:w="1843" w:type="dxa"/>
          </w:tcPr>
          <w:p w14:paraId="1CB56C6B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45EB2E6D" w14:textId="77777777" w:rsidTr="001566F2">
        <w:tc>
          <w:tcPr>
            <w:tcW w:w="1276" w:type="dxa"/>
            <w:vMerge/>
          </w:tcPr>
          <w:p w14:paraId="49E20602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F0D63D9" w14:textId="77777777" w:rsidR="003B320B" w:rsidRPr="002A229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68" w:type="dxa"/>
          </w:tcPr>
          <w:p w14:paraId="3FBC75F7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2A229B">
              <w:rPr>
                <w:rFonts w:ascii="Times New Roman" w:hAnsi="Times New Roman" w:cs="Times New Roman"/>
              </w:rPr>
              <w:t>Stick-ease wall covering seam repair</w:t>
            </w:r>
          </w:p>
        </w:tc>
        <w:tc>
          <w:tcPr>
            <w:tcW w:w="1985" w:type="dxa"/>
          </w:tcPr>
          <w:p w14:paraId="3C066191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2A229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4A46E1C" wp14:editId="63211557">
                  <wp:extent cx="647700" cy="1123950"/>
                  <wp:effectExtent l="19050" t="0" r="0" b="0"/>
                  <wp:docPr id="326" name="Picture 41" descr="Fixing 1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" name="Picture 54" descr="Fixing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11239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5BD9D389" w14:textId="77777777" w:rsidR="003B320B" w:rsidRPr="001F1764" w:rsidRDefault="00D06921" w:rsidP="00D06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man Decorating Products, IL, </w:t>
            </w:r>
            <w:r w:rsidR="003B320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</w:tcPr>
          <w:p w14:paraId="4E952322" w14:textId="77777777" w:rsidR="003B320B" w:rsidRPr="001F1764" w:rsidRDefault="000E46E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nthetic polymer based </w:t>
            </w:r>
            <w:r w:rsidR="00DC1F08">
              <w:rPr>
                <w:rFonts w:ascii="Times New Roman" w:hAnsi="Times New Roman" w:cs="Times New Roman"/>
              </w:rPr>
              <w:t>adhesive</w:t>
            </w:r>
          </w:p>
        </w:tc>
        <w:tc>
          <w:tcPr>
            <w:tcW w:w="1559" w:type="dxa"/>
          </w:tcPr>
          <w:p w14:paraId="4A71AC90" w14:textId="77777777" w:rsidR="003B320B" w:rsidRPr="00ED1CA9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ED1CA9">
              <w:rPr>
                <w:rFonts w:ascii="Times New Roman" w:hAnsi="Times New Roman" w:cs="Times New Roman"/>
              </w:rPr>
              <w:t>0.085 L</w:t>
            </w:r>
          </w:p>
        </w:tc>
        <w:tc>
          <w:tcPr>
            <w:tcW w:w="1843" w:type="dxa"/>
          </w:tcPr>
          <w:p w14:paraId="05F5E8A8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212A1473" w14:textId="77777777" w:rsidTr="001566F2">
        <w:tc>
          <w:tcPr>
            <w:tcW w:w="1276" w:type="dxa"/>
            <w:vMerge/>
          </w:tcPr>
          <w:p w14:paraId="6A60EAAE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18024F" w14:textId="77777777" w:rsidR="003B320B" w:rsidRPr="00DE51D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68" w:type="dxa"/>
          </w:tcPr>
          <w:p w14:paraId="6B1D5628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E51DB">
              <w:rPr>
                <w:rFonts w:ascii="Times New Roman" w:hAnsi="Times New Roman" w:cs="Times New Roman"/>
              </w:rPr>
              <w:t>Border paste</w:t>
            </w:r>
          </w:p>
        </w:tc>
        <w:tc>
          <w:tcPr>
            <w:tcW w:w="1985" w:type="dxa"/>
          </w:tcPr>
          <w:p w14:paraId="5F7F24FB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E51D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73C9D79" wp14:editId="3B71EFE4">
                  <wp:extent cx="1122563" cy="845389"/>
                  <wp:effectExtent l="0" t="0" r="1905" b="0"/>
                  <wp:docPr id="327" name="Picture 42" descr="Fixing 1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7" name="Picture 55" descr="Fixing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950" cy="8464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2BBA931E" w14:textId="77777777" w:rsidR="003B320B" w:rsidRPr="00DE51DB" w:rsidRDefault="00D06921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man Decorating Products, IL, USA</w:t>
            </w:r>
          </w:p>
        </w:tc>
        <w:tc>
          <w:tcPr>
            <w:tcW w:w="2552" w:type="dxa"/>
          </w:tcPr>
          <w:p w14:paraId="2FAAA8E3" w14:textId="77777777" w:rsidR="003B320B" w:rsidRPr="001F1764" w:rsidRDefault="004C50EC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thetic polymer based wall paper adhesive</w:t>
            </w:r>
          </w:p>
        </w:tc>
        <w:tc>
          <w:tcPr>
            <w:tcW w:w="1559" w:type="dxa"/>
          </w:tcPr>
          <w:p w14:paraId="411DCEC7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6</w:t>
            </w:r>
            <w:r w:rsidR="00351FF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843" w:type="dxa"/>
          </w:tcPr>
          <w:p w14:paraId="2F92789E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7F3E32E4" w14:textId="77777777" w:rsidTr="001566F2">
        <w:tc>
          <w:tcPr>
            <w:tcW w:w="1276" w:type="dxa"/>
            <w:vMerge/>
          </w:tcPr>
          <w:p w14:paraId="665F4B74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0DE8C83" w14:textId="77777777" w:rsidR="003B320B" w:rsidRPr="00DE51D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268" w:type="dxa"/>
          </w:tcPr>
          <w:p w14:paraId="24C16298" w14:textId="77777777" w:rsidR="003B320B" w:rsidRPr="001F1764" w:rsidRDefault="004F346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lden Harvest TEKNAbond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B320B" w:rsidRPr="00DE51DB">
              <w:rPr>
                <w:rFonts w:ascii="Times New Roman" w:hAnsi="Times New Roman" w:cs="Times New Roman"/>
              </w:rPr>
              <w:t>Multi-Purpose Wall Size/Adhesive</w:t>
            </w:r>
          </w:p>
        </w:tc>
        <w:tc>
          <w:tcPr>
            <w:tcW w:w="1985" w:type="dxa"/>
          </w:tcPr>
          <w:p w14:paraId="29F0355D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E51D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1D0CDBDE" wp14:editId="115B858E">
                  <wp:extent cx="1173192" cy="957532"/>
                  <wp:effectExtent l="0" t="0" r="8255" b="0"/>
                  <wp:docPr id="328" name="Picture 43" descr="Fixing 0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3" name="Picture 63" descr="Fixing 0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1575" cy="9562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7F3C09F2" w14:textId="77777777" w:rsidR="003B320B" w:rsidRPr="001F1764" w:rsidRDefault="00B23BD5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man Decorating Products, IL, USA</w:t>
            </w:r>
          </w:p>
        </w:tc>
        <w:tc>
          <w:tcPr>
            <w:tcW w:w="2552" w:type="dxa"/>
          </w:tcPr>
          <w:p w14:paraId="3D568EF6" w14:textId="77777777" w:rsidR="004F346B" w:rsidRPr="001F1764" w:rsidRDefault="0043686E" w:rsidP="0043686E">
            <w:pPr>
              <w:jc w:val="center"/>
              <w:rPr>
                <w:rFonts w:ascii="Times New Roman" w:hAnsi="Times New Roman" w:cs="Times New Roman"/>
              </w:rPr>
            </w:pPr>
            <w:r w:rsidRPr="00046BCF">
              <w:rPr>
                <w:rFonts w:ascii="Times New Roman" w:hAnsi="Times New Roman" w:cs="Times New Roman"/>
              </w:rPr>
              <w:t xml:space="preserve">All-purpose </w:t>
            </w:r>
            <w:r>
              <w:rPr>
                <w:rFonts w:ascii="Times New Roman" w:hAnsi="Times New Roman" w:cs="Times New Roman"/>
              </w:rPr>
              <w:t>wall paper</w:t>
            </w:r>
            <w:r w:rsidRPr="00046BCF">
              <w:rPr>
                <w:rFonts w:ascii="Times New Roman" w:hAnsi="Times New Roman" w:cs="Times New Roman"/>
              </w:rPr>
              <w:t xml:space="preserve"> adhesive</w:t>
            </w:r>
            <w:r w:rsidRPr="001F17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3CB74B8F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</w:t>
            </w:r>
            <w:r w:rsidR="00C549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43" w:type="dxa"/>
          </w:tcPr>
          <w:p w14:paraId="5EDA7EC5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53D5379E" w14:textId="77777777" w:rsidTr="001566F2">
        <w:tc>
          <w:tcPr>
            <w:tcW w:w="1276" w:type="dxa"/>
            <w:vMerge/>
          </w:tcPr>
          <w:p w14:paraId="1033412D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9582801" w14:textId="77777777" w:rsidR="003B320B" w:rsidRPr="00DE51D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68" w:type="dxa"/>
          </w:tcPr>
          <w:p w14:paraId="66035ADE" w14:textId="77777777" w:rsidR="003B320B" w:rsidRPr="001F1764" w:rsidRDefault="00C3179C" w:rsidP="00C317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P</w:t>
            </w:r>
            <w:r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</w:rPr>
              <w:t xml:space="preserve"> Blue STIK</w:t>
            </w:r>
            <w:r>
              <w:rPr>
                <w:rFonts w:ascii="Times New Roman" w:hAnsi="Times New Roman" w:cs="Times New Roman"/>
                <w:vertAlign w:val="superscript"/>
              </w:rPr>
              <w:t>TM</w:t>
            </w:r>
            <w:r>
              <w:rPr>
                <w:rFonts w:ascii="Times New Roman" w:hAnsi="Times New Roman" w:cs="Times New Roman"/>
              </w:rPr>
              <w:t xml:space="preserve"> r</w:t>
            </w:r>
            <w:r w:rsidR="003B320B" w:rsidRPr="00DE51DB">
              <w:rPr>
                <w:rFonts w:ascii="Times New Roman" w:hAnsi="Times New Roman" w:cs="Times New Roman"/>
              </w:rPr>
              <w:t xml:space="preserve">eusable </w:t>
            </w:r>
            <w:r>
              <w:rPr>
                <w:rFonts w:ascii="Times New Roman" w:hAnsi="Times New Roman" w:cs="Times New Roman"/>
              </w:rPr>
              <w:t>a</w:t>
            </w:r>
            <w:r w:rsidR="003B320B" w:rsidRPr="00DE51DB">
              <w:rPr>
                <w:rFonts w:ascii="Times New Roman" w:hAnsi="Times New Roman" w:cs="Times New Roman"/>
              </w:rPr>
              <w:t xml:space="preserve">dhesive </w:t>
            </w:r>
            <w:r>
              <w:rPr>
                <w:rFonts w:ascii="Times New Roman" w:hAnsi="Times New Roman" w:cs="Times New Roman"/>
              </w:rPr>
              <w:t>p</w:t>
            </w:r>
            <w:r w:rsidR="003B320B" w:rsidRPr="00DE51DB">
              <w:rPr>
                <w:rFonts w:ascii="Times New Roman" w:hAnsi="Times New Roman" w:cs="Times New Roman"/>
              </w:rPr>
              <w:t>utty</w:t>
            </w:r>
          </w:p>
        </w:tc>
        <w:tc>
          <w:tcPr>
            <w:tcW w:w="1985" w:type="dxa"/>
          </w:tcPr>
          <w:p w14:paraId="29C1F2CE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E51D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F1F4B02" wp14:editId="6E8D954B">
                  <wp:extent cx="1123781" cy="1026544"/>
                  <wp:effectExtent l="0" t="0" r="635" b="2540"/>
                  <wp:docPr id="329" name="Picture 44" descr="Fixing 0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4" name="Picture 64" descr="Fixing 0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950" cy="102669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108CA1DB" w14:textId="77777777" w:rsidR="003B320B" w:rsidRPr="001F1764" w:rsidRDefault="00C3179C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P Products Inc., </w:t>
            </w:r>
            <w:r w:rsidRPr="002A229B">
              <w:rPr>
                <w:rFonts w:ascii="Times New Roman" w:hAnsi="Times New Roman" w:cs="Times New Roman"/>
              </w:rPr>
              <w:t>MD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2552" w:type="dxa"/>
          </w:tcPr>
          <w:p w14:paraId="7E29F9F0" w14:textId="77777777" w:rsidR="003B320B" w:rsidRPr="001F1764" w:rsidRDefault="00366D00" w:rsidP="00C317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e adhesive putty</w:t>
            </w:r>
          </w:p>
        </w:tc>
        <w:tc>
          <w:tcPr>
            <w:tcW w:w="1559" w:type="dxa"/>
          </w:tcPr>
          <w:p w14:paraId="2B6672E9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C549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43" w:type="dxa"/>
          </w:tcPr>
          <w:p w14:paraId="14531EE7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400A7318" w14:textId="77777777" w:rsidTr="001566F2">
        <w:tc>
          <w:tcPr>
            <w:tcW w:w="1276" w:type="dxa"/>
            <w:vMerge/>
          </w:tcPr>
          <w:p w14:paraId="35C38EFA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A50D9D9" w14:textId="77777777" w:rsidR="003B320B" w:rsidRPr="00DE51D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68" w:type="dxa"/>
          </w:tcPr>
          <w:p w14:paraId="7AC2292E" w14:textId="77777777" w:rsidR="003B320B" w:rsidRPr="001F1764" w:rsidRDefault="003B320B" w:rsidP="0068009F">
            <w:pPr>
              <w:jc w:val="center"/>
              <w:rPr>
                <w:rFonts w:ascii="Times New Roman" w:hAnsi="Times New Roman" w:cs="Times New Roman"/>
              </w:rPr>
            </w:pPr>
            <w:r w:rsidRPr="00DE51DB">
              <w:rPr>
                <w:rFonts w:ascii="Times New Roman" w:hAnsi="Times New Roman" w:cs="Times New Roman"/>
              </w:rPr>
              <w:t>AquaMend</w:t>
            </w:r>
            <w:r w:rsidR="00715454"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DE51DB">
              <w:rPr>
                <w:rFonts w:ascii="Times New Roman" w:hAnsi="Times New Roman" w:cs="Times New Roman"/>
              </w:rPr>
              <w:t xml:space="preserve"> </w:t>
            </w:r>
            <w:r w:rsidR="0068009F">
              <w:rPr>
                <w:rFonts w:ascii="Times New Roman" w:hAnsi="Times New Roman" w:cs="Times New Roman"/>
              </w:rPr>
              <w:t>u</w:t>
            </w:r>
            <w:r w:rsidRPr="00DE51DB">
              <w:rPr>
                <w:rFonts w:ascii="Times New Roman" w:hAnsi="Times New Roman" w:cs="Times New Roman"/>
              </w:rPr>
              <w:t xml:space="preserve">nderwater </w:t>
            </w:r>
            <w:r w:rsidR="0068009F">
              <w:rPr>
                <w:rFonts w:ascii="Times New Roman" w:hAnsi="Times New Roman" w:cs="Times New Roman"/>
              </w:rPr>
              <w:t>r</w:t>
            </w:r>
            <w:r w:rsidRPr="00DE51DB">
              <w:rPr>
                <w:rFonts w:ascii="Times New Roman" w:hAnsi="Times New Roman" w:cs="Times New Roman"/>
              </w:rPr>
              <w:t xml:space="preserve">epair </w:t>
            </w:r>
            <w:r w:rsidR="0068009F">
              <w:rPr>
                <w:rFonts w:ascii="Times New Roman" w:hAnsi="Times New Roman" w:cs="Times New Roman"/>
              </w:rPr>
              <w:t>e</w:t>
            </w:r>
            <w:r w:rsidRPr="00DE51DB">
              <w:rPr>
                <w:rFonts w:ascii="Times New Roman" w:hAnsi="Times New Roman" w:cs="Times New Roman"/>
              </w:rPr>
              <w:t xml:space="preserve">poxy </w:t>
            </w:r>
            <w:r w:rsidR="0068009F">
              <w:rPr>
                <w:rFonts w:ascii="Times New Roman" w:hAnsi="Times New Roman" w:cs="Times New Roman"/>
              </w:rPr>
              <w:t>p</w:t>
            </w:r>
            <w:r w:rsidRPr="00DE51DB">
              <w:rPr>
                <w:rFonts w:ascii="Times New Roman" w:hAnsi="Times New Roman" w:cs="Times New Roman"/>
              </w:rPr>
              <w:t>utty</w:t>
            </w:r>
            <w:r w:rsidR="0068009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985" w:type="dxa"/>
          </w:tcPr>
          <w:p w14:paraId="05B2B144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E51D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48A54AF8" wp14:editId="0839D527">
                  <wp:extent cx="1164566" cy="715992"/>
                  <wp:effectExtent l="0" t="0" r="0" b="8255"/>
                  <wp:docPr id="330" name="Picture 45" descr="Fixi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9" name="Picture 75" descr="Fixi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050" cy="7144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33473261" w14:textId="77777777" w:rsidR="003B320B" w:rsidRDefault="00F43AF8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meric Systems</w:t>
            </w:r>
            <w:r w:rsidR="0068009F">
              <w:rPr>
                <w:rFonts w:ascii="Times New Roman" w:hAnsi="Times New Roman" w:cs="Times New Roman"/>
              </w:rPr>
              <w:t xml:space="preserve"> Inc., PA, USA</w:t>
            </w:r>
          </w:p>
          <w:p w14:paraId="4D648150" w14:textId="77777777" w:rsidR="003B320B" w:rsidRPr="00DE51DB" w:rsidRDefault="003B320B" w:rsidP="0068009F">
            <w:pPr>
              <w:tabs>
                <w:tab w:val="left" w:pos="133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3C1BE3E" w14:textId="77777777" w:rsidR="003B320B" w:rsidRPr="004F446F" w:rsidRDefault="004F446F" w:rsidP="004F446F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ibreglass-reinforced polymer</w:t>
            </w:r>
          </w:p>
        </w:tc>
        <w:tc>
          <w:tcPr>
            <w:tcW w:w="1559" w:type="dxa"/>
          </w:tcPr>
          <w:p w14:paraId="5AAC24BE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g</w:t>
            </w:r>
          </w:p>
        </w:tc>
        <w:tc>
          <w:tcPr>
            <w:tcW w:w="1843" w:type="dxa"/>
          </w:tcPr>
          <w:p w14:paraId="190A6D29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7EE3B21F" w14:textId="77777777" w:rsidTr="001566F2">
        <w:tc>
          <w:tcPr>
            <w:tcW w:w="1276" w:type="dxa"/>
            <w:vMerge/>
          </w:tcPr>
          <w:p w14:paraId="6BEE3835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CEF36F3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268" w:type="dxa"/>
          </w:tcPr>
          <w:p w14:paraId="701BDF1E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d</w:t>
            </w:r>
          </w:p>
        </w:tc>
        <w:tc>
          <w:tcPr>
            <w:tcW w:w="1985" w:type="dxa"/>
          </w:tcPr>
          <w:p w14:paraId="784B6FBD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E51D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DB2F077" wp14:editId="44BFE105">
                  <wp:extent cx="1116472" cy="733245"/>
                  <wp:effectExtent l="0" t="0" r="7620" b="0"/>
                  <wp:docPr id="331" name="Picture 46" descr="Obuasi 0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0" name="Picture 77" descr="Obuasi 0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7319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010AB0F5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wona, Ghana</w:t>
            </w:r>
          </w:p>
        </w:tc>
        <w:tc>
          <w:tcPr>
            <w:tcW w:w="2552" w:type="dxa"/>
          </w:tcPr>
          <w:p w14:paraId="12334DE5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 mud</w:t>
            </w:r>
          </w:p>
        </w:tc>
        <w:tc>
          <w:tcPr>
            <w:tcW w:w="1559" w:type="dxa"/>
          </w:tcPr>
          <w:p w14:paraId="55400815" w14:textId="77777777" w:rsidR="003B320B" w:rsidRPr="001F1764" w:rsidRDefault="00C437C9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3" w:type="dxa"/>
          </w:tcPr>
          <w:p w14:paraId="1482F452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B320B" w:rsidRPr="001F1764" w14:paraId="65D69A40" w14:textId="77777777" w:rsidTr="001566F2">
        <w:tc>
          <w:tcPr>
            <w:tcW w:w="1276" w:type="dxa"/>
            <w:vMerge w:val="restart"/>
          </w:tcPr>
          <w:p w14:paraId="00354248" w14:textId="77777777" w:rsidR="003B320B" w:rsidRPr="001F1764" w:rsidRDefault="003B320B" w:rsidP="006E65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ial</w:t>
            </w:r>
            <w:r w:rsidR="006E65E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14:paraId="163C70BE" w14:textId="77777777" w:rsidR="003B320B" w:rsidRPr="00DE51D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68" w:type="dxa"/>
          </w:tcPr>
          <w:p w14:paraId="27BDDF6D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E51DB">
              <w:rPr>
                <w:rFonts w:ascii="Times New Roman" w:hAnsi="Times New Roman" w:cs="Times New Roman"/>
              </w:rPr>
              <w:t>Multi-Purpose Ties</w:t>
            </w:r>
          </w:p>
        </w:tc>
        <w:tc>
          <w:tcPr>
            <w:tcW w:w="1985" w:type="dxa"/>
          </w:tcPr>
          <w:p w14:paraId="3A31157F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E51D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102843DA" wp14:editId="73BFBD29">
                  <wp:extent cx="1181819" cy="750498"/>
                  <wp:effectExtent l="0" t="0" r="0" b="0"/>
                  <wp:docPr id="332" name="Picture 47" descr="Fixing 1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6" name="Picture 44" descr="Fixing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 l="5882" r="76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7500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08127E55" w14:textId="77777777" w:rsidR="003B320B" w:rsidRPr="003008B6" w:rsidRDefault="00305225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mas and Betts Corporation</w:t>
            </w:r>
            <w:r w:rsidR="003B32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TN,</w:t>
            </w:r>
            <w:r w:rsidR="003B320B">
              <w:rPr>
                <w:rFonts w:ascii="Times New Roman" w:hAnsi="Times New Roman" w:cs="Times New Roman"/>
              </w:rPr>
              <w:t xml:space="preserve"> USA</w:t>
            </w:r>
          </w:p>
          <w:p w14:paraId="48854A83" w14:textId="77777777" w:rsidR="003B320B" w:rsidRPr="00DE51D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C884FF1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e, green and orange</w:t>
            </w:r>
          </w:p>
        </w:tc>
        <w:tc>
          <w:tcPr>
            <w:tcW w:w="1559" w:type="dxa"/>
          </w:tcPr>
          <w:p w14:paraId="546FADE9" w14:textId="77777777" w:rsidR="003B320B" w:rsidRPr="001F1764" w:rsidRDefault="003B320B" w:rsidP="004071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40712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8 </w:t>
            </w:r>
            <w:r w:rsidR="0040712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5B6FA9EC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42197628" w14:textId="77777777" w:rsidTr="001566F2">
        <w:tc>
          <w:tcPr>
            <w:tcW w:w="1276" w:type="dxa"/>
            <w:vMerge/>
          </w:tcPr>
          <w:p w14:paraId="74E86915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31430AF" w14:textId="77777777" w:rsidR="003B320B" w:rsidRPr="00DE51D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268" w:type="dxa"/>
          </w:tcPr>
          <w:p w14:paraId="089C6C57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E51DB">
              <w:rPr>
                <w:rFonts w:ascii="Times New Roman" w:hAnsi="Times New Roman" w:cs="Times New Roman"/>
              </w:rPr>
              <w:t>Multi-Purpose Ties</w:t>
            </w:r>
          </w:p>
        </w:tc>
        <w:tc>
          <w:tcPr>
            <w:tcW w:w="1985" w:type="dxa"/>
          </w:tcPr>
          <w:p w14:paraId="73F4F302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E51D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1DC8CC3A" wp14:editId="3B4F8A23">
                  <wp:extent cx="1181819" cy="715992"/>
                  <wp:effectExtent l="0" t="0" r="0" b="8255"/>
                  <wp:docPr id="333" name="Picture 48" descr="Fixing 1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8" name="Picture 46" descr="Fixing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 l="5882" r="76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7155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171B96C7" w14:textId="77777777" w:rsidR="00305225" w:rsidRPr="003008B6" w:rsidRDefault="00305225" w:rsidP="003052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mas and Betts Corporation, TN, USA</w:t>
            </w:r>
          </w:p>
          <w:p w14:paraId="18741E4C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9BB0075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559" w:type="dxa"/>
          </w:tcPr>
          <w:p w14:paraId="560D60D8" w14:textId="77777777" w:rsidR="003B320B" w:rsidRPr="001F1764" w:rsidRDefault="003B320B" w:rsidP="004071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40712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="0040712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5A491E3A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6A17EC58" w14:textId="77777777" w:rsidTr="001566F2">
        <w:tc>
          <w:tcPr>
            <w:tcW w:w="1276" w:type="dxa"/>
            <w:vMerge/>
          </w:tcPr>
          <w:p w14:paraId="65D6A343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422D29" w14:textId="77777777" w:rsidR="003B320B" w:rsidRPr="00DE51D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68" w:type="dxa"/>
          </w:tcPr>
          <w:p w14:paraId="63CB6658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E51DB">
              <w:rPr>
                <w:rFonts w:ascii="Times New Roman" w:hAnsi="Times New Roman" w:cs="Times New Roman"/>
              </w:rPr>
              <w:t>Multi-Purpose Ties</w:t>
            </w:r>
          </w:p>
        </w:tc>
        <w:tc>
          <w:tcPr>
            <w:tcW w:w="1985" w:type="dxa"/>
          </w:tcPr>
          <w:p w14:paraId="0D221FE7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E51D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5733BF9" wp14:editId="60D0C8CD">
                  <wp:extent cx="1181819" cy="785004"/>
                  <wp:effectExtent l="0" t="0" r="0" b="0"/>
                  <wp:docPr id="334" name="Picture 49" descr="Fixing 1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7" name="Picture 45" descr="Fixing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 l="5882" r="76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78452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712EA3E7" w14:textId="77777777" w:rsidR="00305225" w:rsidRPr="003008B6" w:rsidRDefault="00305225" w:rsidP="003052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mas and Betts Corporation, TN, USA</w:t>
            </w:r>
          </w:p>
          <w:p w14:paraId="2552BD98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240409D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llow and pink</w:t>
            </w:r>
          </w:p>
        </w:tc>
        <w:tc>
          <w:tcPr>
            <w:tcW w:w="1559" w:type="dxa"/>
          </w:tcPr>
          <w:p w14:paraId="25FBC36B" w14:textId="77777777" w:rsidR="003B320B" w:rsidRPr="001F1764" w:rsidRDefault="003B320B" w:rsidP="004071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40712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="0040712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4684A76D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467A62FD" w14:textId="77777777" w:rsidTr="001566F2">
        <w:tc>
          <w:tcPr>
            <w:tcW w:w="1276" w:type="dxa"/>
            <w:vMerge/>
          </w:tcPr>
          <w:p w14:paraId="32D2CD74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C209AAE" w14:textId="77777777" w:rsidR="003B320B" w:rsidRPr="00DE51D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68" w:type="dxa"/>
          </w:tcPr>
          <w:p w14:paraId="69DAE03F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E51DB">
              <w:rPr>
                <w:rFonts w:ascii="Times New Roman" w:hAnsi="Times New Roman" w:cs="Times New Roman"/>
              </w:rPr>
              <w:t>Shade net hooks</w:t>
            </w:r>
          </w:p>
        </w:tc>
        <w:tc>
          <w:tcPr>
            <w:tcW w:w="1985" w:type="dxa"/>
          </w:tcPr>
          <w:p w14:paraId="0CD9C554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DE51D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44B4385D" wp14:editId="50E32419">
                  <wp:extent cx="1071193" cy="724619"/>
                  <wp:effectExtent l="0" t="0" r="0" b="0"/>
                  <wp:docPr id="335" name="Picture 50" descr="Fixing 0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7" name="Picture 67" descr="Fixing 0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6325" cy="7280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1973E556" w14:textId="77777777" w:rsidR="003B320B" w:rsidRPr="00ED1CA9" w:rsidRDefault="00EA45D7" w:rsidP="00A7020B">
            <w:pPr>
              <w:jc w:val="center"/>
              <w:rPr>
                <w:rFonts w:ascii="Times New Roman" w:hAnsi="Times New Roman" w:cs="Times New Roman"/>
              </w:rPr>
            </w:pPr>
            <w:r w:rsidRPr="00ED1CA9">
              <w:rPr>
                <w:rFonts w:ascii="Times New Roman" w:hAnsi="Times New Roman" w:cs="Times New Roman"/>
              </w:rPr>
              <w:t>Unknown source,</w:t>
            </w:r>
            <w:r w:rsidR="008E758F" w:rsidRPr="00ED1CA9">
              <w:rPr>
                <w:rFonts w:ascii="Times New Roman" w:hAnsi="Times New Roman" w:cs="Times New Roman"/>
              </w:rPr>
              <w:t xml:space="preserve"> </w:t>
            </w:r>
            <w:r w:rsidR="003B320B" w:rsidRPr="00ED1CA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</w:tcPr>
          <w:p w14:paraId="0E31C21A" w14:textId="2E1B1DB0" w:rsidR="003B320B" w:rsidRPr="00ED1CA9" w:rsidRDefault="00EA45D7" w:rsidP="00ED1CA9">
            <w:pPr>
              <w:jc w:val="center"/>
              <w:rPr>
                <w:rFonts w:ascii="Times New Roman" w:hAnsi="Times New Roman" w:cs="Times New Roman"/>
              </w:rPr>
            </w:pPr>
            <w:r w:rsidRPr="00ED1CA9">
              <w:rPr>
                <w:rFonts w:ascii="Times New Roman" w:hAnsi="Times New Roman" w:cs="Times New Roman"/>
              </w:rPr>
              <w:t xml:space="preserve">Black </w:t>
            </w:r>
            <w:r w:rsidR="00ED1CA9" w:rsidRPr="00ED1CA9">
              <w:rPr>
                <w:rFonts w:ascii="Times New Roman" w:hAnsi="Times New Roman" w:cs="Times New Roman"/>
              </w:rPr>
              <w:t>p</w:t>
            </w:r>
            <w:r w:rsidRPr="00ED1CA9">
              <w:rPr>
                <w:rFonts w:ascii="Times New Roman" w:hAnsi="Times New Roman" w:cs="Times New Roman"/>
              </w:rPr>
              <w:t xml:space="preserve">lastic </w:t>
            </w:r>
            <w:r w:rsidR="00ED1CA9" w:rsidRPr="00ED1CA9">
              <w:rPr>
                <w:rFonts w:ascii="Times New Roman" w:hAnsi="Times New Roman" w:cs="Times New Roman"/>
              </w:rPr>
              <w:t>h</w:t>
            </w:r>
            <w:r w:rsidRPr="00ED1CA9">
              <w:rPr>
                <w:rFonts w:ascii="Times New Roman" w:hAnsi="Times New Roman" w:cs="Times New Roman"/>
              </w:rPr>
              <w:t>ook</w:t>
            </w:r>
            <w:r w:rsidR="00ED1CA9" w:rsidRPr="00ED1CA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</w:tcPr>
          <w:p w14:paraId="25F01938" w14:textId="77777777" w:rsidR="003B320B" w:rsidRPr="00ED1CA9" w:rsidRDefault="00EA45D7" w:rsidP="00A7020B">
            <w:pPr>
              <w:jc w:val="center"/>
              <w:rPr>
                <w:rFonts w:ascii="Times New Roman" w:hAnsi="Times New Roman" w:cs="Times New Roman"/>
              </w:rPr>
            </w:pPr>
            <w:r w:rsidRPr="00ED1CA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3" w:type="dxa"/>
          </w:tcPr>
          <w:p w14:paraId="07042E8C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62787780" w14:textId="77777777" w:rsidTr="001566F2">
        <w:tc>
          <w:tcPr>
            <w:tcW w:w="1276" w:type="dxa"/>
            <w:vMerge/>
          </w:tcPr>
          <w:p w14:paraId="60344B3E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37605D" w14:textId="77777777" w:rsidR="003B320B" w:rsidRPr="005D4CED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268" w:type="dxa"/>
          </w:tcPr>
          <w:p w14:paraId="5478BDA1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</w:rPr>
              <w:t xml:space="preserve">Shower </w:t>
            </w:r>
            <w:r>
              <w:rPr>
                <w:rFonts w:ascii="Times New Roman" w:hAnsi="Times New Roman" w:cs="Times New Roman"/>
              </w:rPr>
              <w:t>c</w:t>
            </w:r>
            <w:r w:rsidRPr="005D4CED">
              <w:rPr>
                <w:rFonts w:ascii="Times New Roman" w:hAnsi="Times New Roman" w:cs="Times New Roman"/>
              </w:rPr>
              <w:t xml:space="preserve">urtain </w:t>
            </w:r>
            <w:r>
              <w:rPr>
                <w:rFonts w:ascii="Times New Roman" w:hAnsi="Times New Roman" w:cs="Times New Roman"/>
              </w:rPr>
              <w:t>r</w:t>
            </w:r>
            <w:r w:rsidRPr="005D4CED">
              <w:rPr>
                <w:rFonts w:ascii="Times New Roman" w:hAnsi="Times New Roman" w:cs="Times New Roman"/>
              </w:rPr>
              <w:t>ings</w:t>
            </w:r>
          </w:p>
        </w:tc>
        <w:tc>
          <w:tcPr>
            <w:tcW w:w="1985" w:type="dxa"/>
          </w:tcPr>
          <w:p w14:paraId="370FAE45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4ECA488" wp14:editId="7570B9E3">
                  <wp:extent cx="982877" cy="966159"/>
                  <wp:effectExtent l="0" t="0" r="8255" b="5715"/>
                  <wp:docPr id="336" name="Picture 51" descr="Fixing 0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5" name="Picture 65" descr="Fixing 0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9643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6F9D4C4E" w14:textId="77777777" w:rsidR="003B320B" w:rsidRPr="001F1764" w:rsidRDefault="003B320B" w:rsidP="00073357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</w:rPr>
              <w:t>Ace Hardware Corp</w:t>
            </w:r>
            <w:r w:rsidR="00073357">
              <w:rPr>
                <w:rFonts w:ascii="Times New Roman" w:hAnsi="Times New Roman" w:cs="Times New Roman"/>
              </w:rPr>
              <w:t xml:space="preserve">oration, IL, </w:t>
            </w: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</w:tcPr>
          <w:p w14:paraId="008531DE" w14:textId="77777777" w:rsidR="003B320B" w:rsidRPr="001F1764" w:rsidRDefault="0069553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l shower curtain rings</w:t>
            </w:r>
          </w:p>
        </w:tc>
        <w:tc>
          <w:tcPr>
            <w:tcW w:w="1559" w:type="dxa"/>
          </w:tcPr>
          <w:p w14:paraId="10D6C9EC" w14:textId="77777777" w:rsidR="003B320B" w:rsidRPr="00ED1CA9" w:rsidRDefault="003B320B" w:rsidP="00407124">
            <w:pPr>
              <w:jc w:val="center"/>
              <w:rPr>
                <w:rFonts w:ascii="Times New Roman" w:hAnsi="Times New Roman" w:cs="Times New Roman"/>
              </w:rPr>
            </w:pPr>
            <w:r w:rsidRPr="00ED1CA9">
              <w:rPr>
                <w:rFonts w:ascii="Times New Roman" w:hAnsi="Times New Roman" w:cs="Times New Roman"/>
              </w:rPr>
              <w:t>3</w:t>
            </w:r>
            <w:r w:rsidR="00407124" w:rsidRPr="00ED1CA9">
              <w:rPr>
                <w:rFonts w:ascii="Times New Roman" w:hAnsi="Times New Roman" w:cs="Times New Roman"/>
              </w:rPr>
              <w:t>.</w:t>
            </w:r>
            <w:r w:rsidRPr="00ED1CA9">
              <w:rPr>
                <w:rFonts w:ascii="Times New Roman" w:hAnsi="Times New Roman" w:cs="Times New Roman"/>
              </w:rPr>
              <w:t>5</w:t>
            </w:r>
            <w:r w:rsidR="007E69FF" w:rsidRPr="00ED1CA9">
              <w:rPr>
                <w:rFonts w:ascii="Times New Roman" w:hAnsi="Times New Roman" w:cs="Times New Roman"/>
              </w:rPr>
              <w:t xml:space="preserve"> </w:t>
            </w:r>
            <w:r w:rsidR="00407124" w:rsidRPr="00ED1CA9">
              <w:rPr>
                <w:rFonts w:ascii="Times New Roman" w:hAnsi="Times New Roman" w:cs="Times New Roman"/>
              </w:rPr>
              <w:t>c</w:t>
            </w:r>
            <w:r w:rsidRPr="00ED1CA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3" w:type="dxa"/>
          </w:tcPr>
          <w:p w14:paraId="1B0D2606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553C49F2" w14:textId="77777777" w:rsidTr="001566F2">
        <w:tc>
          <w:tcPr>
            <w:tcW w:w="1276" w:type="dxa"/>
            <w:vMerge/>
          </w:tcPr>
          <w:p w14:paraId="428D5E5A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469739E" w14:textId="77777777" w:rsidR="003B320B" w:rsidRPr="005D4CED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8" w:type="dxa"/>
          </w:tcPr>
          <w:p w14:paraId="1C8554D5" w14:textId="77777777" w:rsidR="003B320B" w:rsidRPr="001F1764" w:rsidRDefault="003B320B" w:rsidP="00AF1EBA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</w:rPr>
              <w:t xml:space="preserve">EZ Grabbit </w:t>
            </w:r>
            <w:r w:rsidR="00AF1EBA">
              <w:rPr>
                <w:rFonts w:ascii="Times New Roman" w:hAnsi="Times New Roman" w:cs="Times New Roman"/>
              </w:rPr>
              <w:t>p</w:t>
            </w:r>
            <w:r w:rsidRPr="005D4CED">
              <w:rPr>
                <w:rFonts w:ascii="Times New Roman" w:hAnsi="Times New Roman" w:cs="Times New Roman"/>
              </w:rPr>
              <w:t xml:space="preserve">remium </w:t>
            </w:r>
            <w:r w:rsidR="00AF1EBA">
              <w:rPr>
                <w:rFonts w:ascii="Times New Roman" w:hAnsi="Times New Roman" w:cs="Times New Roman"/>
              </w:rPr>
              <w:t>t</w:t>
            </w:r>
            <w:r w:rsidRPr="005D4CED">
              <w:rPr>
                <w:rFonts w:ascii="Times New Roman" w:hAnsi="Times New Roman" w:cs="Times New Roman"/>
              </w:rPr>
              <w:t xml:space="preserve">arp </w:t>
            </w:r>
            <w:r w:rsidR="00AF1EBA">
              <w:rPr>
                <w:rFonts w:ascii="Times New Roman" w:hAnsi="Times New Roman" w:cs="Times New Roman"/>
              </w:rPr>
              <w:t xml:space="preserve">tie down </w:t>
            </w:r>
          </w:p>
        </w:tc>
        <w:tc>
          <w:tcPr>
            <w:tcW w:w="1985" w:type="dxa"/>
          </w:tcPr>
          <w:p w14:paraId="42144074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0983A6C" wp14:editId="6B05E593">
                  <wp:extent cx="1237948" cy="664234"/>
                  <wp:effectExtent l="0" t="0" r="635" b="2540"/>
                  <wp:docPr id="337" name="Picture 52" descr="Fixing 1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9" name="Picture 47" descr="Fixing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6643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1DF96A26" w14:textId="77777777" w:rsidR="003B320B" w:rsidRPr="001F1764" w:rsidRDefault="003422B5" w:rsidP="00342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bbit Tool Company, CO, USA </w:t>
            </w:r>
          </w:p>
        </w:tc>
        <w:tc>
          <w:tcPr>
            <w:tcW w:w="2552" w:type="dxa"/>
          </w:tcPr>
          <w:p w14:paraId="0469FCA4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llow</w:t>
            </w:r>
          </w:p>
        </w:tc>
        <w:tc>
          <w:tcPr>
            <w:tcW w:w="1559" w:type="dxa"/>
          </w:tcPr>
          <w:p w14:paraId="710DC1F8" w14:textId="77777777" w:rsidR="003B320B" w:rsidRPr="00ED1CA9" w:rsidRDefault="00EA45D7" w:rsidP="00A7020B">
            <w:pPr>
              <w:jc w:val="center"/>
              <w:rPr>
                <w:rFonts w:ascii="Times New Roman" w:hAnsi="Times New Roman" w:cs="Times New Roman"/>
              </w:rPr>
            </w:pPr>
            <w:r w:rsidRPr="00ED1CA9">
              <w:rPr>
                <w:rFonts w:ascii="Times New Roman" w:hAnsi="Times New Roman" w:cs="Times New Roman"/>
              </w:rPr>
              <w:t>15 cm</w:t>
            </w:r>
          </w:p>
        </w:tc>
        <w:tc>
          <w:tcPr>
            <w:tcW w:w="1843" w:type="dxa"/>
          </w:tcPr>
          <w:p w14:paraId="37D72F3F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4ED980A7" w14:textId="77777777" w:rsidTr="001566F2">
        <w:tc>
          <w:tcPr>
            <w:tcW w:w="1276" w:type="dxa"/>
            <w:vMerge/>
          </w:tcPr>
          <w:p w14:paraId="04ED9C63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A9542C8" w14:textId="77777777" w:rsidR="003B320B" w:rsidRPr="005D4CED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68" w:type="dxa"/>
          </w:tcPr>
          <w:p w14:paraId="3B2FAAB4" w14:textId="77777777" w:rsidR="003B320B" w:rsidRPr="001F1764" w:rsidRDefault="00C544B7" w:rsidP="00C544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nchTite t</w:t>
            </w:r>
            <w:r w:rsidR="003B320B" w:rsidRPr="005D4CED">
              <w:rPr>
                <w:rFonts w:ascii="Times New Roman" w:hAnsi="Times New Roman" w:cs="Times New Roman"/>
              </w:rPr>
              <w:t xml:space="preserve">arp </w:t>
            </w:r>
            <w:r>
              <w:rPr>
                <w:rFonts w:ascii="Times New Roman" w:hAnsi="Times New Roman" w:cs="Times New Roman"/>
              </w:rPr>
              <w:t>zi</w:t>
            </w:r>
            <w:r w:rsidR="003B320B" w:rsidRPr="005D4CED">
              <w:rPr>
                <w:rFonts w:ascii="Times New Roman" w:hAnsi="Times New Roman" w:cs="Times New Roman"/>
              </w:rPr>
              <w:t>pper</w:t>
            </w:r>
          </w:p>
        </w:tc>
        <w:tc>
          <w:tcPr>
            <w:tcW w:w="1985" w:type="dxa"/>
          </w:tcPr>
          <w:p w14:paraId="2EB49023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C4515EA" wp14:editId="61668B65">
                  <wp:extent cx="1181819" cy="776377"/>
                  <wp:effectExtent l="0" t="0" r="0" b="5080"/>
                  <wp:docPr id="338" name="Picture 53" descr="Fixing 1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2" name="Picture 50" descr="Fixing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7759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600A52E6" w14:textId="77777777" w:rsidR="003B320B" w:rsidRDefault="00F127ED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ax</w:t>
            </w:r>
            <w:r w:rsidR="00F43AF8"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</w:rPr>
              <w:t xml:space="preserve"> Products </w:t>
            </w:r>
            <w:r w:rsidR="00F43AF8">
              <w:rPr>
                <w:rFonts w:ascii="Times New Roman" w:hAnsi="Times New Roman" w:cs="Times New Roman"/>
              </w:rPr>
              <w:t>Inc., WA, USA</w:t>
            </w:r>
          </w:p>
          <w:p w14:paraId="071B26A3" w14:textId="77777777" w:rsidR="00C544B7" w:rsidRPr="001F1764" w:rsidRDefault="00C544B7" w:rsidP="0016750B">
            <w:pPr>
              <w:pStyle w:val="Heading1"/>
              <w:spacing w:before="0" w:beforeAutospacing="0" w:after="0" w:afterAutospacing="0"/>
              <w:outlineLvl w:val="0"/>
            </w:pPr>
          </w:p>
        </w:tc>
        <w:tc>
          <w:tcPr>
            <w:tcW w:w="2552" w:type="dxa"/>
          </w:tcPr>
          <w:p w14:paraId="37A5EFF7" w14:textId="77777777" w:rsidR="003B320B" w:rsidRPr="001F1764" w:rsidRDefault="00C544B7" w:rsidP="00112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inforced w</w:t>
            </w:r>
            <w:r w:rsidR="003B320B" w:rsidRPr="005D4CED">
              <w:rPr>
                <w:rFonts w:ascii="Times New Roman" w:hAnsi="Times New Roman" w:cs="Times New Roman"/>
              </w:rPr>
              <w:t xml:space="preserve">hite zipper </w:t>
            </w:r>
          </w:p>
        </w:tc>
        <w:tc>
          <w:tcPr>
            <w:tcW w:w="1559" w:type="dxa"/>
          </w:tcPr>
          <w:p w14:paraId="73F3ABC5" w14:textId="77777777" w:rsidR="003B320B" w:rsidRPr="001F1764" w:rsidRDefault="00C73328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 x </w:t>
            </w:r>
            <w:r w:rsidR="003B320B">
              <w:rPr>
                <w:rFonts w:ascii="Times New Roman" w:hAnsi="Times New Roman" w:cs="Times New Roman"/>
              </w:rPr>
              <w:t>2.1 m</w:t>
            </w:r>
          </w:p>
        </w:tc>
        <w:tc>
          <w:tcPr>
            <w:tcW w:w="1843" w:type="dxa"/>
          </w:tcPr>
          <w:p w14:paraId="6611AAFC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1E9C531A" w14:textId="77777777" w:rsidTr="001566F2">
        <w:tc>
          <w:tcPr>
            <w:tcW w:w="1276" w:type="dxa"/>
            <w:vMerge/>
          </w:tcPr>
          <w:p w14:paraId="09297138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5E93010" w14:textId="77777777" w:rsidR="003B320B" w:rsidRPr="005D4CED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268" w:type="dxa"/>
          </w:tcPr>
          <w:p w14:paraId="2DE58A90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</w:rPr>
              <w:t>Cord</w:t>
            </w:r>
          </w:p>
        </w:tc>
        <w:tc>
          <w:tcPr>
            <w:tcW w:w="1985" w:type="dxa"/>
          </w:tcPr>
          <w:p w14:paraId="5A018B5B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5FE9648" wp14:editId="02D813EA">
                  <wp:extent cx="1162050" cy="785004"/>
                  <wp:effectExtent l="0" t="0" r="0" b="0"/>
                  <wp:docPr id="339" name="Picture 54" descr="Fixing 2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1" name="Picture 49" descr="Fixing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050" cy="7850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084C021F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uasi Central market, Ghana</w:t>
            </w:r>
          </w:p>
        </w:tc>
        <w:tc>
          <w:tcPr>
            <w:tcW w:w="2552" w:type="dxa"/>
          </w:tcPr>
          <w:p w14:paraId="66FA0D7E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</w:rPr>
              <w:t>Green PVC with a metal wire inside</w:t>
            </w:r>
          </w:p>
        </w:tc>
        <w:tc>
          <w:tcPr>
            <w:tcW w:w="1559" w:type="dxa"/>
          </w:tcPr>
          <w:p w14:paraId="21E47763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m</w:t>
            </w:r>
          </w:p>
        </w:tc>
        <w:tc>
          <w:tcPr>
            <w:tcW w:w="1843" w:type="dxa"/>
          </w:tcPr>
          <w:p w14:paraId="54C4D7EC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220D85EF" w14:textId="77777777" w:rsidTr="001566F2">
        <w:tc>
          <w:tcPr>
            <w:tcW w:w="1276" w:type="dxa"/>
            <w:vMerge/>
          </w:tcPr>
          <w:p w14:paraId="6E2CC22B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621CE87" w14:textId="77777777" w:rsidR="003B320B" w:rsidRPr="005D4CED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268" w:type="dxa"/>
          </w:tcPr>
          <w:p w14:paraId="19FCE1E5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</w:rPr>
              <w:t>Cord</w:t>
            </w:r>
          </w:p>
        </w:tc>
        <w:tc>
          <w:tcPr>
            <w:tcW w:w="1985" w:type="dxa"/>
          </w:tcPr>
          <w:p w14:paraId="1572C14C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6809D9F" wp14:editId="7F2BBDA5">
                  <wp:extent cx="1135557" cy="854016"/>
                  <wp:effectExtent l="0" t="0" r="7620" b="3810"/>
                  <wp:docPr id="340" name="Picture 55" descr="Fixing 2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0" name="Picture 48" descr="Fixing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852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6E6E2F70" w14:textId="77777777" w:rsidR="003B320B" w:rsidRPr="001F1764" w:rsidRDefault="003B320B" w:rsidP="003008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uasi Central market, Ghana</w:t>
            </w:r>
            <w:r w:rsidRPr="005D4C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2" w:type="dxa"/>
          </w:tcPr>
          <w:p w14:paraId="141EC9AF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</w:rPr>
              <w:t>Blue PVC with a metal wire inside</w:t>
            </w:r>
          </w:p>
        </w:tc>
        <w:tc>
          <w:tcPr>
            <w:tcW w:w="1559" w:type="dxa"/>
          </w:tcPr>
          <w:p w14:paraId="7C2C0AEC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m</w:t>
            </w:r>
          </w:p>
        </w:tc>
        <w:tc>
          <w:tcPr>
            <w:tcW w:w="1843" w:type="dxa"/>
          </w:tcPr>
          <w:p w14:paraId="40AC0375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22D9C4AC" w14:textId="77777777" w:rsidTr="001566F2">
        <w:tc>
          <w:tcPr>
            <w:tcW w:w="1276" w:type="dxa"/>
            <w:vMerge/>
          </w:tcPr>
          <w:p w14:paraId="7BD7E0E9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DC489A" w14:textId="77777777" w:rsidR="003B320B" w:rsidRPr="005D4CED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268" w:type="dxa"/>
          </w:tcPr>
          <w:p w14:paraId="54D9FC75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</w:rPr>
              <w:t>Thin rope</w:t>
            </w:r>
          </w:p>
        </w:tc>
        <w:tc>
          <w:tcPr>
            <w:tcW w:w="1985" w:type="dxa"/>
          </w:tcPr>
          <w:p w14:paraId="49B6FD67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4C174E77" wp14:editId="3529F7E2">
                  <wp:extent cx="1230982" cy="845389"/>
                  <wp:effectExtent l="0" t="0" r="7620" b="0"/>
                  <wp:docPr id="341" name="Picture 56" descr="Fixing1 0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9" name="Picture 59" descr="Fixing1 0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725" cy="8438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0C243DA6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na market, Bamako, Mali</w:t>
            </w:r>
          </w:p>
        </w:tc>
        <w:tc>
          <w:tcPr>
            <w:tcW w:w="2552" w:type="dxa"/>
          </w:tcPr>
          <w:p w14:paraId="655DCBFD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e nylon</w:t>
            </w:r>
          </w:p>
        </w:tc>
        <w:tc>
          <w:tcPr>
            <w:tcW w:w="1559" w:type="dxa"/>
          </w:tcPr>
          <w:p w14:paraId="5A679C13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m</w:t>
            </w:r>
          </w:p>
        </w:tc>
        <w:tc>
          <w:tcPr>
            <w:tcW w:w="1843" w:type="dxa"/>
          </w:tcPr>
          <w:p w14:paraId="53DB65B5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B320B" w:rsidRPr="001F1764" w14:paraId="3B4C2019" w14:textId="77777777" w:rsidTr="001566F2">
        <w:tc>
          <w:tcPr>
            <w:tcW w:w="1276" w:type="dxa"/>
            <w:vMerge/>
          </w:tcPr>
          <w:p w14:paraId="175AADE3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CDA82C" w14:textId="77777777" w:rsidR="003B320B" w:rsidRPr="005D4CED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268" w:type="dxa"/>
          </w:tcPr>
          <w:p w14:paraId="48B95722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</w:rPr>
              <w:t>Suspend-It</w:t>
            </w:r>
            <w:r w:rsidR="000242C4"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D4CED">
              <w:rPr>
                <w:rFonts w:ascii="Times New Roman" w:hAnsi="Times New Roman" w:cs="Times New Roman"/>
              </w:rPr>
              <w:t xml:space="preserve"> light duty hanger wire install kit</w:t>
            </w:r>
            <w:r w:rsidR="00D006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09508135" w14:textId="77777777" w:rsidR="003B320B" w:rsidRPr="001F1764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6176BF9" wp14:editId="6B96053F">
                  <wp:extent cx="1138686" cy="672860"/>
                  <wp:effectExtent l="0" t="0" r="4445" b="0"/>
                  <wp:docPr id="342" name="Picture 57" descr="Fixing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8" name="Picture 57" descr="Fixing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6754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14:paraId="7079772A" w14:textId="77777777" w:rsidR="003B320B" w:rsidRPr="001F1764" w:rsidRDefault="003B320B" w:rsidP="00240364">
            <w:pPr>
              <w:jc w:val="center"/>
              <w:rPr>
                <w:rFonts w:ascii="Times New Roman" w:hAnsi="Times New Roman" w:cs="Times New Roman"/>
              </w:rPr>
            </w:pPr>
            <w:r w:rsidRPr="005D4CED">
              <w:rPr>
                <w:rFonts w:ascii="Times New Roman" w:hAnsi="Times New Roman" w:cs="Times New Roman"/>
              </w:rPr>
              <w:t>Suspend-It</w:t>
            </w:r>
            <w:r w:rsidR="00240364" w:rsidRPr="00B955BA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D4CED">
              <w:rPr>
                <w:rFonts w:ascii="Times New Roman" w:hAnsi="Times New Roman" w:cs="Times New Roman"/>
              </w:rPr>
              <w:t xml:space="preserve">, </w:t>
            </w:r>
            <w:r w:rsidR="00240364">
              <w:rPr>
                <w:rFonts w:ascii="Times New Roman" w:hAnsi="Times New Roman" w:cs="Times New Roman"/>
              </w:rPr>
              <w:t xml:space="preserve">FL, </w:t>
            </w: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2" w:type="dxa"/>
          </w:tcPr>
          <w:p w14:paraId="7EDD66D6" w14:textId="77777777" w:rsidR="003B320B" w:rsidRPr="001F1764" w:rsidRDefault="00626BAA" w:rsidP="00626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-gauge hanger wire with eye lag screws </w:t>
            </w:r>
          </w:p>
        </w:tc>
        <w:tc>
          <w:tcPr>
            <w:tcW w:w="1559" w:type="dxa"/>
          </w:tcPr>
          <w:p w14:paraId="0EBF2531" w14:textId="77777777" w:rsidR="003B320B" w:rsidRPr="001F1764" w:rsidRDefault="00D006D8" w:rsidP="00626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 m </w:t>
            </w:r>
          </w:p>
        </w:tc>
        <w:tc>
          <w:tcPr>
            <w:tcW w:w="1843" w:type="dxa"/>
          </w:tcPr>
          <w:p w14:paraId="56028F9B" w14:textId="77777777" w:rsidR="003B320B" w:rsidRDefault="003B320B" w:rsidP="00A70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14:paraId="0EFD344D" w14:textId="77777777" w:rsidR="001566F2" w:rsidRDefault="001566F2">
      <w:bookmarkStart w:id="0" w:name="_GoBack"/>
      <w:bookmarkEnd w:id="0"/>
    </w:p>
    <w:sectPr w:rsidR="001566F2" w:rsidSect="007556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6E5"/>
    <w:rsid w:val="00004858"/>
    <w:rsid w:val="00013C8C"/>
    <w:rsid w:val="0002012E"/>
    <w:rsid w:val="000242C4"/>
    <w:rsid w:val="00027E0D"/>
    <w:rsid w:val="00027F25"/>
    <w:rsid w:val="00035699"/>
    <w:rsid w:val="00060AC1"/>
    <w:rsid w:val="000617A5"/>
    <w:rsid w:val="00073357"/>
    <w:rsid w:val="000E46EB"/>
    <w:rsid w:val="00112705"/>
    <w:rsid w:val="001213C3"/>
    <w:rsid w:val="00142C52"/>
    <w:rsid w:val="001566F2"/>
    <w:rsid w:val="0016750B"/>
    <w:rsid w:val="00191052"/>
    <w:rsid w:val="00191CDF"/>
    <w:rsid w:val="001A6E8E"/>
    <w:rsid w:val="002256E9"/>
    <w:rsid w:val="00226F29"/>
    <w:rsid w:val="002274CF"/>
    <w:rsid w:val="00240364"/>
    <w:rsid w:val="00244B33"/>
    <w:rsid w:val="002618A7"/>
    <w:rsid w:val="00265310"/>
    <w:rsid w:val="00286B03"/>
    <w:rsid w:val="002955EA"/>
    <w:rsid w:val="002B6679"/>
    <w:rsid w:val="002C79BB"/>
    <w:rsid w:val="003008B6"/>
    <w:rsid w:val="003016A1"/>
    <w:rsid w:val="00303A07"/>
    <w:rsid w:val="00305225"/>
    <w:rsid w:val="00331EA7"/>
    <w:rsid w:val="003422B5"/>
    <w:rsid w:val="00351FF5"/>
    <w:rsid w:val="00355775"/>
    <w:rsid w:val="00365DF2"/>
    <w:rsid w:val="00366D00"/>
    <w:rsid w:val="003A75F5"/>
    <w:rsid w:val="003B320B"/>
    <w:rsid w:val="003D1B51"/>
    <w:rsid w:val="004019EE"/>
    <w:rsid w:val="00407124"/>
    <w:rsid w:val="0043686E"/>
    <w:rsid w:val="004375DD"/>
    <w:rsid w:val="00454346"/>
    <w:rsid w:val="004737AA"/>
    <w:rsid w:val="004B7095"/>
    <w:rsid w:val="004C3A26"/>
    <w:rsid w:val="004C50EC"/>
    <w:rsid w:val="004C7E12"/>
    <w:rsid w:val="004E228E"/>
    <w:rsid w:val="004F0DA9"/>
    <w:rsid w:val="004F24D6"/>
    <w:rsid w:val="004F30DE"/>
    <w:rsid w:val="004F346B"/>
    <w:rsid w:val="004F446F"/>
    <w:rsid w:val="00524CC5"/>
    <w:rsid w:val="0054637F"/>
    <w:rsid w:val="00551AC8"/>
    <w:rsid w:val="00557AD9"/>
    <w:rsid w:val="005644D8"/>
    <w:rsid w:val="00572F31"/>
    <w:rsid w:val="0057752E"/>
    <w:rsid w:val="005E0C4B"/>
    <w:rsid w:val="005E2061"/>
    <w:rsid w:val="00610E16"/>
    <w:rsid w:val="00611F87"/>
    <w:rsid w:val="00616FF2"/>
    <w:rsid w:val="00626BAA"/>
    <w:rsid w:val="00627DC0"/>
    <w:rsid w:val="00631E01"/>
    <w:rsid w:val="006579B4"/>
    <w:rsid w:val="0066747F"/>
    <w:rsid w:val="0068009F"/>
    <w:rsid w:val="00691EC0"/>
    <w:rsid w:val="0069553B"/>
    <w:rsid w:val="006B40F5"/>
    <w:rsid w:val="006C1824"/>
    <w:rsid w:val="006D3700"/>
    <w:rsid w:val="006E65E6"/>
    <w:rsid w:val="007030F8"/>
    <w:rsid w:val="00715454"/>
    <w:rsid w:val="00716326"/>
    <w:rsid w:val="0071739E"/>
    <w:rsid w:val="00745DAC"/>
    <w:rsid w:val="007464A4"/>
    <w:rsid w:val="007556E5"/>
    <w:rsid w:val="00773EDB"/>
    <w:rsid w:val="00783567"/>
    <w:rsid w:val="007A6A08"/>
    <w:rsid w:val="007A6A37"/>
    <w:rsid w:val="007D508D"/>
    <w:rsid w:val="007E69FF"/>
    <w:rsid w:val="0080760A"/>
    <w:rsid w:val="00816850"/>
    <w:rsid w:val="00824205"/>
    <w:rsid w:val="00833805"/>
    <w:rsid w:val="00850C7D"/>
    <w:rsid w:val="008637A2"/>
    <w:rsid w:val="00870532"/>
    <w:rsid w:val="00880B86"/>
    <w:rsid w:val="008E7401"/>
    <w:rsid w:val="008E758F"/>
    <w:rsid w:val="0095301D"/>
    <w:rsid w:val="00955EBD"/>
    <w:rsid w:val="0095625E"/>
    <w:rsid w:val="00965B13"/>
    <w:rsid w:val="009A15EF"/>
    <w:rsid w:val="009B4447"/>
    <w:rsid w:val="009C14E9"/>
    <w:rsid w:val="009C6D3F"/>
    <w:rsid w:val="009F2E20"/>
    <w:rsid w:val="00A12A19"/>
    <w:rsid w:val="00A21006"/>
    <w:rsid w:val="00A4125F"/>
    <w:rsid w:val="00A7020B"/>
    <w:rsid w:val="00AA4EB9"/>
    <w:rsid w:val="00AA537E"/>
    <w:rsid w:val="00AB7781"/>
    <w:rsid w:val="00AF1EBA"/>
    <w:rsid w:val="00B0091C"/>
    <w:rsid w:val="00B23BD5"/>
    <w:rsid w:val="00B403F8"/>
    <w:rsid w:val="00B53C44"/>
    <w:rsid w:val="00B54D84"/>
    <w:rsid w:val="00B650F7"/>
    <w:rsid w:val="00B70EC1"/>
    <w:rsid w:val="00B800D8"/>
    <w:rsid w:val="00BA6DD6"/>
    <w:rsid w:val="00BC1228"/>
    <w:rsid w:val="00BD0ED6"/>
    <w:rsid w:val="00C10549"/>
    <w:rsid w:val="00C10B3D"/>
    <w:rsid w:val="00C169BA"/>
    <w:rsid w:val="00C3179C"/>
    <w:rsid w:val="00C437C9"/>
    <w:rsid w:val="00C544B7"/>
    <w:rsid w:val="00C5492E"/>
    <w:rsid w:val="00C61BA6"/>
    <w:rsid w:val="00C723B6"/>
    <w:rsid w:val="00C73328"/>
    <w:rsid w:val="00CC1239"/>
    <w:rsid w:val="00CD1C93"/>
    <w:rsid w:val="00CD2FC0"/>
    <w:rsid w:val="00CF2569"/>
    <w:rsid w:val="00CF6A92"/>
    <w:rsid w:val="00CF6D35"/>
    <w:rsid w:val="00D006D8"/>
    <w:rsid w:val="00D06921"/>
    <w:rsid w:val="00D57593"/>
    <w:rsid w:val="00D67664"/>
    <w:rsid w:val="00D933E4"/>
    <w:rsid w:val="00DB6A36"/>
    <w:rsid w:val="00DC1F08"/>
    <w:rsid w:val="00DF184E"/>
    <w:rsid w:val="00E03882"/>
    <w:rsid w:val="00E26391"/>
    <w:rsid w:val="00E70880"/>
    <w:rsid w:val="00E70AA3"/>
    <w:rsid w:val="00E76B29"/>
    <w:rsid w:val="00E943C1"/>
    <w:rsid w:val="00E96E67"/>
    <w:rsid w:val="00E97D24"/>
    <w:rsid w:val="00EA45D7"/>
    <w:rsid w:val="00EB071E"/>
    <w:rsid w:val="00EC55F2"/>
    <w:rsid w:val="00ED1CA9"/>
    <w:rsid w:val="00EF4736"/>
    <w:rsid w:val="00F05208"/>
    <w:rsid w:val="00F11110"/>
    <w:rsid w:val="00F125B1"/>
    <w:rsid w:val="00F127ED"/>
    <w:rsid w:val="00F13CA3"/>
    <w:rsid w:val="00F30318"/>
    <w:rsid w:val="00F41002"/>
    <w:rsid w:val="00F43AF8"/>
    <w:rsid w:val="00F5516E"/>
    <w:rsid w:val="00F55C94"/>
    <w:rsid w:val="00F95A9E"/>
    <w:rsid w:val="00FB03E0"/>
    <w:rsid w:val="00FB61AC"/>
    <w:rsid w:val="00FC08ED"/>
    <w:rsid w:val="00FC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C155FD"/>
  <w15:docId w15:val="{E30D096C-5A94-426F-AB5D-6563F76A8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6E5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F346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6E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5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6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6E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6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6E5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F346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pple-converted-space">
    <w:name w:val="apple-converted-space"/>
    <w:basedOn w:val="DefaultParagraphFont"/>
    <w:rsid w:val="00C3179C"/>
  </w:style>
  <w:style w:type="character" w:customStyle="1" w:styleId="blue">
    <w:name w:val="blue"/>
    <w:basedOn w:val="DefaultParagraphFont"/>
    <w:rsid w:val="006800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80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9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2.jpeg"/><Relationship Id="rId39" Type="http://schemas.openxmlformats.org/officeDocument/2006/relationships/image" Target="media/image35.jpeg"/><Relationship Id="rId21" Type="http://schemas.openxmlformats.org/officeDocument/2006/relationships/image" Target="media/image17.jpeg"/><Relationship Id="rId34" Type="http://schemas.openxmlformats.org/officeDocument/2006/relationships/image" Target="media/image30.jpeg"/><Relationship Id="rId42" Type="http://schemas.openxmlformats.org/officeDocument/2006/relationships/image" Target="media/image38.jpeg"/><Relationship Id="rId47" Type="http://schemas.openxmlformats.org/officeDocument/2006/relationships/image" Target="media/image43.jpeg"/><Relationship Id="rId50" Type="http://schemas.openxmlformats.org/officeDocument/2006/relationships/image" Target="media/image46.jpeg"/><Relationship Id="rId55" Type="http://schemas.openxmlformats.org/officeDocument/2006/relationships/image" Target="media/image51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image" Target="media/image21.jpeg"/><Relationship Id="rId33" Type="http://schemas.openxmlformats.org/officeDocument/2006/relationships/image" Target="media/image29.jpeg"/><Relationship Id="rId38" Type="http://schemas.openxmlformats.org/officeDocument/2006/relationships/image" Target="media/image34.jpeg"/><Relationship Id="rId46" Type="http://schemas.openxmlformats.org/officeDocument/2006/relationships/image" Target="media/image42.jpeg"/><Relationship Id="rId59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29" Type="http://schemas.openxmlformats.org/officeDocument/2006/relationships/image" Target="media/image25.jpeg"/><Relationship Id="rId41" Type="http://schemas.openxmlformats.org/officeDocument/2006/relationships/image" Target="media/image37.jpeg"/><Relationship Id="rId54" Type="http://schemas.openxmlformats.org/officeDocument/2006/relationships/image" Target="media/image50.jpeg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image" Target="media/image20.jpeg"/><Relationship Id="rId32" Type="http://schemas.openxmlformats.org/officeDocument/2006/relationships/image" Target="media/image28.jpeg"/><Relationship Id="rId37" Type="http://schemas.openxmlformats.org/officeDocument/2006/relationships/image" Target="media/image33.jpeg"/><Relationship Id="rId40" Type="http://schemas.openxmlformats.org/officeDocument/2006/relationships/image" Target="media/image36.jpeg"/><Relationship Id="rId45" Type="http://schemas.openxmlformats.org/officeDocument/2006/relationships/image" Target="media/image41.jpeg"/><Relationship Id="rId53" Type="http://schemas.openxmlformats.org/officeDocument/2006/relationships/image" Target="media/image49.jpeg"/><Relationship Id="rId58" Type="http://schemas.openxmlformats.org/officeDocument/2006/relationships/fontTable" Target="fontTable.xml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image" Target="media/image19.jpeg"/><Relationship Id="rId28" Type="http://schemas.openxmlformats.org/officeDocument/2006/relationships/image" Target="media/image24.jpeg"/><Relationship Id="rId36" Type="http://schemas.openxmlformats.org/officeDocument/2006/relationships/image" Target="media/image32.jpeg"/><Relationship Id="rId49" Type="http://schemas.openxmlformats.org/officeDocument/2006/relationships/image" Target="media/image45.jpeg"/><Relationship Id="rId57" Type="http://schemas.openxmlformats.org/officeDocument/2006/relationships/image" Target="media/image53.jpeg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31" Type="http://schemas.openxmlformats.org/officeDocument/2006/relationships/image" Target="media/image27.jpeg"/><Relationship Id="rId44" Type="http://schemas.openxmlformats.org/officeDocument/2006/relationships/image" Target="media/image40.jpeg"/><Relationship Id="rId52" Type="http://schemas.openxmlformats.org/officeDocument/2006/relationships/image" Target="media/image48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Relationship Id="rId27" Type="http://schemas.openxmlformats.org/officeDocument/2006/relationships/image" Target="media/image23.jpeg"/><Relationship Id="rId30" Type="http://schemas.openxmlformats.org/officeDocument/2006/relationships/image" Target="media/image26.jpeg"/><Relationship Id="rId35" Type="http://schemas.openxmlformats.org/officeDocument/2006/relationships/image" Target="media/image31.jpeg"/><Relationship Id="rId43" Type="http://schemas.openxmlformats.org/officeDocument/2006/relationships/image" Target="media/image39.jpeg"/><Relationship Id="rId48" Type="http://schemas.openxmlformats.org/officeDocument/2006/relationships/image" Target="media/image44.jpeg"/><Relationship Id="rId56" Type="http://schemas.openxmlformats.org/officeDocument/2006/relationships/image" Target="media/image52.jpeg"/><Relationship Id="rId8" Type="http://schemas.openxmlformats.org/officeDocument/2006/relationships/image" Target="media/image4.jpeg"/><Relationship Id="rId51" Type="http://schemas.openxmlformats.org/officeDocument/2006/relationships/image" Target="media/image47.jpe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117146-2985-4FFE-89A9-8ED999B6B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834</Words>
  <Characters>475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 Messenger</dc:creator>
  <cp:keywords/>
  <dc:description/>
  <cp:lastModifiedBy>Louisa Messenger</cp:lastModifiedBy>
  <cp:revision>2</cp:revision>
  <dcterms:created xsi:type="dcterms:W3CDTF">2014-10-17T19:37:00Z</dcterms:created>
  <dcterms:modified xsi:type="dcterms:W3CDTF">2014-10-17T19:37:00Z</dcterms:modified>
</cp:coreProperties>
</file>